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C6FA2" w14:textId="2572FCD7" w:rsidR="00855E75" w:rsidRDefault="00855E75" w:rsidP="00C03FAF">
      <w:pPr>
        <w:pStyle w:val="Default"/>
        <w:spacing w:after="240" w:line="360" w:lineRule="auto"/>
        <w:jc w:val="both"/>
        <w:rPr>
          <w:rFonts w:ascii="Power Geez Unicode1" w:hAnsi="Power Geez Unicode1" w:cs="Ebrima"/>
          <w:b/>
          <w:u w:val="single"/>
        </w:rPr>
      </w:pPr>
      <w:bookmarkStart w:id="0" w:name="_Toc16800142"/>
      <w:bookmarkStart w:id="1" w:name="_GoBack"/>
      <w:r w:rsidRPr="002A2F53">
        <w:rPr>
          <w:rFonts w:ascii="Power Geez Unicode1" w:hAnsi="Power Geez Unicode1" w:cs="Ebrima"/>
          <w:b/>
          <w:u w:val="single"/>
        </w:rPr>
        <w:t>የስምምነትመግለጫቅፅ፤በአማርኛየተተረጎመ</w:t>
      </w:r>
      <w:bookmarkEnd w:id="0"/>
    </w:p>
    <w:bookmarkEnd w:id="1"/>
    <w:p w14:paraId="475A830C" w14:textId="19DEE691" w:rsidR="00855E75" w:rsidRPr="00855E75" w:rsidRDefault="00855E75" w:rsidP="00855E75">
      <w:pPr>
        <w:pStyle w:val="Default"/>
        <w:spacing w:after="240" w:line="360" w:lineRule="auto"/>
        <w:jc w:val="both"/>
        <w:rPr>
          <w:rFonts w:ascii="Power Geez Unicode1" w:hAnsi="Power Geez Unicode1"/>
        </w:rPr>
      </w:pPr>
      <w:r w:rsidRPr="00991778">
        <w:rPr>
          <w:rFonts w:ascii="Power Geez Unicode1" w:hAnsi="Power Geez Unicode1" w:cs="Ebrima"/>
        </w:rPr>
        <w:t>እንደምንአረፈዳችሁ</w:t>
      </w:r>
      <w:r w:rsidRPr="00991778">
        <w:rPr>
          <w:rFonts w:ascii="Power Geez Unicode1" w:hAnsi="Power Geez Unicode1"/>
        </w:rPr>
        <w:t>/</w:t>
      </w:r>
      <w:r w:rsidRPr="00991778">
        <w:rPr>
          <w:rFonts w:ascii="Power Geez Unicode1" w:hAnsi="Power Geez Unicode1" w:cs="Ebrima"/>
        </w:rPr>
        <w:t>ዋላችሁ፡</w:t>
      </w:r>
      <w:r w:rsidRPr="00991778">
        <w:rPr>
          <w:rFonts w:ascii="Power Geez Unicode1" w:hAnsi="Power Geez Unicode1"/>
        </w:rPr>
        <w:t>-</w:t>
      </w:r>
      <w:r w:rsidRPr="00991778">
        <w:rPr>
          <w:rFonts w:ascii="Power Geez Unicode1" w:hAnsi="Power Geez Unicode1" w:cs="Ebrima"/>
        </w:rPr>
        <w:t>ስሜ</w:t>
      </w:r>
      <w:r>
        <w:rPr>
          <w:rFonts w:ascii="Power Geez Unicode1" w:hAnsi="Power Geez Unicode1"/>
        </w:rPr>
        <w:t>____________</w:t>
      </w:r>
      <w:r w:rsidRPr="00991778">
        <w:rPr>
          <w:rFonts w:ascii="Power Geez Unicode1" w:hAnsi="Power Geez Unicode1" w:cs="Ebrima"/>
        </w:rPr>
        <w:t>ይባላል፡፡የመጣሁትከደብረማረቆስዩኒቨረስቲበማህበረሰብጤናየ</w:t>
      </w:r>
      <w:r w:rsidRPr="00991778">
        <w:rPr>
          <w:rFonts w:ascii="Power Geez Unicode1" w:hAnsi="Power Geez Unicode1"/>
        </w:rPr>
        <w:t>2</w:t>
      </w:r>
      <w:r w:rsidRPr="00991778">
        <w:rPr>
          <w:rFonts w:ascii="Power Geez Unicode1" w:hAnsi="Power Geez Unicode1" w:cs="Ebrima"/>
        </w:rPr>
        <w:t>ኛድግሪተማሪየሆነዉንአልማውገነትወክየመረጃለመሰብሰብነዉ፡፡</w:t>
      </w:r>
    </w:p>
    <w:p w14:paraId="4E03592A" w14:textId="77777777" w:rsidR="00855E75" w:rsidRPr="00991778" w:rsidRDefault="00855E75" w:rsidP="00855E75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  <w:r w:rsidRPr="00991778">
        <w:rPr>
          <w:rFonts w:ascii="Power Geez Unicode1" w:hAnsi="Power Geez Unicode1" w:cs="Ebrima"/>
          <w:color w:val="000000"/>
          <w:sz w:val="24"/>
          <w:szCs w:val="24"/>
        </w:rPr>
        <w:t>እኔ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ጥናቱ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ለ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>2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ድግሪ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ማሟያ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ሆነና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ደብረማርቆ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ዩኒቨርሲቲ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ድጋ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ደርጎለ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ሚሰራ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ና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ቶ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ልማዉ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ገነ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ጥናቱ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መራማሪ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ሆነ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ውቃለሁ፡፡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ጥናቱ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ላ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ሚገባ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ቋንቋ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መረጃ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ሰብሳቢ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ተገለፀል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ሲሆ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ላማው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ከ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1-9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መ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ሆኑ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ህፃና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ላይ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ሚከሰተው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አፍላ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ትራኮ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ሽታ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ርጭ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ና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ወሳ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ንስኤዎች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ለየ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ነው፡፡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ኔ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ምሰጠ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ረጃ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ጥንቃቄ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ሚያዝና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ለሌላ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ሰ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ላልፎ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ማይሰጥ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ነግሮኛል፡፡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ጥናቱ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ኔ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ሆነ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ልጄ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ምን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ይነ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ጉዳ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ማያደርስና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ምን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አጭር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ግዜ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ጥቅም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ሆነ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ማካካሻ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ሌለ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ምኛለሁ፡፡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ረጃው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ምሰጥበ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ጊዜ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ማልፈልገው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ጥያቄ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ል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ያለመስጠ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ወይ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ሙሉ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ሙሉ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ጠይቁ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ማቋረጥ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ሙሉ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ብት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ዳለ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ነግሮኛል፡፡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ለጥናቱ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ያልገባኝ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ነገር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ቢኖር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ረጃ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ከመሰብሰቡ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ፊት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ሆነ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ሌላ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ጊዜ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ከዚህ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ታች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ተጠቀሱት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ድራሻ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መጠቀ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መጠየቅ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ንደምች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ነግሮኛል፡፡</w:t>
      </w:r>
    </w:p>
    <w:p w14:paraId="71808CC0" w14:textId="77777777" w:rsidR="00855E75" w:rsidRPr="00991778" w:rsidRDefault="00855E75" w:rsidP="00855E7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240" w:line="360" w:lineRule="auto"/>
        <w:jc w:val="both"/>
        <w:rPr>
          <w:rFonts w:ascii="Power Geez Unicode1" w:hAnsi="Power Geez Unicode1" w:cs="Times New Roman"/>
          <w:color w:val="000000"/>
          <w:sz w:val="24"/>
          <w:szCs w:val="24"/>
        </w:rPr>
      </w:pPr>
      <w:r w:rsidRPr="00991778">
        <w:rPr>
          <w:rFonts w:ascii="Power Geez Unicode1" w:hAnsi="Power Geez Unicode1" w:cs="Ebrima"/>
          <w:sz w:val="24"/>
          <w:szCs w:val="24"/>
        </w:rPr>
        <w:t>ደብረማርቆስ</w:t>
      </w:r>
      <w:r>
        <w:rPr>
          <w:rFonts w:ascii="Power Geez Unicode1" w:hAnsi="Power Geez Unicode1" w:cs="Ebrima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ዩኒቨርሲቲ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;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ቢሮ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ሌክ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ቁጥር፡</w:t>
      </w:r>
      <w:r>
        <w:rPr>
          <w:rFonts w:ascii="Power Geez Unicode1" w:hAnsi="Power Geez Unicode1" w:cs="Times New Roman"/>
          <w:color w:val="000000"/>
          <w:sz w:val="24"/>
          <w:szCs w:val="24"/>
        </w:rPr>
        <w:t>- ______________________</w:t>
      </w:r>
    </w:p>
    <w:p w14:paraId="6BA4A28D" w14:textId="77777777" w:rsidR="00855E75" w:rsidRPr="00991778" w:rsidRDefault="00855E75" w:rsidP="00855E7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 w:cs="Times New Roman"/>
          <w:color w:val="000000"/>
          <w:sz w:val="24"/>
          <w:szCs w:val="24"/>
        </w:rPr>
      </w:pPr>
      <w:r w:rsidRPr="00991778">
        <w:rPr>
          <w:rFonts w:ascii="Power Geez Unicode1" w:hAnsi="Power Geez Unicode1" w:cs="Ebrima"/>
          <w:color w:val="000000"/>
          <w:sz w:val="24"/>
          <w:szCs w:val="24"/>
        </w:rPr>
        <w:t>የጥናቱ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መራማሪ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ሙለ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እና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ድራሻ፡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-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ልማዉ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ገነት</w:t>
      </w:r>
    </w:p>
    <w:p w14:paraId="25FCDE5B" w14:textId="77777777" w:rsidR="00855E75" w:rsidRPr="00991778" w:rsidRDefault="00855E75" w:rsidP="00855E75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Times New Roman"/>
          <w:color w:val="000000"/>
          <w:sz w:val="24"/>
          <w:szCs w:val="24"/>
        </w:rPr>
      </w:pPr>
      <w:r w:rsidRPr="00991778">
        <w:rPr>
          <w:rFonts w:ascii="Power Geez Unicode1" w:hAnsi="Power Geez Unicode1" w:cs="Ebrima"/>
          <w:color w:val="000000"/>
          <w:sz w:val="24"/>
          <w:szCs w:val="24"/>
        </w:rPr>
        <w:t>ስሌክቁጥር፡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 +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ሌክቁጥር፡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 +251 911592228/0925183131 </w:t>
      </w:r>
      <w:r>
        <w:rPr>
          <w:rFonts w:ascii="Power Geez Unicode1" w:hAnsi="Power Geez Unicode1" w:cs="Times New Roman"/>
          <w:color w:val="000000"/>
          <w:sz w:val="24"/>
          <w:szCs w:val="24"/>
        </w:rPr>
        <w:t xml:space="preserve">E-mail: 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yeshiwas690@gmail.com </w:t>
      </w:r>
    </w:p>
    <w:p w14:paraId="70EB0885" w14:textId="77777777" w:rsidR="00855E75" w:rsidRPr="00991778" w:rsidRDefault="00855E75" w:rsidP="00855E75">
      <w:pPr>
        <w:autoSpaceDE w:val="0"/>
        <w:autoSpaceDN w:val="0"/>
        <w:adjustRightInd w:val="0"/>
        <w:spacing w:after="0" w:line="360" w:lineRule="auto"/>
        <w:jc w:val="center"/>
        <w:rPr>
          <w:rFonts w:ascii="Power Geez Unicode1" w:hAnsi="Power Geez Unicode1" w:cs="Times New Roman"/>
          <w:color w:val="000000"/>
          <w:sz w:val="24"/>
          <w:szCs w:val="24"/>
        </w:rPr>
      </w:pPr>
      <w:r w:rsidRPr="00991778">
        <w:rPr>
          <w:rFonts w:ascii="Power Geez Unicode1" w:hAnsi="Power Geez Unicode1" w:cs="Ebrima"/>
          <w:color w:val="000000"/>
          <w:sz w:val="24"/>
          <w:szCs w:val="24"/>
        </w:rPr>
        <w:t>የመረጃሰብሳቢተቆጣጣሪሙለስም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 __</w:t>
      </w:r>
      <w:r>
        <w:rPr>
          <w:rFonts w:ascii="Power Geez Unicode1" w:hAnsi="Power Geez Unicode1" w:cs="Times New Roman"/>
          <w:color w:val="000000"/>
          <w:sz w:val="24"/>
          <w:szCs w:val="24"/>
        </w:rPr>
        <w:t>___________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ድራሻ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 __</w:t>
      </w:r>
      <w:r>
        <w:rPr>
          <w:rFonts w:ascii="Power Geez Unicode1" w:hAnsi="Power Geez Unicode1" w:cs="Times New Roman"/>
          <w:color w:val="000000"/>
          <w:sz w:val="24"/>
          <w:szCs w:val="24"/>
        </w:rPr>
        <w:t>_______________</w:t>
      </w:r>
    </w:p>
    <w:p w14:paraId="03B2D0C1" w14:textId="77777777" w:rsidR="00855E75" w:rsidRPr="00991778" w:rsidRDefault="00855E75" w:rsidP="00855E75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Times New Roman"/>
          <w:sz w:val="24"/>
          <w:szCs w:val="24"/>
        </w:rPr>
      </w:pPr>
      <w:r w:rsidRPr="00991778">
        <w:rPr>
          <w:rFonts w:ascii="Power Geez Unicode1" w:hAnsi="Power Geez Unicode1" w:cs="Ebrima"/>
          <w:color w:val="000000"/>
          <w:sz w:val="24"/>
          <w:szCs w:val="24"/>
        </w:rPr>
        <w:t>ከዚህ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ላይ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ያለው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ቅፅ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ንብቢያለው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ወይ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በሚገባ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ቋንቋ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ነቦል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የምጠየቀዉን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ጥያቄ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ለመመለ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ፍቃደ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ሆኜ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ተስማምቻለው፡፡</w:t>
      </w:r>
    </w:p>
    <w:p w14:paraId="7DFF2818" w14:textId="77777777" w:rsidR="00855E75" w:rsidRPr="00991778" w:rsidRDefault="00855E75" w:rsidP="00855E75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Times New Roman"/>
          <w:color w:val="000000"/>
          <w:sz w:val="24"/>
          <w:szCs w:val="24"/>
        </w:rPr>
      </w:pPr>
      <w:r>
        <w:rPr>
          <w:rFonts w:ascii="Power Geez Unicode1" w:hAnsi="Power Geez Unicode1" w:cs="Times New Roman"/>
          <w:noProof/>
          <w:color w:val="000000"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608CB77" wp14:editId="768FF6EF">
                <wp:simplePos x="0" y="0"/>
                <wp:positionH relativeFrom="column">
                  <wp:posOffset>3420745</wp:posOffset>
                </wp:positionH>
                <wp:positionV relativeFrom="paragraph">
                  <wp:posOffset>5715</wp:posOffset>
                </wp:positionV>
                <wp:extent cx="342900" cy="200025"/>
                <wp:effectExtent l="0" t="0" r="1905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" cy="200025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F024106" id="Rectangle 9" o:spid="_x0000_s1026" style="position:absolute;margin-left:269.35pt;margin-top:.45pt;width:27pt;height:15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" fillcolor="white [3201]" strokecolor="#ffc000 [3207]" strokeweight="1pt">
                <v:path arrowok="t"/>
              </v:rect>
            </w:pict>
          </mc:Fallback>
        </mc:AlternateConten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ዎፈ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ቃደ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ነ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 xml:space="preserve">ፊርማ 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__________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ፈቃደ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ይደለሁም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ፊርማ</w:t>
      </w:r>
    </w:p>
    <w:p w14:paraId="40B21276" w14:textId="77777777" w:rsidR="00855E75" w:rsidRPr="00991778" w:rsidRDefault="00855E75" w:rsidP="00855E75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Times New Roman"/>
          <w:color w:val="000000"/>
          <w:sz w:val="24"/>
          <w:szCs w:val="24"/>
        </w:rPr>
      </w:pP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>(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ለመሳተፍፈ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ቃደኛ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ካልሆኑ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አመስግነዉ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ይለፉ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) </w:t>
      </w:r>
    </w:p>
    <w:p w14:paraId="0A7B0885" w14:textId="77777777" w:rsidR="00855E75" w:rsidRPr="00991778" w:rsidRDefault="00855E75" w:rsidP="00855E75">
      <w:pPr>
        <w:autoSpaceDE w:val="0"/>
        <w:autoSpaceDN w:val="0"/>
        <w:adjustRightInd w:val="0"/>
        <w:spacing w:line="360" w:lineRule="auto"/>
        <w:rPr>
          <w:rFonts w:ascii="Power Geez Unicode1" w:hAnsi="Power Geez Unicode1" w:cs="Times New Roman"/>
          <w:color w:val="000000"/>
          <w:sz w:val="24"/>
          <w:szCs w:val="24"/>
        </w:rPr>
      </w:pPr>
      <w:r w:rsidRPr="00991778">
        <w:rPr>
          <w:rFonts w:ascii="Power Geez Unicode1" w:hAnsi="Power Geez Unicode1" w:cs="Ebrima"/>
          <w:color w:val="000000"/>
          <w:sz w:val="24"/>
          <w:szCs w:val="24"/>
        </w:rPr>
        <w:t>የመረጃ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ሰብሳቢ</w:t>
      </w:r>
      <w:r>
        <w:rPr>
          <w:rFonts w:ascii="Power Geez Unicode1" w:hAnsi="Power Geez Unicode1" w:cs="Ebrima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ስም</w:t>
      </w:r>
      <w:r>
        <w:rPr>
          <w:rFonts w:ascii="Power Geez Unicode1" w:hAnsi="Power Geez Unicode1" w:cs="Times New Roman"/>
          <w:color w:val="000000"/>
          <w:sz w:val="24"/>
          <w:szCs w:val="24"/>
        </w:rPr>
        <w:t xml:space="preserve"> ________________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ፊርማ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 ____________ </w:t>
      </w:r>
      <w:r w:rsidRPr="00991778">
        <w:rPr>
          <w:rFonts w:ascii="Power Geez Unicode1" w:hAnsi="Power Geez Unicode1" w:cs="Ebrima"/>
          <w:color w:val="000000"/>
          <w:sz w:val="24"/>
          <w:szCs w:val="24"/>
        </w:rPr>
        <w:t>ቀን</w:t>
      </w:r>
      <w:r w:rsidRPr="00991778">
        <w:rPr>
          <w:rFonts w:ascii="Power Geez Unicode1" w:hAnsi="Power Geez Unicode1" w:cs="Times New Roman"/>
          <w:color w:val="000000"/>
          <w:sz w:val="24"/>
          <w:szCs w:val="24"/>
        </w:rPr>
        <w:t xml:space="preserve">_____________ </w:t>
      </w:r>
    </w:p>
    <w:p w14:paraId="2D028D04" w14:textId="77777777" w:rsidR="00855E75" w:rsidRPr="00C26DC5" w:rsidRDefault="00855E75" w:rsidP="00855E75">
      <w:pPr>
        <w:pStyle w:val="ListParagraph"/>
        <w:numPr>
          <w:ilvl w:val="1"/>
          <w:numId w:val="8"/>
        </w:numPr>
        <w:outlineLvl w:val="1"/>
        <w:rPr>
          <w:rFonts w:ascii="Power Geez Unicode1" w:hAnsi="Power Geez Unicode1"/>
          <w:sz w:val="28"/>
        </w:rPr>
      </w:pPr>
      <w:bookmarkStart w:id="2" w:name="_Toc32284480"/>
      <w:r w:rsidRPr="00C26DC5">
        <w:rPr>
          <w:rFonts w:ascii="Power Geez Unicode1" w:hAnsi="Power Geez Unicode1" w:cs="Ebrima"/>
          <w:sz w:val="28"/>
        </w:rPr>
        <w:t>የአማርኛመጠይቅ</w:t>
      </w:r>
      <w:bookmarkEnd w:id="2"/>
    </w:p>
    <w:p w14:paraId="55E89CDB" w14:textId="77777777" w:rsidR="00855E75" w:rsidRPr="005E58DF" w:rsidRDefault="00855E75" w:rsidP="00855E75">
      <w:pPr>
        <w:pStyle w:val="Default"/>
        <w:spacing w:line="360" w:lineRule="auto"/>
        <w:jc w:val="both"/>
        <w:rPr>
          <w:sz w:val="22"/>
          <w:szCs w:val="22"/>
        </w:rPr>
      </w:pPr>
      <w:r w:rsidRPr="00991778">
        <w:rPr>
          <w:rFonts w:ascii="Power Geez Unicode1" w:hAnsi="Power Geez Unicode1" w:cs="Ebrima"/>
        </w:rPr>
        <w:t>የተሳታፊመለያቁጥር</w:t>
      </w:r>
      <w:r w:rsidRPr="00991778">
        <w:rPr>
          <w:rFonts w:ascii="Power Geez Unicode1" w:hAnsi="Power Geez Unicode1"/>
        </w:rPr>
        <w:t xml:space="preserve">______ </w:t>
      </w:r>
      <w:r w:rsidRPr="00991778">
        <w:rPr>
          <w:rFonts w:ascii="Power Geez Unicode1" w:hAnsi="Power Geez Unicode1" w:cs="Ebrima"/>
        </w:rPr>
        <w:t>ቀበሌ</w:t>
      </w:r>
      <w:r>
        <w:rPr>
          <w:rFonts w:ascii="Power Geez Unicode1" w:hAnsi="Power Geez Unicode1"/>
        </w:rPr>
        <w:t>______</w:t>
      </w:r>
      <w:r w:rsidRPr="00991778">
        <w:rPr>
          <w:rFonts w:ascii="Power Geez Unicode1" w:hAnsi="Power Geez Unicode1" w:cs="Ebrima"/>
        </w:rPr>
        <w:t>የቃለ</w:t>
      </w:r>
      <w:r>
        <w:rPr>
          <w:rFonts w:ascii="Power Geez Unicode1" w:hAnsi="Power Geez Unicode1" w:cs="Ebrima"/>
        </w:rPr>
        <w:t xml:space="preserve"> </w:t>
      </w:r>
      <w:r w:rsidRPr="00991778">
        <w:rPr>
          <w:rFonts w:ascii="Power Geez Unicode1" w:hAnsi="Power Geez Unicode1" w:cs="Ebrima"/>
        </w:rPr>
        <w:t>መጠይቅ</w:t>
      </w:r>
      <w:r>
        <w:rPr>
          <w:rFonts w:ascii="Power Geez Unicode1" w:hAnsi="Power Geez Unicode1" w:cs="Ebrima"/>
        </w:rPr>
        <w:t xml:space="preserve">  </w:t>
      </w:r>
      <w:r w:rsidRPr="00991778">
        <w:rPr>
          <w:rFonts w:ascii="Power Geez Unicode1" w:hAnsi="Power Geez Unicode1" w:cs="Ebrima"/>
        </w:rPr>
        <w:t>አድራጊው</w:t>
      </w:r>
      <w:r>
        <w:rPr>
          <w:rFonts w:ascii="Power Geez Unicode1" w:hAnsi="Power Geez Unicode1" w:cs="Ebrima"/>
        </w:rPr>
        <w:t xml:space="preserve">   </w:t>
      </w:r>
      <w:r w:rsidRPr="00991778">
        <w:rPr>
          <w:rFonts w:ascii="Power Geez Unicode1" w:hAnsi="Power Geez Unicode1" w:cs="Ebrima"/>
        </w:rPr>
        <w:t>ስም</w:t>
      </w:r>
      <w:r>
        <w:rPr>
          <w:rFonts w:ascii="Power Geez Unicode1" w:hAnsi="Power Geez Unicode1"/>
        </w:rPr>
        <w:t xml:space="preserve">_______ </w:t>
      </w:r>
      <w:r w:rsidRPr="00991778">
        <w:rPr>
          <w:rFonts w:ascii="Power Geez Unicode1" w:hAnsi="Power Geez Unicode1" w:cs="Ebrima"/>
        </w:rPr>
        <w:t>ቀን</w:t>
      </w:r>
      <w:r>
        <w:rPr>
          <w:rFonts w:ascii="Power Geez Unicode1" w:hAnsi="Power Geez Unicode1"/>
        </w:rPr>
        <w:t xml:space="preserve">____  </w:t>
      </w:r>
      <w:r>
        <w:rPr>
          <w:rFonts w:ascii="Power Geez Unicode1" w:hAnsi="Power Geez Unicode1" w:cs="Ebrima"/>
        </w:rPr>
        <w:t xml:space="preserve">የተጀመረበ </w:t>
      </w:r>
      <w:r w:rsidRPr="00991778">
        <w:rPr>
          <w:rFonts w:ascii="Power Geez Unicode1" w:hAnsi="Power Geez Unicode1" w:cs="Ebrima"/>
        </w:rPr>
        <w:t>ሰዓት</w:t>
      </w:r>
      <w:r>
        <w:rPr>
          <w:rFonts w:ascii="Power Geez Unicode1" w:hAnsi="Power Geez Unicode1"/>
        </w:rPr>
        <w:t>___________</w:t>
      </w:r>
      <w:r w:rsidRPr="00991778">
        <w:rPr>
          <w:rFonts w:ascii="Power Geez Unicode1" w:hAnsi="Power Geez Unicode1" w:cs="Ebrima"/>
        </w:rPr>
        <w:t>የተጠናቀቀበት</w:t>
      </w:r>
      <w:r>
        <w:rPr>
          <w:rFonts w:ascii="Power Geez Unicode1" w:hAnsi="Power Geez Unicode1" w:cs="Ebrima"/>
        </w:rPr>
        <w:t xml:space="preserve"> </w:t>
      </w:r>
      <w:r w:rsidRPr="00991778">
        <w:rPr>
          <w:rFonts w:ascii="Power Geez Unicode1" w:hAnsi="Power Geez Unicode1" w:cs="Ebrima"/>
        </w:rPr>
        <w:t>ሰዓት</w:t>
      </w:r>
      <w:r w:rsidRPr="00991778">
        <w:rPr>
          <w:rFonts w:ascii="Power Geez Unicode1" w:hAnsi="Power Geez Unicode1"/>
        </w:rPr>
        <w:t xml:space="preserve"> ________________</w:t>
      </w:r>
    </w:p>
    <w:p w14:paraId="57D6658F" w14:textId="77777777" w:rsidR="00855E75" w:rsidRDefault="00855E75" w:rsidP="00855E75">
      <w:pPr>
        <w:pStyle w:val="Default"/>
        <w:spacing w:after="240" w:line="360" w:lineRule="auto"/>
        <w:jc w:val="both"/>
        <w:rPr>
          <w:rFonts w:ascii="Power Geez Unicode1" w:hAnsi="Power Geez Unicode1" w:cs="Nyala"/>
          <w:b/>
          <w:sz w:val="22"/>
          <w:szCs w:val="22"/>
        </w:rPr>
      </w:pPr>
      <w:r w:rsidRPr="0049724C">
        <w:rPr>
          <w:rFonts w:ascii="Power Geez Unicode1" w:hAnsi="Power Geez Unicode1" w:cs="Nyala"/>
          <w:b/>
          <w:sz w:val="22"/>
          <w:szCs w:val="22"/>
        </w:rPr>
        <w:lastRenderedPageBreak/>
        <w:t>ክፍል</w:t>
      </w:r>
      <w:r w:rsidRPr="0049724C">
        <w:rPr>
          <w:rFonts w:ascii="Power Geez Unicode1" w:hAnsi="Power Geez Unicode1"/>
          <w:b/>
          <w:sz w:val="22"/>
          <w:szCs w:val="22"/>
        </w:rPr>
        <w:t xml:space="preserve"> 1</w:t>
      </w:r>
      <w:r w:rsidRPr="0049724C">
        <w:rPr>
          <w:rFonts w:ascii="Power Geez Unicode1" w:hAnsi="Power Geez Unicode1" w:cs="Nyala"/>
          <w:b/>
          <w:sz w:val="22"/>
          <w:szCs w:val="22"/>
        </w:rPr>
        <w:t>፡የሶሽዮ</w:t>
      </w:r>
      <w:r w:rsidRPr="0049724C">
        <w:rPr>
          <w:rFonts w:ascii="Power Geez Unicode1" w:hAnsi="Power Geez Unicode1"/>
          <w:b/>
          <w:sz w:val="22"/>
          <w:szCs w:val="22"/>
        </w:rPr>
        <w:t>-</w:t>
      </w:r>
      <w:r w:rsidRPr="0049724C">
        <w:rPr>
          <w:rFonts w:ascii="Power Geez Unicode1" w:hAnsi="Power Geez Unicode1" w:cs="Nyala"/>
          <w:b/>
          <w:sz w:val="22"/>
          <w:szCs w:val="22"/>
        </w:rPr>
        <w:t>ዲሞግራፉመረጃመጠይቅ</w:t>
      </w:r>
    </w:p>
    <w:tbl>
      <w:tblPr>
        <w:tblStyle w:val="TableGrid"/>
        <w:tblW w:w="11790" w:type="dxa"/>
        <w:tblInd w:w="-1175" w:type="dxa"/>
        <w:tblLook w:val="04A0" w:firstRow="1" w:lastRow="0" w:firstColumn="1" w:lastColumn="0" w:noHBand="0" w:noVBand="1"/>
      </w:tblPr>
      <w:tblGrid>
        <w:gridCol w:w="665"/>
        <w:gridCol w:w="6091"/>
        <w:gridCol w:w="3705"/>
        <w:gridCol w:w="659"/>
        <w:gridCol w:w="670"/>
      </w:tblGrid>
      <w:tr w:rsidR="00855E75" w:rsidRPr="00562DA3" w14:paraId="75144E65" w14:textId="77777777" w:rsidTr="004E237D">
        <w:trPr>
          <w:trHeight w:val="260"/>
        </w:trPr>
        <w:tc>
          <w:tcPr>
            <w:tcW w:w="631" w:type="dxa"/>
          </w:tcPr>
          <w:p w14:paraId="5702FD48" w14:textId="77777777" w:rsidR="00855E75" w:rsidRPr="00D07D2D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D07D2D">
              <w:rPr>
                <w:rFonts w:ascii="Power Geez Unicode1" w:hAnsi="Power Geez Unicode1" w:cs="Nyala"/>
                <w:b/>
                <w:sz w:val="22"/>
                <w:szCs w:val="22"/>
              </w:rPr>
              <w:t>ተ/ቁ</w:t>
            </w:r>
          </w:p>
        </w:tc>
        <w:tc>
          <w:tcPr>
            <w:tcW w:w="6167" w:type="dxa"/>
          </w:tcPr>
          <w:p w14:paraId="28BBA74C" w14:textId="77777777" w:rsidR="00855E75" w:rsidRPr="00D07D2D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D07D2D">
              <w:rPr>
                <w:rFonts w:ascii="Power Geez Unicode1" w:hAnsi="Power Geez Unicode1" w:cs="Nyala"/>
                <w:b/>
                <w:sz w:val="22"/>
                <w:szCs w:val="22"/>
              </w:rPr>
              <w:t>ጥያቄ</w:t>
            </w:r>
          </w:p>
        </w:tc>
        <w:tc>
          <w:tcPr>
            <w:tcW w:w="3660" w:type="dxa"/>
          </w:tcPr>
          <w:p w14:paraId="420DD6EA" w14:textId="77777777" w:rsidR="00855E75" w:rsidRPr="00D07D2D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D07D2D">
              <w:rPr>
                <w:rFonts w:ascii="Power Geez Unicode1" w:hAnsi="Power Geez Unicode1" w:cs="Nyala"/>
                <w:b/>
                <w:sz w:val="22"/>
                <w:szCs w:val="22"/>
              </w:rPr>
              <w:t>አማራጭ</w:t>
            </w:r>
          </w:p>
        </w:tc>
        <w:tc>
          <w:tcPr>
            <w:tcW w:w="662" w:type="dxa"/>
          </w:tcPr>
          <w:p w14:paraId="27FAB3B7" w14:textId="77777777" w:rsidR="00855E75" w:rsidRPr="00D07D2D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D07D2D">
              <w:rPr>
                <w:rFonts w:ascii="Power Geez Unicode1" w:hAnsi="Power Geez Unicode1" w:cs="Nyala"/>
                <w:b/>
                <w:sz w:val="22"/>
                <w:szCs w:val="22"/>
              </w:rPr>
              <w:t>ኮድ</w:t>
            </w:r>
          </w:p>
        </w:tc>
        <w:tc>
          <w:tcPr>
            <w:tcW w:w="670" w:type="dxa"/>
          </w:tcPr>
          <w:p w14:paraId="57CD2BC0" w14:textId="77777777" w:rsidR="00855E75" w:rsidRPr="00D07D2D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D07D2D">
              <w:rPr>
                <w:rFonts w:ascii="Power Geez Unicode1" w:hAnsi="Power Geez Unicode1" w:cs="Nyala"/>
                <w:b/>
                <w:sz w:val="22"/>
                <w:szCs w:val="22"/>
              </w:rPr>
              <w:t>እለፍ</w:t>
            </w:r>
          </w:p>
        </w:tc>
      </w:tr>
      <w:tr w:rsidR="00855E75" w:rsidRPr="00534637" w14:paraId="5ED60CF3" w14:textId="77777777" w:rsidTr="004E237D">
        <w:tc>
          <w:tcPr>
            <w:tcW w:w="631" w:type="dxa"/>
          </w:tcPr>
          <w:p w14:paraId="27107D3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1</w:t>
            </w:r>
          </w:p>
        </w:tc>
        <w:tc>
          <w:tcPr>
            <w:tcW w:w="6167" w:type="dxa"/>
          </w:tcPr>
          <w:p w14:paraId="3EA1737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ሕፃኑ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ኗእና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ሳዳጊዕድሜበአመት</w:t>
            </w:r>
          </w:p>
        </w:tc>
        <w:tc>
          <w:tcPr>
            <w:tcW w:w="3660" w:type="dxa"/>
          </w:tcPr>
          <w:p w14:paraId="52D66734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_________________</w:t>
            </w:r>
          </w:p>
        </w:tc>
        <w:tc>
          <w:tcPr>
            <w:tcW w:w="662" w:type="dxa"/>
          </w:tcPr>
          <w:p w14:paraId="064215B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670" w:type="dxa"/>
          </w:tcPr>
          <w:p w14:paraId="3048404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54EA20BA" w14:textId="77777777" w:rsidTr="004E237D">
        <w:tc>
          <w:tcPr>
            <w:tcW w:w="631" w:type="dxa"/>
          </w:tcPr>
          <w:p w14:paraId="54BBB27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2</w:t>
            </w:r>
          </w:p>
        </w:tc>
        <w:tc>
          <w:tcPr>
            <w:tcW w:w="6167" w:type="dxa"/>
          </w:tcPr>
          <w:p w14:paraId="3FBAB0E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ሕፃኑ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ኗዕድሜ</w:t>
            </w:r>
          </w:p>
        </w:tc>
        <w:tc>
          <w:tcPr>
            <w:tcW w:w="3660" w:type="dxa"/>
          </w:tcPr>
          <w:p w14:paraId="7820C1A3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_________________</w:t>
            </w:r>
          </w:p>
        </w:tc>
        <w:tc>
          <w:tcPr>
            <w:tcW w:w="662" w:type="dxa"/>
          </w:tcPr>
          <w:p w14:paraId="1BB18DD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670" w:type="dxa"/>
          </w:tcPr>
          <w:p w14:paraId="059C36A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1A766C7C" w14:textId="77777777" w:rsidTr="004E237D">
        <w:tc>
          <w:tcPr>
            <w:tcW w:w="631" w:type="dxa"/>
          </w:tcPr>
          <w:p w14:paraId="34F65AE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3</w:t>
            </w:r>
          </w:p>
        </w:tc>
        <w:tc>
          <w:tcPr>
            <w:tcW w:w="6167" w:type="dxa"/>
          </w:tcPr>
          <w:p w14:paraId="6A0A603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ሕፃኑ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ኗፆታ</w:t>
            </w:r>
          </w:p>
        </w:tc>
        <w:tc>
          <w:tcPr>
            <w:tcW w:w="3660" w:type="dxa"/>
          </w:tcPr>
          <w:p w14:paraId="2B1A8B21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ወንድ</w:t>
            </w:r>
          </w:p>
          <w:p w14:paraId="345846B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ሴት</w:t>
            </w:r>
          </w:p>
        </w:tc>
        <w:tc>
          <w:tcPr>
            <w:tcW w:w="662" w:type="dxa"/>
          </w:tcPr>
          <w:p w14:paraId="399D5FC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6571115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/>
                <w:sz w:val="20"/>
                <w:szCs w:val="20"/>
              </w:rPr>
              <w:t>2</w:t>
            </w:r>
          </w:p>
        </w:tc>
        <w:tc>
          <w:tcPr>
            <w:tcW w:w="670" w:type="dxa"/>
          </w:tcPr>
          <w:p w14:paraId="3DB3169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09244B12" w14:textId="77777777" w:rsidTr="004E237D">
        <w:tc>
          <w:tcPr>
            <w:tcW w:w="631" w:type="dxa"/>
          </w:tcPr>
          <w:p w14:paraId="4C2C8B6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4</w:t>
            </w:r>
          </w:p>
        </w:tc>
        <w:tc>
          <w:tcPr>
            <w:tcW w:w="6167" w:type="dxa"/>
          </w:tcPr>
          <w:p w14:paraId="63ED4E7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ህፃኑ/ኗ የትምህርት ደረጃ</w:t>
            </w:r>
          </w:p>
        </w:tc>
        <w:tc>
          <w:tcPr>
            <w:tcW w:w="3660" w:type="dxa"/>
          </w:tcPr>
          <w:p w14:paraId="21E7960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ትምህርት ያልጀመረ</w:t>
            </w:r>
          </w:p>
          <w:p w14:paraId="4C7354DF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ንደኛ ደረጃ</w:t>
            </w:r>
          </w:p>
        </w:tc>
        <w:tc>
          <w:tcPr>
            <w:tcW w:w="662" w:type="dxa"/>
          </w:tcPr>
          <w:p w14:paraId="7F8BD00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31B9187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/>
                <w:sz w:val="20"/>
                <w:szCs w:val="20"/>
              </w:rPr>
              <w:t>2</w:t>
            </w:r>
          </w:p>
        </w:tc>
        <w:tc>
          <w:tcPr>
            <w:tcW w:w="670" w:type="dxa"/>
          </w:tcPr>
          <w:p w14:paraId="24EBE7B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4563E619" w14:textId="77777777" w:rsidTr="004E237D">
        <w:tc>
          <w:tcPr>
            <w:tcW w:w="631" w:type="dxa"/>
          </w:tcPr>
          <w:p w14:paraId="506095E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5</w:t>
            </w:r>
          </w:p>
        </w:tc>
        <w:tc>
          <w:tcPr>
            <w:tcW w:w="6167" w:type="dxa"/>
          </w:tcPr>
          <w:p w14:paraId="2462B64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ቤተሰብወይምያአሳዳጊሀይማኖት</w:t>
            </w:r>
          </w:p>
        </w:tc>
        <w:tc>
          <w:tcPr>
            <w:tcW w:w="3660" w:type="dxa"/>
          </w:tcPr>
          <w:p w14:paraId="79F68319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ኦርቶዶክስ</w:t>
            </w:r>
          </w:p>
          <w:p w14:paraId="01104BB9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ሙስሊም</w:t>
            </w:r>
          </w:p>
          <w:p w14:paraId="6935B293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ፕሮቴስታንት</w:t>
            </w:r>
          </w:p>
          <w:p w14:paraId="4C109E59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ካቶሊክ</w:t>
            </w:r>
          </w:p>
          <w:p w14:paraId="3497A5AF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ገለ</w:t>
            </w:r>
            <w:r w:rsidRPr="00534637">
              <w:rPr>
                <w:rFonts w:ascii="Power Geez Unicode1" w:hAnsi="Power Geez Unicode1" w:cs="Power Geez Unicode1"/>
                <w:sz w:val="20"/>
                <w:szCs w:val="20"/>
              </w:rPr>
              <w:t>ፅ______</w:t>
            </w:r>
          </w:p>
        </w:tc>
        <w:tc>
          <w:tcPr>
            <w:tcW w:w="662" w:type="dxa"/>
          </w:tcPr>
          <w:p w14:paraId="38BBECE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1C7B90C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  <w:p w14:paraId="4B6E646F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  <w:p w14:paraId="650FC20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  <w:p w14:paraId="2892656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99</w:t>
            </w:r>
          </w:p>
        </w:tc>
        <w:tc>
          <w:tcPr>
            <w:tcW w:w="670" w:type="dxa"/>
          </w:tcPr>
          <w:p w14:paraId="1347D28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074190F2" w14:textId="77777777" w:rsidTr="004E237D">
        <w:tc>
          <w:tcPr>
            <w:tcW w:w="631" w:type="dxa"/>
          </w:tcPr>
          <w:p w14:paraId="247F264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6</w:t>
            </w:r>
          </w:p>
        </w:tc>
        <w:tc>
          <w:tcPr>
            <w:tcW w:w="6167" w:type="dxa"/>
          </w:tcPr>
          <w:p w14:paraId="3CEB1E9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ሕፃኑ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ኗእና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ሳዳጊየትምህርትደ</w:t>
            </w:r>
            <w:r w:rsidRPr="00534637">
              <w:rPr>
                <w:rFonts w:ascii="Power Geez Unicode1" w:hAnsi="Power Geez Unicode1" w:cs="Power Geez Unicode1"/>
                <w:sz w:val="20"/>
                <w:szCs w:val="20"/>
              </w:rPr>
              <w:t>ረጃ</w:t>
            </w:r>
          </w:p>
          <w:p w14:paraId="23009F2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3660" w:type="dxa"/>
          </w:tcPr>
          <w:p w14:paraId="69E68C62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መደበኛ ትምህርት ያል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ከ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ታ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</w:t>
            </w:r>
            <w:r w:rsidRPr="00534637">
              <w:rPr>
                <w:rFonts w:ascii="Power Geez Unicode1" w:hAnsi="Power Geez Unicode1" w:cs="Ebrima"/>
                <w:sz w:val="20"/>
                <w:szCs w:val="20"/>
              </w:rPr>
              <w:t>ሉ</w:t>
            </w:r>
          </w:p>
          <w:p w14:paraId="4CA4770C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ንደኛ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 ደ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ረጃ (1-8)</w:t>
            </w:r>
          </w:p>
          <w:p w14:paraId="5C77F354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ሁለተኛደረጃ (9-12)</w:t>
            </w:r>
          </w:p>
          <w:p w14:paraId="00BED3E8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ኮሌጂእናዩንቨርስቲ</w:t>
            </w:r>
          </w:p>
        </w:tc>
        <w:tc>
          <w:tcPr>
            <w:tcW w:w="662" w:type="dxa"/>
          </w:tcPr>
          <w:p w14:paraId="33D41E7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BA14AA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  <w:p w14:paraId="25BA512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  <w:p w14:paraId="77C760D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</w:tc>
        <w:tc>
          <w:tcPr>
            <w:tcW w:w="670" w:type="dxa"/>
          </w:tcPr>
          <w:p w14:paraId="36DAE9A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78E8C98A" w14:textId="77777777" w:rsidTr="004E237D">
        <w:tc>
          <w:tcPr>
            <w:tcW w:w="631" w:type="dxa"/>
          </w:tcPr>
          <w:p w14:paraId="7962440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7</w:t>
            </w:r>
          </w:p>
        </w:tc>
        <w:tc>
          <w:tcPr>
            <w:tcW w:w="6167" w:type="dxa"/>
          </w:tcPr>
          <w:p w14:paraId="49D83ED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ሕፃኑ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ኗእና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ሳዳጊየስራሁኔታ</w:t>
            </w:r>
          </w:p>
          <w:p w14:paraId="07EED16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3660" w:type="dxa"/>
          </w:tcPr>
          <w:p w14:paraId="6FE3874C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ስራየሌላት</w:t>
            </w:r>
          </w:p>
          <w:p w14:paraId="06CA61A1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መንግስትሰራተኛ</w:t>
            </w:r>
          </w:p>
          <w:p w14:paraId="1D100A13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ነጋዴ</w:t>
            </w:r>
          </w:p>
          <w:p w14:paraId="0B5F314E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ገበሬ</w:t>
            </w:r>
          </w:p>
          <w:p w14:paraId="5DF32BDD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ገለ</w:t>
            </w:r>
            <w:r w:rsidRPr="00534637">
              <w:rPr>
                <w:rFonts w:ascii="Power Geez Unicode1" w:hAnsi="Power Geez Unicode1" w:cs="Power Geez Unicode1"/>
                <w:sz w:val="20"/>
                <w:szCs w:val="20"/>
              </w:rPr>
              <w:t>ፅ______</w:t>
            </w:r>
          </w:p>
        </w:tc>
        <w:tc>
          <w:tcPr>
            <w:tcW w:w="662" w:type="dxa"/>
          </w:tcPr>
          <w:p w14:paraId="54E6B5C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31D8236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  <w:p w14:paraId="4BD3024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  <w:p w14:paraId="790B522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  <w:p w14:paraId="425BA5B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99</w:t>
            </w:r>
          </w:p>
        </w:tc>
        <w:tc>
          <w:tcPr>
            <w:tcW w:w="670" w:type="dxa"/>
          </w:tcPr>
          <w:p w14:paraId="50F2425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47AF977A" w14:textId="77777777" w:rsidTr="004E237D">
        <w:tc>
          <w:tcPr>
            <w:tcW w:w="631" w:type="dxa"/>
          </w:tcPr>
          <w:p w14:paraId="1588B89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8</w:t>
            </w:r>
          </w:p>
        </w:tc>
        <w:tc>
          <w:tcPr>
            <w:tcW w:w="6167" w:type="dxa"/>
          </w:tcPr>
          <w:p w14:paraId="391DF2F0" w14:textId="77777777" w:rsidR="00855E75" w:rsidRPr="00534637" w:rsidRDefault="00855E75" w:rsidP="004E237D">
            <w:pPr>
              <w:pStyle w:val="Defaul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ሕፃኑ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ኗእና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ሳዳጊየጋብቻሁኔታ</w:t>
            </w:r>
          </w:p>
        </w:tc>
        <w:tc>
          <w:tcPr>
            <w:tcW w:w="3660" w:type="dxa"/>
          </w:tcPr>
          <w:p w14:paraId="4CFDAD9D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ያላገባች</w:t>
            </w:r>
          </w:p>
          <w:p w14:paraId="3AFA445D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ያገባች</w:t>
            </w:r>
          </w:p>
          <w:p w14:paraId="2E1D85F1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ፈታች</w:t>
            </w:r>
          </w:p>
          <w:p w14:paraId="3DA84671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ባልየሞተባት</w:t>
            </w:r>
          </w:p>
          <w:p w14:paraId="7BA3395C" w14:textId="77777777" w:rsidR="00855E75" w:rsidRPr="00FF1474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FF1474">
              <w:rPr>
                <w:rFonts w:ascii="Power Geez Unicode1" w:hAnsi="Power Geez Unicode1" w:cs="Nyala"/>
                <w:sz w:val="20"/>
                <w:szCs w:val="20"/>
              </w:rPr>
              <w:t>የ</w:t>
            </w:r>
            <w:r w:rsidRPr="00FF1474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</w:t>
            </w:r>
            <w:r w:rsidRPr="00FF1474">
              <w:rPr>
                <w:rFonts w:ascii="Power Geez Unicode1" w:hAnsi="Power Geez Unicode1" w:cs="Nyala"/>
                <w:sz w:val="20"/>
                <w:szCs w:val="20"/>
              </w:rPr>
              <w:t>ለያዩ(</w:t>
            </w:r>
            <w:r w:rsidRPr="00FF1474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</w:t>
            </w:r>
            <w:r w:rsidRPr="00FF1474">
              <w:rPr>
                <w:rFonts w:ascii="Power Geez Unicode1" w:hAnsi="Power Geez Unicode1" w:cs="Nyala"/>
                <w:sz w:val="20"/>
                <w:szCs w:val="20"/>
              </w:rPr>
              <w:t>ጋብ</w:t>
            </w:r>
            <w:r w:rsidRPr="00FF1474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</w:t>
            </w:r>
            <w:r w:rsidRPr="00FF1474">
              <w:rPr>
                <w:rFonts w:ascii="Power Geez Unicode1" w:hAnsi="Power Geez Unicode1" w:cs="Nyala"/>
                <w:sz w:val="20"/>
                <w:szCs w:val="20"/>
              </w:rPr>
              <w:t>ው በ</w:t>
            </w:r>
            <w:r w:rsidRPr="00FF1474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</w:t>
            </w:r>
            <w:r w:rsidRPr="00FF1474">
              <w:rPr>
                <w:rFonts w:ascii="Power Geez Unicode1" w:hAnsi="Power Geez Unicode1" w:cs="Nyala"/>
                <w:sz w:val="20"/>
                <w:szCs w:val="20"/>
              </w:rPr>
              <w:t xml:space="preserve">ለያየ </w:t>
            </w:r>
            <w:r w:rsidRPr="00FF1474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ቦታ </w:t>
            </w:r>
            <w:r w:rsidRPr="00FF1474">
              <w:rPr>
                <w:rFonts w:ascii="Power Geez Unicode1" w:hAnsi="Power Geez Unicode1"/>
                <w:sz w:val="20"/>
                <w:szCs w:val="20"/>
              </w:rPr>
              <w:t>የሚ</w:t>
            </w:r>
            <w:r w:rsidRPr="00FF1474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ኖሩ</w:t>
            </w:r>
            <w:r w:rsidRPr="00FF1474">
              <w:rPr>
                <w:rFonts w:ascii="Power Geez Unicode1" w:hAnsi="Power Geez Unicode1" w:cs="Nyala"/>
                <w:sz w:val="20"/>
                <w:szCs w:val="20"/>
              </w:rPr>
              <w:t>)</w:t>
            </w:r>
          </w:p>
        </w:tc>
        <w:tc>
          <w:tcPr>
            <w:tcW w:w="662" w:type="dxa"/>
          </w:tcPr>
          <w:p w14:paraId="3FDC763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07B0A05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  <w:p w14:paraId="1E04A49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  <w:p w14:paraId="332C07E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  <w:p w14:paraId="3B38263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5</w:t>
            </w:r>
          </w:p>
        </w:tc>
        <w:tc>
          <w:tcPr>
            <w:tcW w:w="670" w:type="dxa"/>
          </w:tcPr>
          <w:p w14:paraId="741E40F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23F6A272" w14:textId="77777777" w:rsidTr="004E237D">
        <w:tc>
          <w:tcPr>
            <w:tcW w:w="631" w:type="dxa"/>
          </w:tcPr>
          <w:p w14:paraId="3653097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09</w:t>
            </w:r>
          </w:p>
        </w:tc>
        <w:tc>
          <w:tcPr>
            <w:tcW w:w="6167" w:type="dxa"/>
          </w:tcPr>
          <w:p w14:paraId="2A9E4A5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ባለቤትዎየትምህርትደረጃ</w:t>
            </w:r>
          </w:p>
          <w:p w14:paraId="15976D2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3660" w:type="dxa"/>
          </w:tcPr>
          <w:p w14:paraId="6D4296A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መደበኛ ትምህርት ያል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ከ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ታ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</w:t>
            </w:r>
            <w:r w:rsidRPr="00534637">
              <w:rPr>
                <w:rFonts w:ascii="Power Geez Unicode1" w:hAnsi="Power Geez Unicode1" w:cs="Ebrima"/>
                <w:sz w:val="20"/>
                <w:szCs w:val="20"/>
              </w:rPr>
              <w:t>ሉ</w:t>
            </w:r>
          </w:p>
          <w:p w14:paraId="2E9A74B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ንደኛ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 ደ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ረጃ (1-8)</w:t>
            </w:r>
          </w:p>
          <w:p w14:paraId="767B4CB1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ሁለተኛደረጃ (9-12)</w:t>
            </w:r>
          </w:p>
          <w:p w14:paraId="733A0A73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 xml:space="preserve">ኮሌጂእናዩንቨርስቲ </w:t>
            </w:r>
          </w:p>
        </w:tc>
        <w:tc>
          <w:tcPr>
            <w:tcW w:w="662" w:type="dxa"/>
          </w:tcPr>
          <w:p w14:paraId="14AFCA3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36ECDA1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  <w:p w14:paraId="3776D2AF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  <w:p w14:paraId="647D5DD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</w:tc>
        <w:tc>
          <w:tcPr>
            <w:tcW w:w="670" w:type="dxa"/>
          </w:tcPr>
          <w:p w14:paraId="3886BC6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2D38D0C5" w14:textId="77777777" w:rsidTr="004E237D">
        <w:tc>
          <w:tcPr>
            <w:tcW w:w="631" w:type="dxa"/>
          </w:tcPr>
          <w:p w14:paraId="47C2BFE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10</w:t>
            </w:r>
          </w:p>
        </w:tc>
        <w:tc>
          <w:tcPr>
            <w:tcW w:w="6167" w:type="dxa"/>
          </w:tcPr>
          <w:p w14:paraId="1548447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ባለቤትዎየስራሁኔታ</w:t>
            </w:r>
          </w:p>
        </w:tc>
        <w:tc>
          <w:tcPr>
            <w:tcW w:w="3660" w:type="dxa"/>
          </w:tcPr>
          <w:p w14:paraId="1076D994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ስራየሌለው</w:t>
            </w:r>
          </w:p>
          <w:p w14:paraId="3A85C886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መንግስትሰራተኛ</w:t>
            </w:r>
          </w:p>
          <w:p w14:paraId="396A9AA4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ነጋዴ</w:t>
            </w:r>
          </w:p>
          <w:p w14:paraId="49BB56E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ገበሬ</w:t>
            </w:r>
          </w:p>
          <w:p w14:paraId="3300AC4A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ገለፅ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_____ </w:t>
            </w:r>
          </w:p>
        </w:tc>
        <w:tc>
          <w:tcPr>
            <w:tcW w:w="662" w:type="dxa"/>
          </w:tcPr>
          <w:p w14:paraId="3BDE4F5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5A96F99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  <w:p w14:paraId="6CF159F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  <w:p w14:paraId="021613B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  <w:p w14:paraId="23FFB81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99</w:t>
            </w:r>
          </w:p>
        </w:tc>
        <w:tc>
          <w:tcPr>
            <w:tcW w:w="670" w:type="dxa"/>
          </w:tcPr>
          <w:p w14:paraId="244604F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6FD4B623" w14:textId="77777777" w:rsidTr="004E237D">
        <w:tc>
          <w:tcPr>
            <w:tcW w:w="631" w:type="dxa"/>
          </w:tcPr>
          <w:p w14:paraId="77ADDE0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11</w:t>
            </w:r>
          </w:p>
        </w:tc>
        <w:tc>
          <w:tcPr>
            <w:tcW w:w="6167" w:type="dxa"/>
          </w:tcPr>
          <w:p w14:paraId="642B587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ጠቅላላ የቤተሰብ ቁጥር ብዛት</w:t>
            </w:r>
          </w:p>
        </w:tc>
        <w:tc>
          <w:tcPr>
            <w:tcW w:w="3660" w:type="dxa"/>
          </w:tcPr>
          <w:p w14:paraId="6DED570B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________________</w:t>
            </w:r>
          </w:p>
        </w:tc>
        <w:tc>
          <w:tcPr>
            <w:tcW w:w="662" w:type="dxa"/>
          </w:tcPr>
          <w:p w14:paraId="4531395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670" w:type="dxa"/>
          </w:tcPr>
          <w:p w14:paraId="0C7140EF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7768BE17" w14:textId="77777777" w:rsidTr="004E237D">
        <w:tc>
          <w:tcPr>
            <w:tcW w:w="631" w:type="dxa"/>
          </w:tcPr>
          <w:p w14:paraId="4E5C481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12</w:t>
            </w:r>
          </w:p>
        </w:tc>
        <w:tc>
          <w:tcPr>
            <w:tcW w:w="6167" w:type="dxa"/>
          </w:tcPr>
          <w:p w14:paraId="4546591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ጠቅላላ ከ10 አመት በታች ህፃናት ብዛት</w:t>
            </w:r>
          </w:p>
        </w:tc>
        <w:tc>
          <w:tcPr>
            <w:tcW w:w="3660" w:type="dxa"/>
          </w:tcPr>
          <w:p w14:paraId="36D3E2A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________________</w:t>
            </w:r>
          </w:p>
        </w:tc>
        <w:tc>
          <w:tcPr>
            <w:tcW w:w="662" w:type="dxa"/>
          </w:tcPr>
          <w:p w14:paraId="79AAF5B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670" w:type="dxa"/>
          </w:tcPr>
          <w:p w14:paraId="2EA1272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14CD5B9E" w14:textId="77777777" w:rsidTr="004E237D">
        <w:tc>
          <w:tcPr>
            <w:tcW w:w="631" w:type="dxa"/>
          </w:tcPr>
          <w:p w14:paraId="085162E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13</w:t>
            </w:r>
          </w:p>
        </w:tc>
        <w:tc>
          <w:tcPr>
            <w:tcW w:w="6167" w:type="dxa"/>
          </w:tcPr>
          <w:p w14:paraId="354C1D2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መኝታ ክፍሎችን ወይም የመኝታ አልጋዎችን በጋራ ይጠቀማሉ</w:t>
            </w:r>
          </w:p>
        </w:tc>
        <w:tc>
          <w:tcPr>
            <w:tcW w:w="3660" w:type="dxa"/>
          </w:tcPr>
          <w:p w14:paraId="4406FD7E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5B379793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662" w:type="dxa"/>
          </w:tcPr>
          <w:p w14:paraId="7EBEC33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7753BC2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670" w:type="dxa"/>
          </w:tcPr>
          <w:p w14:paraId="6266977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205F8F4C" w14:textId="77777777" w:rsidTr="004E237D">
        <w:tc>
          <w:tcPr>
            <w:tcW w:w="631" w:type="dxa"/>
          </w:tcPr>
          <w:p w14:paraId="2540766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14</w:t>
            </w:r>
          </w:p>
        </w:tc>
        <w:tc>
          <w:tcPr>
            <w:tcW w:w="6167" w:type="dxa"/>
          </w:tcPr>
          <w:p w14:paraId="350ACAC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ከህፃኑ/ከህፃኗ ጋር ያለወት ዝምድና</w:t>
            </w:r>
          </w:p>
        </w:tc>
        <w:tc>
          <w:tcPr>
            <w:tcW w:w="3660" w:type="dxa"/>
          </w:tcPr>
          <w:p w14:paraId="7A12C03C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ስጋ ወላጅ</w:t>
            </w:r>
          </w:p>
          <w:p w14:paraId="3C65AC9E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ህፃኑ ተንከባካቢ</w:t>
            </w:r>
          </w:p>
        </w:tc>
        <w:tc>
          <w:tcPr>
            <w:tcW w:w="662" w:type="dxa"/>
          </w:tcPr>
          <w:p w14:paraId="239BF5C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312FA41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</w:tc>
        <w:tc>
          <w:tcPr>
            <w:tcW w:w="670" w:type="dxa"/>
          </w:tcPr>
          <w:p w14:paraId="0BB7AC7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855E75" w:rsidRPr="00534637" w14:paraId="05D0F0C1" w14:textId="77777777" w:rsidTr="004E237D">
        <w:tc>
          <w:tcPr>
            <w:tcW w:w="631" w:type="dxa"/>
          </w:tcPr>
          <w:p w14:paraId="0D091015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115 </w:t>
            </w:r>
          </w:p>
        </w:tc>
        <w:tc>
          <w:tcPr>
            <w:tcW w:w="6167" w:type="dxa"/>
          </w:tcPr>
          <w:p w14:paraId="2FBAB552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መኖሪያ ቦታ  </w:t>
            </w:r>
          </w:p>
        </w:tc>
        <w:tc>
          <w:tcPr>
            <w:tcW w:w="3660" w:type="dxa"/>
          </w:tcPr>
          <w:p w14:paraId="28CACD67" w14:textId="77777777" w:rsidR="00855E75" w:rsidRPr="00534637" w:rsidRDefault="00855E75" w:rsidP="004E237D">
            <w:pPr>
              <w:spacing w:line="259" w:lineRule="auto"/>
              <w:ind w:left="3067" w:hanging="5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ከተማ ገጠር </w:t>
            </w:r>
          </w:p>
        </w:tc>
        <w:tc>
          <w:tcPr>
            <w:tcW w:w="662" w:type="dxa"/>
          </w:tcPr>
          <w:p w14:paraId="0736AE41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57C7B22D" w14:textId="77777777" w:rsidR="00855E75" w:rsidRPr="00534637" w:rsidRDefault="00855E75" w:rsidP="004E237D">
            <w:pPr>
              <w:spacing w:line="259" w:lineRule="auto"/>
              <w:ind w:left="-14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2</w:t>
            </w:r>
          </w:p>
        </w:tc>
        <w:tc>
          <w:tcPr>
            <w:tcW w:w="670" w:type="dxa"/>
          </w:tcPr>
          <w:p w14:paraId="230B5BE4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</w:tbl>
    <w:p w14:paraId="3BB0D50F" w14:textId="77777777" w:rsidR="00855E75" w:rsidRPr="00A96506" w:rsidRDefault="00855E75" w:rsidP="00855E75">
      <w:pPr>
        <w:pStyle w:val="Heading2"/>
        <w:rPr>
          <w:rFonts w:ascii="Power Geez Unicode1" w:hAnsi="Power Geez Unicode1"/>
        </w:rPr>
      </w:pPr>
      <w:bookmarkStart w:id="3" w:name="_Toc29376452"/>
      <w:bookmarkStart w:id="4" w:name="_Toc32284357"/>
      <w:bookmarkStart w:id="5" w:name="_Toc32284481"/>
      <w:r w:rsidRPr="00A96506">
        <w:rPr>
          <w:rFonts w:ascii="Power Geez Unicode1" w:hAnsi="Power Geez Unicode1"/>
        </w:rPr>
        <w:t>የሀብትሁኔታጠቋሚመረጃ</w:t>
      </w:r>
      <w:bookmarkEnd w:id="3"/>
      <w:bookmarkEnd w:id="4"/>
      <w:bookmarkEnd w:id="5"/>
    </w:p>
    <w:tbl>
      <w:tblPr>
        <w:tblStyle w:val="TableGrid0"/>
        <w:tblW w:w="11790" w:type="dxa"/>
        <w:tblInd w:w="-1175" w:type="dxa"/>
        <w:tblCellMar>
          <w:right w:w="16" w:type="dxa"/>
        </w:tblCellMar>
        <w:tblLook w:val="04A0" w:firstRow="1" w:lastRow="0" w:firstColumn="1" w:lastColumn="0" w:noHBand="0" w:noVBand="1"/>
      </w:tblPr>
      <w:tblGrid>
        <w:gridCol w:w="530"/>
        <w:gridCol w:w="4729"/>
        <w:gridCol w:w="5070"/>
        <w:gridCol w:w="423"/>
        <w:gridCol w:w="1038"/>
      </w:tblGrid>
      <w:tr w:rsidR="00855E75" w:rsidRPr="00A96506" w14:paraId="6F1FC944" w14:textId="77777777" w:rsidTr="004E237D">
        <w:trPr>
          <w:trHeight w:val="342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09EA7C17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ተ/ቁ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03A73774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ጥያቄ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107205A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ማራጭ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970F3E9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ኮዴ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0D4A1BF9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እ</w:t>
            </w:r>
            <w:r w:rsidRPr="00A96506">
              <w:rPr>
                <w:rFonts w:ascii="Ebrima" w:eastAsia="Power Geez Unicode1" w:hAnsi="Ebrima" w:cs="Ebrima"/>
                <w:sz w:val="18"/>
              </w:rPr>
              <w:t>ሇ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ፍ </w:t>
            </w:r>
          </w:p>
        </w:tc>
      </w:tr>
      <w:tr w:rsidR="00855E75" w:rsidRPr="00A96506" w14:paraId="01F0DCE7" w14:textId="77777777" w:rsidTr="004E237D">
        <w:trPr>
          <w:trHeight w:val="457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91D2E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16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141B5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ት ነው የሚኖሩት?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287FB" w14:textId="77777777" w:rsidR="00855E75" w:rsidRPr="00534637" w:rsidRDefault="00855E75" w:rsidP="004E237D">
            <w:pPr>
              <w:spacing w:line="259" w:lineRule="auto"/>
              <w:ind w:left="2686" w:firstLine="14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ከራሳችን ቤት </w:t>
            </w:r>
          </w:p>
          <w:p w14:paraId="7BC7901B" w14:textId="77777777" w:rsidR="00855E75" w:rsidRPr="00534637" w:rsidRDefault="00855E75" w:rsidP="004E237D">
            <w:pPr>
              <w:spacing w:line="259" w:lineRule="auto"/>
              <w:ind w:left="2686" w:firstLine="14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ከኪራይ  ቤት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0598A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1 </w:t>
            </w:r>
          </w:p>
          <w:p w14:paraId="6CA7D52D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2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A1B93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2CF66BAA" w14:textId="77777777" w:rsidTr="004E237D">
        <w:trPr>
          <w:trHeight w:val="233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73F32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lastRenderedPageBreak/>
              <w:t xml:space="preserve">117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01A42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ሚኖሩበት ቤት ስንት ክፍልች አለት?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C568E" w14:textId="77777777" w:rsidR="00855E75" w:rsidRPr="00534637" w:rsidRDefault="00855E75" w:rsidP="004E237D">
            <w:pPr>
              <w:spacing w:line="259" w:lineRule="auto"/>
              <w:ind w:right="92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________________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153BC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63E72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</w:p>
        </w:tc>
      </w:tr>
      <w:tr w:rsidR="00855E75" w:rsidRPr="00A96506" w14:paraId="7CE49A10" w14:textId="77777777" w:rsidTr="004E237D">
        <w:trPr>
          <w:trHeight w:val="1128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D20D8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18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1A7E8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ቤቱ ግዴግዲ  የተሰራው ከምን ነው? በእይታ ይሞላ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333EA" w14:textId="77777777" w:rsidR="00855E75" w:rsidRPr="00534637" w:rsidRDefault="00855E75" w:rsidP="004E237D">
            <w:pPr>
              <w:ind w:left="2194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ከእንጨትሁኖጭቃየሌለዉ</w:t>
            </w:r>
          </w:p>
          <w:p w14:paraId="0EEB8089" w14:textId="77777777" w:rsidR="00855E75" w:rsidRPr="00534637" w:rsidRDefault="00855E75" w:rsidP="004E237D">
            <w:pPr>
              <w:ind w:left="2194" w:firstLine="878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ከእንጨትእናከጭቃ</w:t>
            </w:r>
          </w:p>
          <w:p w14:paraId="7BAECA27" w14:textId="77777777" w:rsidR="00855E75" w:rsidRPr="00534637" w:rsidRDefault="00855E75" w:rsidP="004E237D">
            <w:pPr>
              <w:ind w:left="2194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ከእንጨትእናከሲሚነቶ</w:t>
            </w:r>
          </w:p>
          <w:p w14:paraId="7B8E37D2" w14:textId="77777777" w:rsidR="00855E75" w:rsidRPr="00534637" w:rsidRDefault="00855E75" w:rsidP="004E237D">
            <w:pPr>
              <w:ind w:left="2194" w:firstLine="878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 xml:space="preserve">ከብሎኬትየተሰራ  </w:t>
            </w:r>
          </w:p>
          <w:p w14:paraId="1A0064A9" w14:textId="77777777" w:rsidR="00855E75" w:rsidRPr="00534637" w:rsidRDefault="00855E75" w:rsidP="004E237D">
            <w:pPr>
              <w:ind w:left="2194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_________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5421" w14:textId="77777777" w:rsidR="00855E75" w:rsidRPr="00534637" w:rsidRDefault="00855E75" w:rsidP="004E237D">
            <w:pPr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6C023A52" w14:textId="77777777" w:rsidR="00855E75" w:rsidRPr="00534637" w:rsidRDefault="00855E75" w:rsidP="004E237D">
            <w:pPr>
              <w:ind w:left="-14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2</w:t>
            </w:r>
          </w:p>
          <w:p w14:paraId="2C844ECE" w14:textId="77777777" w:rsidR="00855E75" w:rsidRPr="00534637" w:rsidRDefault="00855E75" w:rsidP="004E237D">
            <w:pPr>
              <w:ind w:left="108"/>
              <w:jc w:val="center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3</w:t>
            </w:r>
          </w:p>
          <w:p w14:paraId="6AD007C7" w14:textId="77777777" w:rsidR="00855E75" w:rsidRPr="00534637" w:rsidRDefault="00855E75" w:rsidP="004E237D">
            <w:pPr>
              <w:ind w:left="108"/>
              <w:jc w:val="center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4</w:t>
            </w:r>
          </w:p>
          <w:p w14:paraId="49C7606B" w14:textId="77777777" w:rsidR="00855E75" w:rsidRPr="00534637" w:rsidRDefault="00855E75" w:rsidP="004E237D">
            <w:pPr>
              <w:ind w:left="108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9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ABDEB" w14:textId="77777777" w:rsidR="00855E75" w:rsidRPr="00534637" w:rsidRDefault="00855E75" w:rsidP="004E237D">
            <w:pPr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0038B001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752C5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19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F37CA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ቤቱ ጣሪያ  የተሰራው ከምን ነው? በእይታ ይሞላ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C339F" w14:textId="77777777" w:rsidR="00855E75" w:rsidRPr="00534637" w:rsidRDefault="00855E75" w:rsidP="004E237D">
            <w:pPr>
              <w:spacing w:line="259" w:lineRule="auto"/>
              <w:ind w:left="3072" w:hanging="312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ከሳር/ከቅጠሌ</w:t>
            </w:r>
          </w:p>
          <w:p w14:paraId="38D542B0" w14:textId="77777777" w:rsidR="00855E75" w:rsidRPr="00534637" w:rsidRDefault="00855E75" w:rsidP="004E237D">
            <w:pPr>
              <w:spacing w:line="259" w:lineRule="auto"/>
              <w:ind w:left="3072" w:hanging="312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ከቆርቆሮ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C3160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1 </w:t>
            </w:r>
          </w:p>
          <w:p w14:paraId="19AF2F1B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2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EE29E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3FFFE2FC" w14:textId="77777777" w:rsidTr="004E237D">
        <w:trPr>
          <w:trHeight w:val="233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4B95C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0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7AB3B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ቤቱ ስንት ምኝታ ክፍሌ 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ዉ?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0D01A" w14:textId="77777777" w:rsidR="00855E75" w:rsidRPr="00534637" w:rsidRDefault="00855E75" w:rsidP="004E237D">
            <w:pPr>
              <w:spacing w:line="259" w:lineRule="auto"/>
              <w:ind w:right="92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________________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C676A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80B8D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7AC38368" w14:textId="77777777" w:rsidTr="004E237D">
        <w:trPr>
          <w:trHeight w:val="680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3B151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1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64D1D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ቤቱ 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ወለል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 የተሰራው ከምን ነው? በእይታ ይሞላ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91F75" w14:textId="77777777" w:rsidR="00855E75" w:rsidRPr="00534637" w:rsidRDefault="00855E75" w:rsidP="004E237D">
            <w:pPr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ተፈጥሮመሬ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 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ወለልምንምነገርየሌለዉ</w:t>
            </w:r>
          </w:p>
          <w:p w14:paraId="2E68C81C" w14:textId="77777777" w:rsidR="00855E75" w:rsidRPr="00534637" w:rsidRDefault="00855E75" w:rsidP="004E237D">
            <w:pPr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በከብቶችእበትየተሰራ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 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ተለቀለቀወለል</w:t>
            </w:r>
          </w:p>
          <w:p w14:paraId="04D1B6B6" w14:textId="77777777" w:rsidR="00855E75" w:rsidRPr="00534637" w:rsidRDefault="00855E75" w:rsidP="004E237D">
            <w:pPr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በእንጨትየተሰራወለል</w:t>
            </w:r>
          </w:p>
          <w:p w14:paraId="7C5B241A" w14:textId="77777777" w:rsidR="00855E75" w:rsidRPr="00534637" w:rsidRDefault="00855E75" w:rsidP="004E237D">
            <w:pPr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በሲሚነቶየተሰራወለል</w:t>
            </w:r>
          </w:p>
          <w:p w14:paraId="4F84FE4B" w14:textId="77777777" w:rsidR="00855E75" w:rsidRPr="00534637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_________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C5F09" w14:textId="77777777" w:rsidR="00855E75" w:rsidRPr="00534637" w:rsidRDefault="00855E75" w:rsidP="004E237D">
            <w:pPr>
              <w:ind w:left="-14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2776A34E" w14:textId="77777777" w:rsidR="00855E75" w:rsidRPr="00534637" w:rsidRDefault="00855E75" w:rsidP="004E237D">
            <w:pPr>
              <w:ind w:left="-14"/>
              <w:jc w:val="center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2</w:t>
            </w:r>
          </w:p>
          <w:p w14:paraId="0D63A24F" w14:textId="77777777" w:rsidR="00855E75" w:rsidRPr="00534637" w:rsidRDefault="00855E75" w:rsidP="004E237D">
            <w:pPr>
              <w:ind w:left="-14"/>
              <w:jc w:val="center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3</w:t>
            </w:r>
          </w:p>
          <w:p w14:paraId="4256624D" w14:textId="77777777" w:rsidR="00855E75" w:rsidRPr="00534637" w:rsidRDefault="00855E75" w:rsidP="004E237D">
            <w:pPr>
              <w:ind w:left="-14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4</w:t>
            </w:r>
          </w:p>
          <w:p w14:paraId="07060742" w14:textId="77777777" w:rsidR="00855E75" w:rsidRPr="00534637" w:rsidRDefault="00855E75" w:rsidP="004E237D">
            <w:pPr>
              <w:ind w:left="108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9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115F1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5643686F" w14:textId="77777777" w:rsidTr="004E237D">
        <w:trPr>
          <w:trHeight w:val="112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52A36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2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13628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ቤት ውስጥ 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ማብሰያነት የሚጠቀሙት የሃይሌ ምንጭ ምንዴን ነው?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75C85" w14:textId="77777777" w:rsidR="00855E75" w:rsidRPr="00534637" w:rsidRDefault="00855E75" w:rsidP="004E237D">
            <w:pPr>
              <w:ind w:left="2921" w:hanging="281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እንጨት/ኩበት</w:t>
            </w:r>
          </w:p>
          <w:p w14:paraId="477538CD" w14:textId="77777777" w:rsidR="00855E75" w:rsidRPr="00534637" w:rsidRDefault="00855E75" w:rsidP="004E237D">
            <w:pPr>
              <w:ind w:left="2921" w:hanging="281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ከሰል</w:t>
            </w:r>
          </w:p>
          <w:p w14:paraId="7710EC2F" w14:textId="77777777" w:rsidR="00855E75" w:rsidRPr="00534637" w:rsidRDefault="00855E75" w:rsidP="004E237D">
            <w:pPr>
              <w:ind w:left="2921" w:hanging="281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ኤላክትሪክ </w:t>
            </w:r>
          </w:p>
          <w:p w14:paraId="5F41AD80" w14:textId="77777777" w:rsidR="00855E75" w:rsidRPr="00534637" w:rsidRDefault="00855E75" w:rsidP="004E237D">
            <w:pPr>
              <w:ind w:left="2921" w:hanging="281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ጋዝ </w:t>
            </w:r>
          </w:p>
          <w:p w14:paraId="75A9ED06" w14:textId="77777777" w:rsidR="00855E75" w:rsidRPr="00534637" w:rsidRDefault="00855E75" w:rsidP="004E237D">
            <w:pPr>
              <w:ind w:right="92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_________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7041B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1 </w:t>
            </w:r>
          </w:p>
          <w:p w14:paraId="29653C47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2 </w:t>
            </w:r>
          </w:p>
          <w:p w14:paraId="2BC639AC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3 </w:t>
            </w:r>
          </w:p>
          <w:p w14:paraId="6E9F5911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4 </w:t>
            </w:r>
          </w:p>
          <w:p w14:paraId="7228DC5B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99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A8094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DDC2B84" w14:textId="77777777" w:rsidTr="004E237D">
        <w:trPr>
          <w:trHeight w:val="112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A4CC7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3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0620E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በቤት ውስጥ የሚጠቀሙትየብርሃን ምንጭ ምንዴን ነው?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EA559" w14:textId="77777777" w:rsidR="00855E75" w:rsidRPr="00534637" w:rsidRDefault="00855E75" w:rsidP="004E237D">
            <w:pPr>
              <w:ind w:left="2921" w:firstLine="110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ነጭ ጋዝ </w:t>
            </w:r>
          </w:p>
          <w:p w14:paraId="3C8A47AF" w14:textId="77777777" w:rsidR="00855E75" w:rsidRPr="00534637" w:rsidRDefault="00855E75" w:rsidP="004E237D">
            <w:pPr>
              <w:ind w:left="2921" w:firstLine="110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ኤላክትሪክ </w:t>
            </w:r>
          </w:p>
          <w:p w14:paraId="1FECE443" w14:textId="77777777" w:rsidR="00855E75" w:rsidRPr="00534637" w:rsidRDefault="00855E75" w:rsidP="004E237D">
            <w:pPr>
              <w:ind w:left="2921" w:firstLine="110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ሶሊር </w:t>
            </w:r>
          </w:p>
          <w:p w14:paraId="5DFD9017" w14:textId="77777777" w:rsidR="00855E75" w:rsidRPr="00534637" w:rsidRDefault="00855E75" w:rsidP="004E237D">
            <w:pPr>
              <w:ind w:left="2921" w:firstLine="110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ሻማ </w:t>
            </w:r>
          </w:p>
          <w:p w14:paraId="638DB392" w14:textId="77777777" w:rsidR="00855E75" w:rsidRPr="00534637" w:rsidRDefault="00855E75" w:rsidP="004E237D">
            <w:pPr>
              <w:spacing w:line="259" w:lineRule="auto"/>
              <w:ind w:right="92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_________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ED37C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1 </w:t>
            </w:r>
          </w:p>
          <w:p w14:paraId="75742804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2 </w:t>
            </w:r>
          </w:p>
          <w:p w14:paraId="043017D8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3 </w:t>
            </w:r>
          </w:p>
          <w:p w14:paraId="440F6CA5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4 </w:t>
            </w:r>
          </w:p>
          <w:p w14:paraId="1EC7D21B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99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41951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41444A9" w14:textId="77777777" w:rsidTr="004E237D">
        <w:trPr>
          <w:trHeight w:val="202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E40CC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4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87D6C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ቤተሰብዎ አባሊት በዋናነት የሚጠቀመው የውኃ መገኛ የትኛው ነው?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04B42" w14:textId="77777777" w:rsidR="00855E75" w:rsidRPr="00534637" w:rsidRDefault="00855E75" w:rsidP="004E237D">
            <w:pPr>
              <w:ind w:left="1456" w:right="91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በግቢ ውስጥ ያ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የቧንቧ ውኃ </w:t>
            </w:r>
          </w:p>
          <w:p w14:paraId="40941791" w14:textId="77777777" w:rsidR="00855E75" w:rsidRPr="00534637" w:rsidRDefault="00855E75" w:rsidP="004E237D">
            <w:pPr>
              <w:ind w:left="1456" w:right="91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ከጎረቤት ያ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የቧንቧ ውኃ </w:t>
            </w:r>
          </w:p>
          <w:p w14:paraId="0C58E16F" w14:textId="77777777" w:rsidR="00855E75" w:rsidRPr="00534637" w:rsidRDefault="00855E75" w:rsidP="004E237D">
            <w:pPr>
              <w:ind w:left="1456" w:right="91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በእጅ የሚነቀነቅ የጋራ ዉሃ</w:t>
            </w:r>
          </w:p>
          <w:p w14:paraId="48CD04F0" w14:textId="77777777" w:rsidR="00855E75" w:rsidRPr="00534637" w:rsidRDefault="00855E75" w:rsidP="004E237D">
            <w:pPr>
              <w:ind w:left="1456" w:right="91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ቦኖ ዉሃ </w:t>
            </w:r>
          </w:p>
          <w:p w14:paraId="7C434C11" w14:textId="77777777" w:rsidR="00855E75" w:rsidRPr="00534637" w:rsidRDefault="00855E75" w:rsidP="004E237D">
            <w:pPr>
              <w:ind w:left="752" w:right="90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ተከ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የጉዴጋዴ /የምንጭ ዉሃ </w:t>
            </w:r>
          </w:p>
          <w:p w14:paraId="3CCA230F" w14:textId="77777777" w:rsidR="00855E75" w:rsidRPr="00534637" w:rsidRDefault="00855E75" w:rsidP="004E237D">
            <w:pPr>
              <w:ind w:left="752" w:right="90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ዝናብ ውኃ </w:t>
            </w:r>
          </w:p>
          <w:p w14:paraId="31AFCC18" w14:textId="77777777" w:rsidR="00855E75" w:rsidRPr="00534637" w:rsidRDefault="00855E75" w:rsidP="004E237D">
            <w:pPr>
              <w:spacing w:line="259" w:lineRule="auto"/>
              <w:ind w:left="1006" w:firstLine="158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ያ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ል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ተከ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የጉዴጋዴ/የምንጭ ዉሃ</w:t>
            </w:r>
          </w:p>
          <w:p w14:paraId="40357FCC" w14:textId="77777777" w:rsidR="00855E75" w:rsidRPr="00534637" w:rsidRDefault="00855E75" w:rsidP="004E237D">
            <w:pPr>
              <w:spacing w:line="259" w:lineRule="auto"/>
              <w:ind w:left="1006" w:firstLine="158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የምንጭ /የወራጅ/ ኩሬ የግዴብ ዉሃ </w:t>
            </w:r>
          </w:p>
          <w:p w14:paraId="5F748F19" w14:textId="77777777" w:rsidR="00855E75" w:rsidRPr="00534637" w:rsidRDefault="00855E75" w:rsidP="004E237D">
            <w:pPr>
              <w:spacing w:line="259" w:lineRule="auto"/>
              <w:ind w:left="1006" w:firstLine="158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_________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291B2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1 </w:t>
            </w:r>
          </w:p>
          <w:p w14:paraId="18BC0473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2 </w:t>
            </w:r>
          </w:p>
          <w:p w14:paraId="00037EC2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3 </w:t>
            </w:r>
          </w:p>
          <w:p w14:paraId="212276D3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4 </w:t>
            </w:r>
          </w:p>
          <w:p w14:paraId="423545C9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5 </w:t>
            </w:r>
          </w:p>
          <w:p w14:paraId="10C2FC1D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6 </w:t>
            </w:r>
          </w:p>
          <w:p w14:paraId="234E964A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7 </w:t>
            </w:r>
          </w:p>
          <w:p w14:paraId="18E85FBD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8 </w:t>
            </w:r>
          </w:p>
          <w:p w14:paraId="25AD9ABF" w14:textId="77777777" w:rsidR="00855E75" w:rsidRPr="00534637" w:rsidRDefault="00855E75" w:rsidP="004E237D">
            <w:pPr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99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65700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662DE186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AE0EF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5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40CFC" w14:textId="77777777" w:rsidR="00855E75" w:rsidRPr="00534637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/>
                <w:sz w:val="20"/>
                <w:szCs w:val="20"/>
              </w:rPr>
              <w:t>ለቤተሰብዎ የሚያገለግል የመፀዳጃ ቤት አለ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3096C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786D40F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1F736" w14:textId="77777777" w:rsidR="00855E75" w:rsidRPr="00534637" w:rsidRDefault="00855E75" w:rsidP="004E237D"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53557E00" w14:textId="77777777" w:rsidR="00855E75" w:rsidRPr="00534637" w:rsidRDefault="00855E75" w:rsidP="004E237D"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FA65C" w14:textId="77777777" w:rsidR="00855E75" w:rsidRPr="00534637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544359D5" w14:textId="77777777" w:rsidTr="004E237D">
        <w:trPr>
          <w:trHeight w:val="135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1C42C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6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F9470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መጸዲጃ ቤቱ ምን  አይነት አን</w:t>
            </w:r>
            <w:r w:rsidRPr="00534637">
              <w:rPr>
                <w:rFonts w:ascii="Ebrima" w:eastAsia="Power Geez Unicode1" w:hAnsi="Ebrima" w:cs="Ebrima"/>
                <w:sz w:val="20"/>
                <w:szCs w:val="20"/>
              </w:rPr>
              <w:t>ዯ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ሆነ በምሌከታ ይረጋገጥ 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E7F55" w14:textId="77777777" w:rsidR="00855E75" w:rsidRPr="00534637" w:rsidRDefault="00855E75" w:rsidP="004E237D">
            <w:pPr>
              <w:spacing w:line="259" w:lineRule="auto"/>
              <w:ind w:right="90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በዉሃ የሚሰራ ሽንት ቤት </w:t>
            </w:r>
          </w:p>
          <w:p w14:paraId="29D78FE9" w14:textId="77777777" w:rsidR="00855E75" w:rsidRPr="00534637" w:rsidRDefault="00855E75" w:rsidP="004E237D">
            <w:pPr>
              <w:spacing w:line="259" w:lineRule="auto"/>
              <w:ind w:left="947" w:right="90" w:hanging="93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አየር ማስወጫ ቱቦ ያ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ዉ ሽንት ቤት</w:t>
            </w:r>
          </w:p>
          <w:p w14:paraId="4DB8A1AE" w14:textId="77777777" w:rsidR="00855E75" w:rsidRPr="00534637" w:rsidRDefault="00855E75" w:rsidP="004E237D">
            <w:pPr>
              <w:spacing w:line="259" w:lineRule="auto"/>
              <w:ind w:left="947" w:right="90" w:hanging="93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ርብራብ የ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ው ባህሊዊ ሽንት ቤት </w:t>
            </w:r>
          </w:p>
          <w:p w14:paraId="3F1F7E5B" w14:textId="77777777" w:rsidR="00855E75" w:rsidRPr="00534637" w:rsidRDefault="00855E75" w:rsidP="004E237D">
            <w:pPr>
              <w:spacing w:line="259" w:lineRule="auto"/>
              <w:ind w:left="947" w:right="90" w:hanging="93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ርብራብ ያ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ው ባህሊዊ ሽንት ቤት </w:t>
            </w:r>
          </w:p>
          <w:p w14:paraId="363F4359" w14:textId="77777777" w:rsidR="00855E75" w:rsidRPr="00534637" w:rsidRDefault="00855E75" w:rsidP="004E237D">
            <w:pPr>
              <w:spacing w:line="259" w:lineRule="auto"/>
              <w:ind w:left="947" w:right="90" w:hanging="93"/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ሽንት ቤት የ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ም/ቁጥቋጦ/ሜዲ </w:t>
            </w:r>
          </w:p>
          <w:p w14:paraId="34078274" w14:textId="77777777" w:rsidR="00855E75" w:rsidRPr="00534637" w:rsidRDefault="00855E75" w:rsidP="004E237D">
            <w:pPr>
              <w:spacing w:line="259" w:lineRule="auto"/>
              <w:ind w:left="947" w:right="90" w:hanging="93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_________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45CCE" w14:textId="77777777" w:rsidR="00855E75" w:rsidRPr="00534637" w:rsidRDefault="00855E75" w:rsidP="004E237D">
            <w:pPr>
              <w:spacing w:line="259" w:lineRule="auto"/>
              <w:ind w:left="-14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1 </w:t>
            </w:r>
          </w:p>
          <w:p w14:paraId="51091B4F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2 </w:t>
            </w:r>
          </w:p>
          <w:p w14:paraId="656982AF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3 </w:t>
            </w:r>
          </w:p>
          <w:p w14:paraId="1BC75D60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4 </w:t>
            </w:r>
          </w:p>
          <w:p w14:paraId="4A55F1A2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5 </w:t>
            </w:r>
          </w:p>
          <w:p w14:paraId="5E23B1CF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99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949DD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6B44AAC5" w14:textId="77777777" w:rsidTr="004E237D">
        <w:trPr>
          <w:trHeight w:val="530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A2336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eastAsia="Times New Roman" w:hAnsi="Power Geez Unicode1" w:cs="Times New Roman"/>
                <w:sz w:val="18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27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5987F" w14:textId="77777777" w:rsidR="00855E75" w:rsidRPr="00F277B2" w:rsidRDefault="00855E75" w:rsidP="004E237D">
            <w:pPr>
              <w:spacing w:line="259" w:lineRule="auto"/>
              <w:ind w:left="108"/>
            </w:pPr>
            <w:r>
              <w:rPr>
                <w:rFonts w:ascii="Power Geez Unicode1" w:hAnsi="Power Geez Unicode1"/>
                <w:sz w:val="20"/>
                <w:szCs w:val="20"/>
              </w:rPr>
              <w:t>ቤተሰ</w:t>
            </w:r>
            <w:r w:rsidRPr="00991778">
              <w:rPr>
                <w:rFonts w:ascii="Power Geez Unicode1" w:hAnsi="Power Geez Unicode1" w:cs="Ebrima"/>
                <w:color w:val="000000"/>
                <w:sz w:val="24"/>
                <w:szCs w:val="24"/>
              </w:rPr>
              <w:t>ቡ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መፀዳጃ </w:t>
            </w:r>
            <w:r>
              <w:rPr>
                <w:rFonts w:ascii="Power Geez Unicode1" w:hAnsi="Power Geez Unicode1"/>
                <w:sz w:val="20"/>
                <w:szCs w:val="20"/>
              </w:rPr>
              <w:t>ቤ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ቱንይ</w:t>
            </w:r>
            <w:r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ጠቀሙ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በታ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ል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81DB9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14D9170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532B2" w14:textId="77777777" w:rsidR="00855E75" w:rsidRPr="00534637" w:rsidRDefault="00855E75" w:rsidP="004E237D"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4A86B79F" w14:textId="77777777" w:rsidR="00855E75" w:rsidRPr="00534637" w:rsidRDefault="00855E75" w:rsidP="004E237D">
            <w:pPr>
              <w:pStyle w:val="Default"/>
              <w:jc w:val="center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F2A40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</w:p>
        </w:tc>
      </w:tr>
      <w:tr w:rsidR="00855E75" w:rsidRPr="00A96506" w14:paraId="7E9FBBB6" w14:textId="77777777" w:rsidTr="004E237D">
        <w:trPr>
          <w:trHeight w:val="454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4583962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079E3B26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ክዚህ በታች ከተዘረዘሩት ንብረቶች በቤታችሁ ዉስጥ ያሊችሁ የቱ ነዉ? (ከአንዴ በሊይ መመ</w:t>
            </w:r>
            <w:r w:rsidRPr="00534637">
              <w:rPr>
                <w:rFonts w:ascii="Ebrima" w:eastAsia="Power Geez Unicode1" w:hAnsi="Ebrima" w:cs="Ebrima"/>
                <w:sz w:val="20"/>
                <w:szCs w:val="20"/>
              </w:rPr>
              <w:t>ሇ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ስ ይቻሊሌ)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C4FCC69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አማራጭ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C61CD67" w14:textId="77777777" w:rsidR="00855E75" w:rsidRPr="00534637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ኮዴ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F11F2E3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እ</w:t>
            </w:r>
            <w:r w:rsidRPr="00534637">
              <w:rPr>
                <w:rFonts w:ascii="Ebrima" w:eastAsia="Power Geez Unicode1" w:hAnsi="Ebrima" w:cs="Ebrima"/>
                <w:sz w:val="20"/>
                <w:szCs w:val="20"/>
              </w:rPr>
              <w:t>ሇ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ፍ </w:t>
            </w:r>
          </w:p>
        </w:tc>
      </w:tr>
      <w:tr w:rsidR="00855E75" w:rsidRPr="00A96506" w14:paraId="6FDA3FC0" w14:textId="77777777" w:rsidTr="004E237D">
        <w:trPr>
          <w:trHeight w:val="457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13FBC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8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6EAA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ሬድዮ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432CD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4E1DB62B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2655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5C568CA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EB888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2937BD1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9CD1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29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8BF5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ቴሌቪዥን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13609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7142D168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8705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0AA0F9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431B2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387E4E52" w14:textId="77777777" w:rsidTr="004E237D">
        <w:trPr>
          <w:trHeight w:val="458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1C809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lastRenderedPageBreak/>
              <w:t xml:space="preserve">130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3C33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ቤትስልክ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49C18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7B254ECF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D526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E5F5FA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698BC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5F6A44C4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F7A7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1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985B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ፍሪጅ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C761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3FFAD5FA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FA33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4854AB0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1FAAA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7ABB9A8A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CFA88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2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3F96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ወንበር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33DD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5B67D95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8B01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7A58875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D3A20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7632104D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493D3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3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7CA8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ጠረንጴዛ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0DAA8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2E413B6B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1504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3CC1E73F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136D9" w14:textId="77777777" w:rsidR="00855E75" w:rsidRPr="00534637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1BD057C6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84258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4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62B3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ጥጥ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እስቦንጅ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 / 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ስፕሪነግፍራሽያለዉአልጋ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4E9EB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017ECFC4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53B3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72EC87F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9DB56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E350B04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3FF34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5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2312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ሞባይልስልክ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56988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366E6C9C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96D3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2CEFE14D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3064A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7D4019F1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472E4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6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877E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ሳይክል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BF7E2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157190B1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85E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7C4EFB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C22CF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6A882DA3" w14:textId="77777777" w:rsidTr="004E237D">
        <w:trPr>
          <w:trHeight w:val="458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01BFA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Times New Roman" w:hAnsi="Power Geez Unicode1" w:cs="Times New Roman"/>
                <w:sz w:val="18"/>
              </w:rPr>
              <w:t xml:space="preserve">137 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E0F2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ሞተርሳይክል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9048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7E7F2D9E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5F54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2FA0117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BE11F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0D6F41E0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BBC15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38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B1A64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ፈረስጋሪ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040FA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6AB977B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2402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AD328F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7C361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7308141D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ED57E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39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0EF3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ባጃጅ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መኪና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5931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365851C6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5F4F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17D40D7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53E69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5CA3CD7E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891CD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0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E234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ባንክቡክ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CA219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21039F9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DCC68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3676AE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BFCF4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10648C5F" w14:textId="77777777" w:rsidTr="004E237D">
        <w:trPr>
          <w:trHeight w:val="457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F451A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1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AA04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ሰአት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2C51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258FD74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2830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04AA75C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4DD90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B960174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9CEAE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2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F5E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ሶፋ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963BB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5FE3E695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1D75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587E1B8F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434AE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1DD32934" w14:textId="77777777" w:rsidTr="004E237D">
        <w:trPr>
          <w:trHeight w:val="235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29DED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3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15E52" w14:textId="77777777" w:rsidR="00855E75" w:rsidRPr="00534637" w:rsidRDefault="00855E75" w:rsidP="004E237D">
            <w:pPr>
              <w:spacing w:line="259" w:lineRule="auto"/>
              <w:ind w:left="2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ላሊ ካ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ይጥቀሱ _________________________ 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C45BC" w14:textId="77777777" w:rsidR="00855E75" w:rsidRPr="00534637" w:rsidRDefault="00855E75" w:rsidP="004E237D">
            <w:pPr>
              <w:spacing w:line="259" w:lineRule="auto"/>
              <w:jc w:val="right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BFDE3" w14:textId="77777777" w:rsidR="00855E75" w:rsidRPr="00534637" w:rsidRDefault="00855E75" w:rsidP="004E237D">
            <w:pPr>
              <w:spacing w:line="259" w:lineRule="auto"/>
              <w:ind w:left="1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99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7B6F7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CBED61F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072F4" w14:textId="77777777" w:rsidR="00855E75" w:rsidRPr="00A96506" w:rsidRDefault="00855E75" w:rsidP="004E237D">
            <w:pPr>
              <w:spacing w:line="259" w:lineRule="auto"/>
              <w:rPr>
                <w:rFonts w:ascii="Power Geez Unicode1" w:eastAsia="Times New Roman" w:hAnsi="Power Geez Unicode1" w:cs="Times New Roman"/>
                <w:sz w:val="18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4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6C3EB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ግላችሁየሆነለምር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እርሻየሚሆንመሬትአላችሁወይ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 xml:space="preserve"> ?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700F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0CABC69D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F3D3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590B579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B3C8E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6F7BE2EC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9487D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145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ECC75" w14:textId="77777777" w:rsidR="00855E75" w:rsidRPr="00526FF6" w:rsidRDefault="00855E75" w:rsidP="004E237D">
            <w:pPr>
              <w:jc w:val="both"/>
              <w:rPr>
                <w:b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ለ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ጥያቄቁጥር</w:t>
            </w:r>
            <w:r w:rsidRPr="00526FF6">
              <w:rPr>
                <w:rStyle w:val="fontstyle01"/>
                <w:sz w:val="20"/>
                <w:szCs w:val="20"/>
              </w:rPr>
              <w:t xml:space="preserve"> 142 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የተሰጠው</w:t>
            </w:r>
            <w:r>
              <w:rPr>
                <w:rStyle w:val="fontstyle01"/>
                <w:rFonts w:ascii="Ebrima" w:hAnsi="Ebrima" w:cs="Ebrima"/>
                <w:sz w:val="20"/>
                <w:szCs w:val="20"/>
              </w:rPr>
              <w:t>መ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ል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ስአዎንከሆነየመሬቱ</w:t>
            </w:r>
            <w:r w:rsidRPr="00526FF6">
              <w:rPr>
                <w:rFonts w:ascii="Power Geez Unicode1" w:hAnsi="Power Geez Unicode1"/>
                <w:b/>
                <w:color w:val="000000"/>
                <w:sz w:val="20"/>
                <w:szCs w:val="20"/>
              </w:rPr>
              <w:br/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ብዛትምንያህሌይሆናሌ</w:t>
            </w:r>
            <w:r w:rsidRPr="00526FF6">
              <w:rPr>
                <w:rStyle w:val="fontstyle01"/>
                <w:sz w:val="20"/>
                <w:szCs w:val="20"/>
              </w:rPr>
              <w:t>?</w:t>
            </w:r>
          </w:p>
          <w:p w14:paraId="4A8697AB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55BEE" w14:textId="77777777" w:rsidR="00855E75" w:rsidRPr="00526FF6" w:rsidRDefault="00855E75" w:rsidP="004E237D">
            <w:pPr>
              <w:jc w:val="right"/>
              <w:rPr>
                <w:sz w:val="20"/>
                <w:szCs w:val="20"/>
              </w:rPr>
            </w:pPr>
            <w:r w:rsidRPr="00526FF6">
              <w:rPr>
                <w:rStyle w:val="fontstyle01"/>
                <w:sz w:val="20"/>
                <w:szCs w:val="20"/>
              </w:rPr>
              <w:t xml:space="preserve">____________ 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ሄክታር</w:t>
            </w:r>
            <w:r w:rsidRPr="00526FF6">
              <w:rPr>
                <w:rStyle w:val="fontstyle01"/>
                <w:sz w:val="20"/>
                <w:szCs w:val="20"/>
              </w:rPr>
              <w:t xml:space="preserve"> /1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ሄ</w:t>
            </w:r>
            <w:r w:rsidRPr="00526FF6">
              <w:rPr>
                <w:rStyle w:val="fontstyle01"/>
                <w:sz w:val="20"/>
                <w:szCs w:val="20"/>
              </w:rPr>
              <w:t xml:space="preserve"> = 4 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ጥማዴ</w:t>
            </w:r>
            <w:r w:rsidRPr="00526FF6">
              <w:rPr>
                <w:rStyle w:val="fontstyle01"/>
                <w:sz w:val="20"/>
                <w:szCs w:val="20"/>
              </w:rPr>
              <w:t>/</w:t>
            </w:r>
          </w:p>
          <w:p w14:paraId="39548703" w14:textId="77777777" w:rsidR="00855E75" w:rsidRPr="00526FF6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C57DA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33744" w14:textId="77777777" w:rsidR="00855E75" w:rsidRPr="00534637" w:rsidRDefault="00855E75" w:rsidP="004E237D">
            <w:pPr>
              <w:spacing w:line="259" w:lineRule="auto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</w:p>
        </w:tc>
      </w:tr>
      <w:tr w:rsidR="00855E75" w:rsidRPr="00A96506" w14:paraId="5C810BA9" w14:textId="77777777" w:rsidTr="004E237D">
        <w:trPr>
          <w:trHeight w:val="457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D72EA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5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E6C86" w14:textId="77777777" w:rsidR="00855E75" w:rsidRPr="00534637" w:rsidRDefault="00855E75" w:rsidP="004E237D">
            <w:pPr>
              <w:spacing w:line="259" w:lineRule="auto"/>
              <w:ind w:left="2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ከሚከተለት የቤት እንሰሳት ዉሰጥ የትኛው አሊችሁ?  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631B7" w14:textId="77777777" w:rsidR="00855E75" w:rsidRPr="00534637" w:rsidRDefault="00855E75" w:rsidP="004E237D">
            <w:pPr>
              <w:spacing w:line="259" w:lineRule="auto"/>
              <w:ind w:left="1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አማራጭ 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DF593" w14:textId="77777777" w:rsidR="00855E75" w:rsidRPr="00534637" w:rsidRDefault="00855E75" w:rsidP="004E237D">
            <w:pPr>
              <w:spacing w:line="259" w:lineRule="auto"/>
              <w:ind w:left="1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ኮዴ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2D5CD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1D2F0609" w14:textId="77777777" w:rsidTr="004E237D">
        <w:trPr>
          <w:trHeight w:val="230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DA94BB4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6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2CA152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በሬ፣ላም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D9A4E0F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03B18DF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D9EE6A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403BD41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E805AF9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1EEF6D9D" w14:textId="77777777" w:rsidTr="004E237D">
        <w:trPr>
          <w:trHeight w:val="457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7393F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7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C05A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theme="minorBidi"/>
                <w:color w:val="auto"/>
                <w:sz w:val="20"/>
                <w:szCs w:val="20"/>
              </w:rPr>
              <w:t>ፈ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ረስ</w:t>
            </w:r>
            <w:r w:rsidRPr="00534637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ህያ፣በቅሎ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16A06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09AD5547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D4A4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80661B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EF1CF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2ADF008B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CEA96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8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0726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ፍየል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2BC0E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37B5339D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9CF4C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AE27877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44F9D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56CCA8E4" w14:textId="77777777" w:rsidTr="004E237D">
        <w:trPr>
          <w:trHeight w:val="458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4AB6A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49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0CFF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በግ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6CAAA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1F599B6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A6D85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64386846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520EA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4FCA23D3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824A6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50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2A469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ዶሮ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A1B26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4AC053D3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CA962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30DAE560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E665F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09974885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D4346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eastAsia="Times New Roman" w:hAnsi="Power Geez Unicode1" w:cs="Times New Roman"/>
                <w:sz w:val="18"/>
              </w:rPr>
              <w:t>151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AA44E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ንብቀፎ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E0FF0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አዎን</w:t>
            </w:r>
          </w:p>
          <w:p w14:paraId="12D64E98" w14:textId="77777777" w:rsidR="00855E75" w:rsidRPr="00534637" w:rsidRDefault="00855E75" w:rsidP="004E237D">
            <w:pPr>
              <w:pStyle w:val="Default"/>
              <w:jc w:val="righ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DFFB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  <w:p w14:paraId="714A73F3" w14:textId="77777777" w:rsidR="00855E75" w:rsidRPr="00534637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F3454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A96506" w14:paraId="709CB3B9" w14:textId="77777777" w:rsidTr="004E237D">
        <w:trPr>
          <w:trHeight w:val="456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5CD2B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152</w:t>
            </w:r>
          </w:p>
        </w:tc>
        <w:tc>
          <w:tcPr>
            <w:tcW w:w="4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C9C99" w14:textId="77777777" w:rsidR="00855E75" w:rsidRPr="00534637" w:rsidRDefault="00855E75" w:rsidP="004E237D">
            <w:pPr>
              <w:pStyle w:val="Default"/>
              <w:rPr>
                <w:rFonts w:ascii="Power Geez Unicode1" w:hAnsi="Power Geez Unicode1" w:cs="Nyala"/>
                <w:sz w:val="20"/>
                <w:szCs w:val="20"/>
              </w:rPr>
            </w:pP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ሌላካለይጥቀሱ ______________________________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07958" w14:textId="77777777" w:rsidR="00855E75" w:rsidRPr="00534637" w:rsidRDefault="00855E75" w:rsidP="004E237D">
            <w:pPr>
              <w:jc w:val="center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BDDB2" w14:textId="77777777" w:rsidR="00855E75" w:rsidRPr="00534637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hAnsi="Power Geez Unicode1"/>
                <w:sz w:val="20"/>
                <w:szCs w:val="20"/>
              </w:rPr>
              <w:t>9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4960A" w14:textId="77777777" w:rsidR="00855E75" w:rsidRPr="00534637" w:rsidRDefault="00855E75" w:rsidP="004E237D">
            <w:pPr>
              <w:spacing w:line="259" w:lineRule="auto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</w:tbl>
    <w:p w14:paraId="46A7B2CF" w14:textId="77777777" w:rsidR="00855E75" w:rsidRPr="00A96506" w:rsidRDefault="00855E75" w:rsidP="00855E75">
      <w:pPr>
        <w:spacing w:after="0"/>
        <w:ind w:left="-5"/>
        <w:rPr>
          <w:rFonts w:ascii="Power Geez Unicode1" w:hAnsi="Power Geez Unicode1"/>
        </w:rPr>
      </w:pPr>
      <w:r w:rsidRPr="00A96506">
        <w:rPr>
          <w:rFonts w:ascii="Power Geez Unicode1" w:hAnsi="Power Geez Unicode1"/>
        </w:rPr>
        <w:t>ክፍል</w:t>
      </w:r>
      <w:r w:rsidRPr="00A96506">
        <w:rPr>
          <w:rFonts w:ascii="Power Geez Unicode1" w:eastAsia="Times New Roman" w:hAnsi="Power Geez Unicode1" w:cs="Times New Roman"/>
          <w:b/>
        </w:rPr>
        <w:t xml:space="preserve">2: </w:t>
      </w:r>
      <w:r w:rsidRPr="00A96506">
        <w:rPr>
          <w:rFonts w:ascii="Power Geez Unicode1" w:hAnsi="Power Geez Unicode1"/>
        </w:rPr>
        <w:t>የቤትእናየአካባቢሁኔታ</w:t>
      </w:r>
    </w:p>
    <w:tbl>
      <w:tblPr>
        <w:tblStyle w:val="TableGrid0"/>
        <w:tblW w:w="11790" w:type="dxa"/>
        <w:tblInd w:w="-1175" w:type="dxa"/>
        <w:tblCellMar>
          <w:right w:w="19" w:type="dxa"/>
        </w:tblCellMar>
        <w:tblLook w:val="04A0" w:firstRow="1" w:lastRow="0" w:firstColumn="1" w:lastColumn="0" w:noHBand="0" w:noVBand="1"/>
      </w:tblPr>
      <w:tblGrid>
        <w:gridCol w:w="538"/>
        <w:gridCol w:w="4666"/>
        <w:gridCol w:w="2292"/>
        <w:gridCol w:w="2820"/>
        <w:gridCol w:w="503"/>
        <w:gridCol w:w="971"/>
      </w:tblGrid>
      <w:tr w:rsidR="00855E75" w:rsidRPr="00A96506" w14:paraId="3583836D" w14:textId="77777777" w:rsidTr="004E237D">
        <w:trPr>
          <w:trHeight w:val="323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A839554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ተ/ቁ 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15048119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ጥያቄዎች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EECE1"/>
          </w:tcPr>
          <w:p w14:paraId="68D95DCB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5F01A0C" w14:textId="77777777" w:rsidR="00855E75" w:rsidRPr="00A96506" w:rsidRDefault="00855E75" w:rsidP="004E237D">
            <w:pPr>
              <w:spacing w:line="259" w:lineRule="auto"/>
              <w:ind w:right="91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ማራጭ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17242E61" w14:textId="77777777" w:rsidR="00855E75" w:rsidRPr="00A96506" w:rsidRDefault="00855E75" w:rsidP="004E237D">
            <w:pPr>
              <w:spacing w:line="259" w:lineRule="auto"/>
              <w:ind w:right="214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ኮዴ 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21407FE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እ</w:t>
            </w:r>
            <w:r w:rsidRPr="00A96506">
              <w:rPr>
                <w:rFonts w:ascii="Ebrima" w:eastAsia="Power Geez Unicode1" w:hAnsi="Ebrima" w:cs="Ebrima"/>
                <w:sz w:val="18"/>
              </w:rPr>
              <w:t>ሇ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ፍ </w:t>
            </w:r>
          </w:p>
        </w:tc>
      </w:tr>
      <w:tr w:rsidR="00855E75" w:rsidRPr="00A96506" w14:paraId="5AA5AD07" w14:textId="77777777" w:rsidTr="004E237D">
        <w:trPr>
          <w:trHeight w:val="460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5B282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lastRenderedPageBreak/>
              <w:t xml:space="preserve">201 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DEAC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ቤት እንስሳት አ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ላ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ችሁ ወይ?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1403E4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E645DB" w14:textId="77777777" w:rsidR="00855E75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ወን </w:t>
            </w:r>
          </w:p>
          <w:p w14:paraId="6D129821" w14:textId="77777777" w:rsidR="00855E75" w:rsidRPr="00A96506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2551" w14:textId="77777777" w:rsidR="00855E75" w:rsidRPr="00BB43B3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5F9B9407" w14:textId="77777777" w:rsidR="00855E75" w:rsidRPr="00BB43B3" w:rsidRDefault="00855E75" w:rsidP="004E237D">
            <w:pPr>
              <w:spacing w:line="259" w:lineRule="auto"/>
              <w:ind w:left="-20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AB744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4E644864" w14:textId="77777777" w:rsidTr="004E237D">
        <w:trPr>
          <w:trHeight w:val="679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BD32A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02 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0C222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ቤት እንስሳት ካሎችሁ የት ነዉ የሚያዴሩት? 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7F45DF5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C53E0B" w14:textId="77777777" w:rsidR="00855E75" w:rsidRPr="00321E2D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16"/>
                <w:szCs w:val="16"/>
              </w:rPr>
            </w:pP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ዉጭላይ</w:t>
            </w:r>
            <w:r w:rsidRPr="00321E2D">
              <w:rPr>
                <w:rFonts w:ascii="Power Geez Unicode1" w:hAnsi="Power Geez Unicode1"/>
                <w:sz w:val="16"/>
                <w:szCs w:val="16"/>
              </w:rPr>
              <w:t>/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በረትላይ</w:t>
            </w:r>
          </w:p>
          <w:p w14:paraId="7DEA151E" w14:textId="77777777" w:rsidR="00855E75" w:rsidRPr="00321E2D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16"/>
                <w:szCs w:val="16"/>
              </w:rPr>
            </w:pP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የተለየክፍልማደሪያአላቸዉ</w:t>
            </w:r>
          </w:p>
          <w:p w14:paraId="18391A09" w14:textId="77777777" w:rsidR="00855E75" w:rsidRPr="00321E2D" w:rsidRDefault="00855E75" w:rsidP="004E237D">
            <w:pPr>
              <w:jc w:val="right"/>
              <w:rPr>
                <w:rFonts w:ascii="Power Geez Unicode1" w:hAnsi="Power Geez Unicode1"/>
                <w:sz w:val="16"/>
                <w:szCs w:val="16"/>
              </w:rPr>
            </w:pP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ከቤተሰቡጋርበአንድክፍል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881BE" w14:textId="77777777" w:rsidR="00855E75" w:rsidRPr="00BB43B3" w:rsidRDefault="00855E75" w:rsidP="004E237D">
            <w:pPr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188631E3" w14:textId="77777777" w:rsidR="00855E75" w:rsidRPr="00BB43B3" w:rsidRDefault="00855E75" w:rsidP="004E237D">
            <w:pPr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hAnsi="Power Geez Unicode1"/>
                <w:sz w:val="20"/>
                <w:szCs w:val="20"/>
              </w:rPr>
              <w:t>2</w:t>
            </w:r>
          </w:p>
          <w:p w14:paraId="6F349F76" w14:textId="77777777" w:rsidR="00855E75" w:rsidRPr="00BB43B3" w:rsidRDefault="00855E75" w:rsidP="004E237D">
            <w:pPr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hAnsi="Power Geez Unicode1"/>
                <w:sz w:val="20"/>
                <w:szCs w:val="20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67571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6737636E" w14:textId="77777777" w:rsidTr="004E237D">
        <w:trPr>
          <w:trHeight w:val="456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A0415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03 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B9F1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በመኖሪያ ቤቱ ዙሪያ የሚታይ የእንስሳት ፅዲጅ አለ ወይ?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D28914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E16A55" w14:textId="77777777" w:rsidR="00855E75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ወን </w:t>
            </w:r>
          </w:p>
          <w:p w14:paraId="79B8FCD7" w14:textId="77777777" w:rsidR="00855E75" w:rsidRPr="00A96506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8CCA0" w14:textId="77777777" w:rsidR="00855E75" w:rsidRPr="00BB43B3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5A5EEE2A" w14:textId="77777777" w:rsidR="00855E75" w:rsidRPr="00BB43B3" w:rsidRDefault="00855E75" w:rsidP="004E237D">
            <w:pPr>
              <w:spacing w:line="259" w:lineRule="auto"/>
              <w:ind w:left="-20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3AB8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3B01872D" w14:textId="77777777" w:rsidTr="004E237D">
        <w:trPr>
          <w:trHeight w:val="456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E5E8F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04 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E677F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በመኖሪያ ቤቱ ዙሪያ የሚታዩ ዝንቦች አለ ወይ?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6C53AEB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7223AA" w14:textId="77777777" w:rsidR="00855E75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ወን </w:t>
            </w:r>
          </w:p>
          <w:p w14:paraId="10CEDF84" w14:textId="77777777" w:rsidR="00855E75" w:rsidRPr="00A96506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18B9D" w14:textId="77777777" w:rsidR="00855E75" w:rsidRPr="00BB43B3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1835FCE0" w14:textId="77777777" w:rsidR="00855E75" w:rsidRPr="00BB43B3" w:rsidRDefault="00855E75" w:rsidP="004E237D">
            <w:pPr>
              <w:spacing w:line="259" w:lineRule="auto"/>
              <w:ind w:left="-20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2D425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3C000E64" w14:textId="77777777" w:rsidTr="004E237D">
        <w:trPr>
          <w:trHeight w:val="457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BAD3A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05 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168C9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በመኖሪያ ቤቱ ውስጥ የሚታዩ ዝንቦች አለ ወይ?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BD8AE9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86E6B5" w14:textId="77777777" w:rsidR="00855E75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ወን </w:t>
            </w:r>
          </w:p>
          <w:p w14:paraId="354D9455" w14:textId="77777777" w:rsidR="00855E75" w:rsidRPr="00A96506" w:rsidRDefault="00855E75" w:rsidP="004E237D">
            <w:pPr>
              <w:spacing w:line="259" w:lineRule="auto"/>
              <w:ind w:left="1902"/>
              <w:jc w:val="center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04DE7" w14:textId="77777777" w:rsidR="00855E75" w:rsidRPr="00BB43B3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1</w:t>
            </w:r>
          </w:p>
          <w:p w14:paraId="49F98CA1" w14:textId="77777777" w:rsidR="00855E75" w:rsidRPr="00BB43B3" w:rsidRDefault="00855E75" w:rsidP="004E237D">
            <w:pPr>
              <w:spacing w:line="259" w:lineRule="auto"/>
              <w:ind w:left="-20"/>
              <w:jc w:val="center"/>
              <w:rPr>
                <w:rFonts w:ascii="Power Geez Unicode1" w:hAnsi="Power Geez Unicode1"/>
                <w:sz w:val="20"/>
                <w:szCs w:val="20"/>
              </w:rPr>
            </w:pP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4E41E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37759A0E" w14:textId="77777777" w:rsidTr="004E237D">
        <w:trPr>
          <w:trHeight w:val="231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934F4B5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F9CB08D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ውኃ አቅርቦትን በተመ</w:t>
            </w:r>
            <w:r w:rsidRPr="00A96506">
              <w:rPr>
                <w:rFonts w:ascii="Ebrima" w:eastAsia="Power Geez Unicode1" w:hAnsi="Ebrima" w:cs="Ebrima"/>
                <w:sz w:val="18"/>
              </w:rPr>
              <w:t>ሇ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ከተ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EECE1"/>
          </w:tcPr>
          <w:p w14:paraId="292DE12C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ማራጭ 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024278E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60E52DE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ኮዴ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E8DF826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እ</w:t>
            </w:r>
            <w:r w:rsidRPr="00A96506">
              <w:rPr>
                <w:rFonts w:ascii="Ebrima" w:eastAsia="Power Geez Unicode1" w:hAnsi="Ebrima" w:cs="Ebrima"/>
                <w:sz w:val="18"/>
              </w:rPr>
              <w:t>ሇ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ፍ </w:t>
            </w:r>
          </w:p>
        </w:tc>
      </w:tr>
      <w:tr w:rsidR="00855E75" w:rsidRPr="00A96506" w14:paraId="57FC0A7D" w14:textId="77777777" w:rsidTr="004E237D">
        <w:trPr>
          <w:trHeight w:val="231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35A3D32B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06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8E8E86B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ብዙ ጊዜ ውኃ የሚቀዱት በምንድን ነው?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EECE1"/>
          </w:tcPr>
          <w:p w14:paraId="4A293BDE" w14:textId="77777777" w:rsidR="00855E75" w:rsidRPr="00A96506" w:rsidRDefault="00855E75" w:rsidP="004E237D">
            <w:pPr>
              <w:spacing w:line="259" w:lineRule="auto"/>
              <w:ind w:left="108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AEA9C2D" w14:textId="77777777" w:rsidR="00855E75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</w:p>
          <w:p w14:paraId="05762CBD" w14:textId="77777777" w:rsidR="00855E75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</w:pP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10 ሊትር በሚይዝ ጀሪካን/ማሰሮ</w:t>
            </w:r>
          </w:p>
          <w:p w14:paraId="219EFF97" w14:textId="77777777" w:rsidR="00855E75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</w:pP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15 ሊትር በሚይዝ ጀሪካን/ማሰሮ</w:t>
            </w:r>
          </w:p>
          <w:p w14:paraId="6BC00EC8" w14:textId="77777777" w:rsidR="00855E75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</w:pPr>
          </w:p>
          <w:p w14:paraId="42040112" w14:textId="77777777" w:rsidR="00855E75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</w:pP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20 ሊትር በሚይዝ ጀሪካን/ማሰሮ</w:t>
            </w:r>
          </w:p>
          <w:p w14:paraId="2EA9F777" w14:textId="77777777" w:rsidR="00855E75" w:rsidRPr="008C1FA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</w:pP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25 ሊትር በሚይዝ ጀሪካን/ማሰሮ</w:t>
            </w:r>
          </w:p>
          <w:p w14:paraId="49876799" w14:textId="77777777" w:rsidR="00855E75" w:rsidRPr="00A96506" w:rsidRDefault="00855E75" w:rsidP="004E237D">
            <w:pPr>
              <w:jc w:val="right"/>
              <w:rPr>
                <w:rFonts w:ascii="Power Geez Unicode1" w:hAnsi="Power Geez Unicode1"/>
              </w:rPr>
            </w:pP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ሌላ ካለ ይገለጽ________________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A9E2A7A" w14:textId="77777777" w:rsidR="00855E75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</w:p>
          <w:p w14:paraId="50D0789D" w14:textId="77777777" w:rsidR="00855E75" w:rsidRDefault="00855E75" w:rsidP="004E237D">
            <w:pPr>
              <w:spacing w:line="480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1</w:t>
            </w:r>
          </w:p>
          <w:p w14:paraId="68B00742" w14:textId="77777777" w:rsidR="00855E75" w:rsidRDefault="00855E75" w:rsidP="004E237D">
            <w:pPr>
              <w:spacing w:line="480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</w:t>
            </w:r>
          </w:p>
          <w:p w14:paraId="44136237" w14:textId="77777777" w:rsidR="00855E75" w:rsidRDefault="00855E75" w:rsidP="004E237D">
            <w:pPr>
              <w:spacing w:line="480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3</w:t>
            </w:r>
          </w:p>
          <w:p w14:paraId="36ABBFC2" w14:textId="77777777" w:rsidR="00855E75" w:rsidRDefault="00855E75" w:rsidP="004E237D">
            <w:pPr>
              <w:spacing w:line="480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4</w:t>
            </w:r>
          </w:p>
          <w:p w14:paraId="75E83EE7" w14:textId="77777777" w:rsidR="00855E75" w:rsidRPr="00A96506" w:rsidRDefault="00855E75" w:rsidP="004E237D">
            <w:pPr>
              <w:spacing w:line="480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9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9C2246B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</w:p>
        </w:tc>
      </w:tr>
      <w:tr w:rsidR="00855E75" w:rsidRPr="00A96506" w14:paraId="428B9F46" w14:textId="77777777" w:rsidTr="004E237D">
        <w:trPr>
          <w:trHeight w:val="231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B2B53A5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07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834D2E8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በዚህ የውኃ መቅጃ እቃ ለሁሉም አይነት አገልግሎት በቀን ምን ያህል ጊዜ ይቀዳሉ?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EECE1"/>
          </w:tcPr>
          <w:p w14:paraId="2D8BF2C3" w14:textId="77777777" w:rsidR="00855E75" w:rsidRPr="00A96506" w:rsidRDefault="00855E75" w:rsidP="004E237D">
            <w:pPr>
              <w:spacing w:line="259" w:lineRule="auto"/>
              <w:ind w:left="108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8C1FA6">
              <w:rPr>
                <w:rFonts w:ascii="Power Geez Unicode1" w:eastAsia="Times New Roman" w:hAnsi="Power Geez Unicode1" w:cs="Times New Roman"/>
                <w:b/>
                <w:color w:val="000000"/>
                <w:sz w:val="18"/>
                <w:szCs w:val="18"/>
              </w:rPr>
              <w:t>____________</w:t>
            </w: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ጀሪካን/ማሰሮ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CECEC91" w14:textId="77777777" w:rsidR="00855E75" w:rsidRPr="00A96506" w:rsidRDefault="00855E75" w:rsidP="004E237D">
            <w:pPr>
              <w:spacing w:line="259" w:lineRule="auto"/>
              <w:rPr>
                <w:rFonts w:ascii="Power Geez Unicode1" w:hAnsi="Power Geez Unicode1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83C6CB0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2122791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eastAsia="Power Geez Unicode1" w:hAnsi="Power Geez Unicode1" w:cs="Power Geez Unicode1"/>
                <w:sz w:val="18"/>
              </w:rPr>
            </w:pPr>
          </w:p>
        </w:tc>
      </w:tr>
      <w:tr w:rsidR="00855E75" w:rsidRPr="00A96506" w14:paraId="7A1F9698" w14:textId="77777777" w:rsidTr="004E237D">
        <w:trPr>
          <w:trHeight w:val="231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016A2450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08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FFFC968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ቤተስብዎ በቀን በአማካይ ምን ያህሌ ሉትር ውኃ ይጠቀማሌ?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EECE1"/>
          </w:tcPr>
          <w:p w14:paraId="72DE8B66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E96AD95" w14:textId="77777777" w:rsidR="00855E75" w:rsidRPr="00A96506" w:rsidRDefault="00855E75" w:rsidP="004E237D">
            <w:pPr>
              <w:spacing w:line="259" w:lineRule="auto"/>
              <w:ind w:right="92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_________________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558E0BC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566217D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2DBDECC4" w14:textId="77777777" w:rsidTr="004E237D">
        <w:trPr>
          <w:trHeight w:val="680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12B6C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09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B9EC8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ሚጠቀሙትን ውኃ </w:t>
            </w:r>
            <w:r w:rsidRPr="00BB43B3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ወ</w:t>
            </w:r>
            <w:r w:rsidRPr="00BB43B3">
              <w:rPr>
                <w:rFonts w:ascii="Power Geez Unicode1" w:hAnsi="Power Geez Unicode1" w:cs="Nyala"/>
                <w:sz w:val="20"/>
                <w:szCs w:val="20"/>
              </w:rPr>
              <w:t>ደ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 መገኛው ሂድ ቀዴቶ 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መመ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ስ ምን ያህሌ ጊዜ ይጨርሳሌ?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D17429D" w14:textId="77777777" w:rsidR="00855E75" w:rsidRPr="00A96506" w:rsidRDefault="00855E75" w:rsidP="004E237D">
            <w:pPr>
              <w:spacing w:after="160" w:line="259" w:lineRule="auto"/>
              <w:rPr>
                <w:rFonts w:ascii="Power Geez Unicode1" w:hAnsi="Power Geez Unicode1"/>
              </w:rPr>
            </w:pP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634059" w14:textId="77777777" w:rsidR="00855E75" w:rsidRDefault="00855E75" w:rsidP="004E237D">
            <w:pPr>
              <w:ind w:right="90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ውኃ መገኛው በግቢ ውስጥ ነው </w:t>
            </w:r>
          </w:p>
          <w:p w14:paraId="2AA882D4" w14:textId="77777777" w:rsidR="00855E75" w:rsidRPr="00A96506" w:rsidRDefault="00855E75" w:rsidP="004E237D">
            <w:pPr>
              <w:ind w:right="90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&lt; 30 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ደ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ቂቃ ይጨርሳሌ </w:t>
            </w:r>
          </w:p>
          <w:p w14:paraId="1DAFD975" w14:textId="77777777" w:rsidR="00855E75" w:rsidRPr="00A96506" w:rsidRDefault="00855E75" w:rsidP="004E237D">
            <w:pPr>
              <w:spacing w:line="259" w:lineRule="auto"/>
              <w:ind w:right="93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&gt; 30 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ደ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ቂቃ ይጨርሳሌ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61A31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1 </w:t>
            </w:r>
          </w:p>
          <w:p w14:paraId="7C97CEF2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 </w:t>
            </w:r>
          </w:p>
          <w:p w14:paraId="66EB119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3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E1163" w14:textId="77777777" w:rsidR="00855E75" w:rsidRPr="00A96506" w:rsidRDefault="00855E75" w:rsidP="004E237D">
            <w:pPr>
              <w:spacing w:line="259" w:lineRule="auto"/>
              <w:ind w:left="107"/>
              <w:rPr>
                <w:rFonts w:ascii="Power Geez Unicode1" w:hAnsi="Power Geez Unicode1"/>
              </w:rPr>
            </w:pPr>
          </w:p>
        </w:tc>
      </w:tr>
      <w:tr w:rsidR="00855E75" w:rsidRPr="00A96506" w14:paraId="7C447704" w14:textId="77777777" w:rsidTr="004E237D">
        <w:trPr>
          <w:trHeight w:val="323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6A30E0F6" w14:textId="77777777" w:rsidR="00855E75" w:rsidRPr="00973B7D" w:rsidRDefault="00855E75" w:rsidP="004E237D">
            <w:pPr>
              <w:ind w:left="106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70331B53" w14:textId="77777777" w:rsidR="00855E75" w:rsidRPr="00A96506" w:rsidRDefault="00855E75" w:rsidP="004E237D">
            <w:pPr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መጸዲጃ ቤትን በተመአለከተ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EECE1"/>
          </w:tcPr>
          <w:p w14:paraId="73AC36CF" w14:textId="77777777" w:rsidR="00855E75" w:rsidRPr="00973B7D" w:rsidRDefault="00855E75" w:rsidP="004E237D">
            <w:pPr>
              <w:ind w:left="108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ማራጭ 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30BFA68D" w14:textId="77777777" w:rsidR="00855E75" w:rsidRPr="00A96506" w:rsidRDefault="00855E75" w:rsidP="004E237D">
            <w:pPr>
              <w:rPr>
                <w:rFonts w:ascii="Power Geez Unicode1" w:hAnsi="Power Geez Unicode1"/>
              </w:rPr>
            </w:pP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436532BC" w14:textId="77777777" w:rsidR="00855E75" w:rsidRPr="00A96506" w:rsidRDefault="00855E75" w:rsidP="004E237D">
            <w:pPr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ኮዴ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</w:tcPr>
          <w:p w14:paraId="1C582307" w14:textId="77777777" w:rsidR="00855E75" w:rsidRPr="00A96506" w:rsidRDefault="00855E75" w:rsidP="004E237D">
            <w:pPr>
              <w:ind w:left="107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እለፍ </w:t>
            </w:r>
          </w:p>
        </w:tc>
      </w:tr>
      <w:tr w:rsidR="00855E75" w:rsidRPr="00A96506" w14:paraId="7C834E85" w14:textId="77777777" w:rsidTr="004E237D">
        <w:trPr>
          <w:trHeight w:val="1223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6CC7C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10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FB0F3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እርስዎና ጎሌማሳ የሆኑ የቤተሰብዎ </w:t>
            </w:r>
            <w:r>
              <w:rPr>
                <w:rFonts w:ascii="Power Geez Unicode1" w:eastAsia="Power Geez Unicode1" w:hAnsi="Power Geez Unicode1" w:cs="Power Geez Unicode1"/>
                <w:sz w:val="18"/>
              </w:rPr>
              <w:t>አባ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ላት የምትጸዲደት የት ነው? </w:t>
            </w:r>
          </w:p>
        </w:tc>
        <w:tc>
          <w:tcPr>
            <w:tcW w:w="5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43671" w14:textId="77777777" w:rsidR="00855E75" w:rsidRDefault="00855E75" w:rsidP="004E237D">
            <w:pPr>
              <w:ind w:left="1841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በግሌ መጸዲጃ ቤት </w:t>
            </w:r>
          </w:p>
          <w:p w14:paraId="57C9508F" w14:textId="77777777" w:rsidR="00855E75" w:rsidRPr="00A96506" w:rsidRDefault="00855E75" w:rsidP="004E237D">
            <w:pPr>
              <w:ind w:left="1841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በጋራ መጸዲጃ ቤት </w:t>
            </w:r>
          </w:p>
          <w:p w14:paraId="6124710A" w14:textId="77777777" w:rsidR="00855E75" w:rsidRPr="00A96506" w:rsidRDefault="00855E75" w:rsidP="004E237D">
            <w:pPr>
              <w:ind w:left="133" w:right="92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መጸዲጃ ቤት የለም ፣ ውጭ ቤት አጠገብ </w:t>
            </w:r>
          </w:p>
          <w:p w14:paraId="4E116679" w14:textId="77777777" w:rsidR="00855E75" w:rsidRPr="00A96506" w:rsidRDefault="00855E75" w:rsidP="004E237D">
            <w:pPr>
              <w:ind w:left="88" w:right="88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መጸዲጃ ቤት የአለም፣ቁጥቋጦ ውስጥ/ ሜዲ ላይ </w:t>
            </w:r>
          </w:p>
          <w:p w14:paraId="0C9501A2" w14:textId="77777777" w:rsidR="00855E75" w:rsidRPr="00A96506" w:rsidRDefault="00855E75" w:rsidP="004E237D">
            <w:pPr>
              <w:spacing w:line="259" w:lineRule="auto"/>
              <w:ind w:right="94"/>
              <w:jc w:val="right"/>
              <w:rPr>
                <w:rFonts w:ascii="Power Geez Unicode1" w:hAnsi="Power Geez Unicode1"/>
              </w:rPr>
            </w:pP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ሌላካለይጥቀሱ</w:t>
            </w:r>
            <w:r>
              <w:rPr>
                <w:rFonts w:ascii="Power Geez Unicode1" w:hAnsi="Power Geez Unicode1" w:cs="Nyala"/>
                <w:sz w:val="16"/>
                <w:szCs w:val="16"/>
              </w:rPr>
              <w:t>________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_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C56E1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1 </w:t>
            </w:r>
          </w:p>
          <w:p w14:paraId="164DC3F7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 </w:t>
            </w:r>
          </w:p>
          <w:p w14:paraId="4063A67C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3 </w:t>
            </w:r>
          </w:p>
          <w:p w14:paraId="49F6AF06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4 </w:t>
            </w:r>
          </w:p>
          <w:p w14:paraId="17A55A11" w14:textId="77777777" w:rsidR="00855E75" w:rsidRPr="00D07E05" w:rsidRDefault="00855E75" w:rsidP="004E237D">
            <w:pPr>
              <w:spacing w:line="259" w:lineRule="auto"/>
              <w:ind w:left="-22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 9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CEC55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</w:p>
        </w:tc>
      </w:tr>
      <w:tr w:rsidR="00855E75" w:rsidRPr="00A96506" w14:paraId="27CEFFDE" w14:textId="77777777" w:rsidTr="004E237D">
        <w:trPr>
          <w:trHeight w:val="456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35C2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11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32D9E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በመኖሪያ ቤቱ ዙሪያ የሰዎች ፅዲጅ መኖሩ በምሌከታ ይረጋገጥ </w:t>
            </w:r>
          </w:p>
        </w:tc>
        <w:tc>
          <w:tcPr>
            <w:tcW w:w="5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CD94" w14:textId="77777777" w:rsidR="00855E75" w:rsidRDefault="00855E75" w:rsidP="004E237D">
            <w:pPr>
              <w:spacing w:line="259" w:lineRule="auto"/>
              <w:ind w:left="2841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አወን </w:t>
            </w:r>
          </w:p>
          <w:p w14:paraId="7A309608" w14:textId="77777777" w:rsidR="00855E75" w:rsidRPr="00A96506" w:rsidRDefault="00855E75" w:rsidP="004E237D">
            <w:pPr>
              <w:spacing w:line="259" w:lineRule="auto"/>
              <w:ind w:left="2841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ለ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8A712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1 </w:t>
            </w:r>
          </w:p>
          <w:p w14:paraId="422E2240" w14:textId="77777777" w:rsidR="00855E75" w:rsidRPr="00A96506" w:rsidRDefault="00855E75" w:rsidP="004E237D">
            <w:pPr>
              <w:spacing w:line="259" w:lineRule="auto"/>
              <w:ind w:left="-22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 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4BA60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</w:p>
        </w:tc>
      </w:tr>
      <w:tr w:rsidR="00855E75" w:rsidRPr="00A96506" w14:paraId="62934C07" w14:textId="77777777" w:rsidTr="004E237D">
        <w:trPr>
          <w:trHeight w:val="1034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ABF64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12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D2DB4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ከመኖሪያ ቤትዎ የሚጠረውን 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ደ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ረቅ ቆሻሻ በየትኛው መንገዴ ያሰወግዲለ? </w:t>
            </w:r>
          </w:p>
        </w:tc>
        <w:tc>
          <w:tcPr>
            <w:tcW w:w="5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F2C15" w14:textId="77777777" w:rsidR="00855E75" w:rsidRPr="00A96506" w:rsidRDefault="00855E75" w:rsidP="004E237D">
            <w:pPr>
              <w:ind w:right="91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ቤቱ አቅራቢያ ውጭ ሊይ ወይም ሜዲ ሊይ በመወርወር </w:t>
            </w:r>
          </w:p>
          <w:p w14:paraId="2F2AE55E" w14:textId="77777777" w:rsidR="00855E75" w:rsidRDefault="00855E75" w:rsidP="004E237D">
            <w:pPr>
              <w:ind w:left="1191" w:right="90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በተዘጋጀ 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ደ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ረቅ ቆሻሻ ጉ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ድ</w:t>
            </w:r>
            <w:r>
              <w:rPr>
                <w:rFonts w:ascii="Power Geez Unicode1" w:eastAsia="Power Geez Unicode1" w:hAnsi="Power Geez Unicode1" w:cs="Power Geez Unicode1"/>
                <w:sz w:val="18"/>
              </w:rPr>
              <w:t>ጓ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ድ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ግቢ ውስጥ በማቃጠሌ በመዘጋጃ ቤት ይሰበሰባሌ</w:t>
            </w:r>
          </w:p>
          <w:p w14:paraId="1BAE026B" w14:textId="77777777" w:rsidR="00855E75" w:rsidRPr="00A96506" w:rsidRDefault="00855E75" w:rsidP="004E237D">
            <w:pPr>
              <w:ind w:left="1191" w:right="90"/>
              <w:jc w:val="right"/>
              <w:rPr>
                <w:rFonts w:ascii="Power Geez Unicode1" w:hAnsi="Power Geez Unicode1"/>
              </w:rPr>
            </w:pP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ሌላካለይጥቀሱ</w:t>
            </w:r>
            <w:r>
              <w:rPr>
                <w:rFonts w:ascii="Power Geez Unicode1" w:hAnsi="Power Geez Unicode1" w:cs="Nyala"/>
                <w:sz w:val="16"/>
                <w:szCs w:val="16"/>
              </w:rPr>
              <w:t>________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_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F9058" w14:textId="77777777" w:rsidR="00855E75" w:rsidRPr="00A96506" w:rsidRDefault="00855E75" w:rsidP="004E237D">
            <w:pPr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1  </w:t>
            </w:r>
          </w:p>
          <w:p w14:paraId="6D717920" w14:textId="77777777" w:rsidR="00855E75" w:rsidRPr="00A96506" w:rsidRDefault="00855E75" w:rsidP="004E237D">
            <w:pPr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2 </w:t>
            </w:r>
          </w:p>
          <w:p w14:paraId="3540B5E4" w14:textId="77777777" w:rsidR="00855E75" w:rsidRPr="00A96506" w:rsidRDefault="00855E75" w:rsidP="004E237D">
            <w:pPr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3  </w:t>
            </w:r>
          </w:p>
          <w:p w14:paraId="0E8EA9A6" w14:textId="77777777" w:rsidR="00855E75" w:rsidRPr="00A96506" w:rsidRDefault="00855E75" w:rsidP="004E237D">
            <w:pPr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99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EF32A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</w:p>
        </w:tc>
      </w:tr>
      <w:tr w:rsidR="00855E75" w:rsidRPr="00A96506" w14:paraId="3057A6AD" w14:textId="77777777" w:rsidTr="004E237D">
        <w:trPr>
          <w:trHeight w:val="459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841B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13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0D84C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ከዋናው መኖሪያ ቤት በ 20 ሜትር ርቀት ሊይ 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ደ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ረቅ ቆሻሻ ጉ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ድ</w:t>
            </w:r>
            <w:r>
              <w:rPr>
                <w:rFonts w:ascii="Power Geez Unicode1" w:eastAsia="Power Geez Unicode1" w:hAnsi="Power Geez Unicode1" w:cs="Power Geez Unicode1"/>
                <w:sz w:val="18"/>
              </w:rPr>
              <w:t>ጓ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ድ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መኖሩ ይረጋገጥ </w:t>
            </w:r>
          </w:p>
        </w:tc>
        <w:tc>
          <w:tcPr>
            <w:tcW w:w="5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6C94E" w14:textId="77777777" w:rsidR="00855E75" w:rsidRDefault="00855E75" w:rsidP="004E237D">
            <w:pPr>
              <w:spacing w:line="259" w:lineRule="auto"/>
              <w:ind w:left="2841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አ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</w:p>
          <w:p w14:paraId="3DE58C2E" w14:textId="77777777" w:rsidR="00855E75" w:rsidRPr="00A96506" w:rsidRDefault="00855E75" w:rsidP="004E237D">
            <w:pPr>
              <w:spacing w:line="259" w:lineRule="auto"/>
              <w:ind w:left="2841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ለ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8832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1 </w:t>
            </w:r>
          </w:p>
          <w:p w14:paraId="6258A494" w14:textId="77777777" w:rsidR="00855E75" w:rsidRPr="00A96506" w:rsidRDefault="00855E75" w:rsidP="004E237D">
            <w:pPr>
              <w:spacing w:line="259" w:lineRule="auto"/>
              <w:ind w:left="-22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 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EA75D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</w:p>
        </w:tc>
      </w:tr>
      <w:tr w:rsidR="00855E75" w:rsidRPr="00A96506" w14:paraId="56CFD4F6" w14:textId="77777777" w:rsidTr="004E237D">
        <w:trPr>
          <w:trHeight w:val="459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2197C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214</w:t>
            </w:r>
          </w:p>
        </w:tc>
        <w:tc>
          <w:tcPr>
            <w:tcW w:w="4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86D55" w14:textId="77777777" w:rsidR="00855E75" w:rsidRPr="00A96506" w:rsidRDefault="00855E75" w:rsidP="004E237D">
            <w:pPr>
              <w:spacing w:line="259" w:lineRule="auto"/>
              <w:ind w:left="108"/>
              <w:rPr>
                <w:rFonts w:ascii="Power Geez Unicode1" w:eastAsia="Power Geez Unicode1" w:hAnsi="Power Geez Unicode1" w:cs="Power Geez Unicode1"/>
                <w:sz w:val="18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የ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ፍ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ሳ ቆሻሻማስወገጃጉ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ድ</w:t>
            </w:r>
            <w:r>
              <w:rPr>
                <w:rFonts w:ascii="Power Geez Unicode1" w:eastAsia="Power Geez Unicode1" w:hAnsi="Power Geez Unicode1" w:cs="Power Geez Unicode1"/>
                <w:sz w:val="18"/>
              </w:rPr>
              <w:t>ጓ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ድ</w:t>
            </w: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>መኖሪያ ቤትአቅራቢያ</w:t>
            </w:r>
            <w:r>
              <w:rPr>
                <w:rFonts w:ascii="Power Geez Unicode1" w:eastAsia="Power Geez Unicode1" w:hAnsi="Power Geez Unicode1" w:cs="Power Geez Unicode1"/>
                <w:sz w:val="18"/>
              </w:rPr>
              <w:t xml:space="preserve"> አ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</w:p>
        </w:tc>
        <w:tc>
          <w:tcPr>
            <w:tcW w:w="5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3410" w14:textId="77777777" w:rsidR="00855E75" w:rsidRDefault="00855E75" w:rsidP="004E237D">
            <w:pPr>
              <w:spacing w:line="259" w:lineRule="auto"/>
              <w:ind w:left="2841"/>
              <w:jc w:val="right"/>
              <w:rPr>
                <w:rFonts w:ascii="Power Geez Unicode1" w:eastAsia="Power Geez Unicode1" w:hAnsi="Power Geez Unicode1" w:cs="Power Geez Unicode1"/>
                <w:sz w:val="18"/>
              </w:rPr>
            </w:pPr>
            <w:r>
              <w:rPr>
                <w:rFonts w:ascii="Power Geez Unicode1" w:eastAsia="Power Geez Unicode1" w:hAnsi="Power Geez Unicode1" w:cs="Power Geez Unicode1"/>
                <w:sz w:val="18"/>
              </w:rPr>
              <w:t>አ</w:t>
            </w:r>
            <w:r w:rsidRPr="00321E2D">
              <w:rPr>
                <w:rFonts w:ascii="Power Geez Unicode1" w:hAnsi="Power Geez Unicode1" w:cs="Nyala"/>
                <w:sz w:val="16"/>
                <w:szCs w:val="16"/>
              </w:rPr>
              <w:t>ለ</w:t>
            </w:r>
          </w:p>
          <w:p w14:paraId="7AA53003" w14:textId="77777777" w:rsidR="00855E75" w:rsidRPr="00A96506" w:rsidRDefault="00855E75" w:rsidP="004E237D">
            <w:pPr>
              <w:spacing w:line="259" w:lineRule="auto"/>
              <w:ind w:left="2841"/>
              <w:jc w:val="right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የለም 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FDA01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1 </w:t>
            </w:r>
          </w:p>
          <w:p w14:paraId="7CCB1607" w14:textId="77777777" w:rsidR="00855E75" w:rsidRPr="00A96506" w:rsidRDefault="00855E75" w:rsidP="004E237D">
            <w:pPr>
              <w:spacing w:line="259" w:lineRule="auto"/>
              <w:ind w:left="-22"/>
              <w:rPr>
                <w:rFonts w:ascii="Power Geez Unicode1" w:hAnsi="Power Geez Unicode1"/>
              </w:rPr>
            </w:pPr>
            <w:r w:rsidRPr="00A96506">
              <w:rPr>
                <w:rFonts w:ascii="Power Geez Unicode1" w:eastAsia="Power Geez Unicode1" w:hAnsi="Power Geez Unicode1" w:cs="Power Geez Unicode1"/>
                <w:sz w:val="18"/>
              </w:rPr>
              <w:t xml:space="preserve"> 0 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F731" w14:textId="77777777" w:rsidR="00855E75" w:rsidRPr="00A96506" w:rsidRDefault="00855E75" w:rsidP="004E237D">
            <w:pPr>
              <w:spacing w:line="259" w:lineRule="auto"/>
              <w:ind w:left="106"/>
              <w:rPr>
                <w:rFonts w:ascii="Power Geez Unicode1" w:eastAsia="Power Geez Unicode1" w:hAnsi="Power Geez Unicode1" w:cs="Power Geez Unicode1"/>
                <w:sz w:val="18"/>
              </w:rPr>
            </w:pPr>
          </w:p>
        </w:tc>
      </w:tr>
    </w:tbl>
    <w:p w14:paraId="7E29CA1D" w14:textId="77777777" w:rsidR="00855E75" w:rsidRPr="00FE3184" w:rsidRDefault="00855E75" w:rsidP="00855E75">
      <w:pPr>
        <w:spacing w:before="240" w:after="240"/>
        <w:rPr>
          <w:rFonts w:ascii="Power Geez Unicode1" w:hAnsi="Power Geez Unicode1"/>
          <w:b/>
        </w:rPr>
      </w:pPr>
      <w:r w:rsidRPr="00FE3184">
        <w:rPr>
          <w:rFonts w:ascii="Power Geez Unicode1" w:hAnsi="Power Geez Unicode1"/>
          <w:b/>
        </w:rPr>
        <w:t>ክፍል 3፡- የህፃናት የንፅህና እና የአፍላ ትራኮማ ሁኔታ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720"/>
        <w:gridCol w:w="4703"/>
        <w:gridCol w:w="5107"/>
        <w:gridCol w:w="630"/>
        <w:gridCol w:w="720"/>
      </w:tblGrid>
      <w:tr w:rsidR="00855E75" w:rsidRPr="00E45C78" w14:paraId="184C96AE" w14:textId="77777777" w:rsidTr="004E237D">
        <w:tc>
          <w:tcPr>
            <w:tcW w:w="720" w:type="dxa"/>
          </w:tcPr>
          <w:p w14:paraId="243BB831" w14:textId="77777777" w:rsidR="00855E75" w:rsidRPr="00FE3184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16"/>
                <w:szCs w:val="16"/>
              </w:rPr>
            </w:pPr>
            <w:r w:rsidRPr="00FE3184">
              <w:rPr>
                <w:rFonts w:ascii="Power Geez Unicode1" w:hAnsi="Power Geez Unicode1" w:cs="Nyala"/>
                <w:b/>
                <w:sz w:val="16"/>
                <w:szCs w:val="16"/>
              </w:rPr>
              <w:t>ተ/ቁ</w:t>
            </w:r>
          </w:p>
        </w:tc>
        <w:tc>
          <w:tcPr>
            <w:tcW w:w="4703" w:type="dxa"/>
          </w:tcPr>
          <w:p w14:paraId="2215FACE" w14:textId="77777777" w:rsidR="00855E75" w:rsidRPr="00FE3184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16"/>
                <w:szCs w:val="16"/>
              </w:rPr>
            </w:pPr>
            <w:r w:rsidRPr="00FE3184">
              <w:rPr>
                <w:rFonts w:ascii="Power Geez Unicode1" w:hAnsi="Power Geez Unicode1" w:cs="Nyala"/>
                <w:b/>
                <w:sz w:val="16"/>
                <w:szCs w:val="16"/>
              </w:rPr>
              <w:t>ጥያቄ</w:t>
            </w:r>
          </w:p>
        </w:tc>
        <w:tc>
          <w:tcPr>
            <w:tcW w:w="5107" w:type="dxa"/>
          </w:tcPr>
          <w:p w14:paraId="404383DB" w14:textId="77777777" w:rsidR="00855E75" w:rsidRPr="00FE3184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16"/>
                <w:szCs w:val="16"/>
              </w:rPr>
            </w:pPr>
            <w:r w:rsidRPr="00FE3184">
              <w:rPr>
                <w:rFonts w:ascii="Power Geez Unicode1" w:hAnsi="Power Geez Unicode1" w:cs="Nyala"/>
                <w:b/>
                <w:sz w:val="16"/>
                <w:szCs w:val="16"/>
              </w:rPr>
              <w:t>አማራጭ</w:t>
            </w:r>
          </w:p>
        </w:tc>
        <w:tc>
          <w:tcPr>
            <w:tcW w:w="630" w:type="dxa"/>
          </w:tcPr>
          <w:p w14:paraId="79264C49" w14:textId="77777777" w:rsidR="00855E75" w:rsidRPr="00FE3184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16"/>
                <w:szCs w:val="16"/>
              </w:rPr>
            </w:pPr>
            <w:r w:rsidRPr="00FE3184">
              <w:rPr>
                <w:rFonts w:ascii="Power Geez Unicode1" w:hAnsi="Power Geez Unicode1" w:cs="Nyala"/>
                <w:b/>
                <w:sz w:val="16"/>
                <w:szCs w:val="16"/>
              </w:rPr>
              <w:t>ኮድ</w:t>
            </w:r>
          </w:p>
        </w:tc>
        <w:tc>
          <w:tcPr>
            <w:tcW w:w="720" w:type="dxa"/>
          </w:tcPr>
          <w:p w14:paraId="4D4983A8" w14:textId="77777777" w:rsidR="00855E75" w:rsidRPr="00FE3184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16"/>
                <w:szCs w:val="16"/>
              </w:rPr>
            </w:pPr>
            <w:r w:rsidRPr="00FE3184">
              <w:rPr>
                <w:rFonts w:ascii="Power Geez Unicode1" w:hAnsi="Power Geez Unicode1" w:cs="Nyala"/>
                <w:b/>
                <w:sz w:val="16"/>
                <w:szCs w:val="16"/>
              </w:rPr>
              <w:t>እለፍ</w:t>
            </w:r>
          </w:p>
        </w:tc>
      </w:tr>
      <w:tr w:rsidR="00855E75" w:rsidRPr="00E45C78" w14:paraId="0434525B" w14:textId="77777777" w:rsidTr="004E237D">
        <w:tc>
          <w:tcPr>
            <w:tcW w:w="720" w:type="dxa"/>
          </w:tcPr>
          <w:p w14:paraId="4D3D5219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301</w:t>
            </w:r>
          </w:p>
        </w:tc>
        <w:tc>
          <w:tcPr>
            <w:tcW w:w="4703" w:type="dxa"/>
          </w:tcPr>
          <w:p w14:paraId="44836E76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ልጆችዎን ፊት ዘወትር ያጥባሉ</w:t>
            </w:r>
          </w:p>
        </w:tc>
        <w:tc>
          <w:tcPr>
            <w:tcW w:w="5107" w:type="dxa"/>
          </w:tcPr>
          <w:p w14:paraId="0131757F" w14:textId="77777777" w:rsidR="00855E75" w:rsidRPr="00112BE6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ወን</w:t>
            </w:r>
          </w:p>
          <w:p w14:paraId="61752755" w14:textId="77777777" w:rsidR="00855E75" w:rsidRPr="00112BE6" w:rsidRDefault="00855E75" w:rsidP="004E237D">
            <w:pPr>
              <w:pStyle w:val="Default"/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lastRenderedPageBreak/>
              <w:t xml:space="preserve">የለም </w:t>
            </w:r>
          </w:p>
        </w:tc>
        <w:tc>
          <w:tcPr>
            <w:tcW w:w="630" w:type="dxa"/>
          </w:tcPr>
          <w:p w14:paraId="6672C96F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1</w:t>
            </w:r>
          </w:p>
          <w:p w14:paraId="5CA69FA8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720" w:type="dxa"/>
          </w:tcPr>
          <w:p w14:paraId="7F47E54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06015429" w14:textId="77777777" w:rsidTr="004E237D">
        <w:tc>
          <w:tcPr>
            <w:tcW w:w="720" w:type="dxa"/>
          </w:tcPr>
          <w:p w14:paraId="664813F2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302</w:t>
            </w:r>
          </w:p>
        </w:tc>
        <w:tc>
          <w:tcPr>
            <w:tcW w:w="4703" w:type="dxa"/>
          </w:tcPr>
          <w:p w14:paraId="76320F2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534637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ለ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ጥያቄቁጥር</w:t>
            </w:r>
            <w:r w:rsidRPr="00526FF6">
              <w:rPr>
                <w:rStyle w:val="fontstyle01"/>
                <w:sz w:val="20"/>
                <w:szCs w:val="20"/>
              </w:rPr>
              <w:t xml:space="preserve"> 142 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የተሰጠው</w:t>
            </w:r>
            <w:r>
              <w:rPr>
                <w:rStyle w:val="fontstyle01"/>
                <w:rFonts w:ascii="Ebrima" w:hAnsi="Ebrima" w:cs="Ebrima"/>
                <w:sz w:val="20"/>
                <w:szCs w:val="20"/>
              </w:rPr>
              <w:t>መ</w:t>
            </w:r>
            <w:r w:rsidRPr="00534637">
              <w:rPr>
                <w:rFonts w:ascii="Power Geez Unicode1" w:hAnsi="Power Geez Unicode1" w:cs="Nyala"/>
                <w:sz w:val="20"/>
                <w:szCs w:val="20"/>
              </w:rPr>
              <w:t>ል</w:t>
            </w:r>
            <w:r w:rsidRPr="00526FF6">
              <w:rPr>
                <w:rStyle w:val="fontstyle01"/>
                <w:rFonts w:ascii="Ebrima" w:hAnsi="Ebrima" w:cs="Ebrima"/>
                <w:sz w:val="20"/>
                <w:szCs w:val="20"/>
              </w:rPr>
              <w:t>ስአዎን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የልጆችዎን ፊት በቀን ምን ያህል ጊዜ ያጥባሉ</w:t>
            </w:r>
          </w:p>
        </w:tc>
        <w:tc>
          <w:tcPr>
            <w:tcW w:w="5107" w:type="dxa"/>
          </w:tcPr>
          <w:p w14:paraId="797CBFCE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 xml:space="preserve">አንድ ጊዜ </w:t>
            </w:r>
          </w:p>
          <w:p w14:paraId="41D74449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ሁለት ጊዜ</w:t>
            </w:r>
          </w:p>
          <w:p w14:paraId="7A63877F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ከሁለት ጊዜ በላይ</w:t>
            </w:r>
          </w:p>
          <w:p w14:paraId="57521151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ላወቀውም</w:t>
            </w:r>
          </w:p>
        </w:tc>
        <w:tc>
          <w:tcPr>
            <w:tcW w:w="630" w:type="dxa"/>
          </w:tcPr>
          <w:p w14:paraId="026F25C6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7D08CC22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2</w:t>
            </w:r>
          </w:p>
          <w:p w14:paraId="558C1ED3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3</w:t>
            </w:r>
          </w:p>
          <w:p w14:paraId="7B8779C3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17572A60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1D522A55" w14:textId="77777777" w:rsidTr="004E237D">
        <w:tc>
          <w:tcPr>
            <w:tcW w:w="720" w:type="dxa"/>
          </w:tcPr>
          <w:p w14:paraId="7C064D9B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3</w:t>
            </w:r>
          </w:p>
        </w:tc>
        <w:tc>
          <w:tcPr>
            <w:tcW w:w="4703" w:type="dxa"/>
          </w:tcPr>
          <w:p w14:paraId="18DC33A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ልጆችዎን ፊት በሚያጥቡበት ወቅት ሳሙና የጠቀማሉ</w:t>
            </w:r>
          </w:p>
        </w:tc>
        <w:tc>
          <w:tcPr>
            <w:tcW w:w="5107" w:type="dxa"/>
          </w:tcPr>
          <w:p w14:paraId="52B6BA14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ወን ዘወትር/ሁልጊዜ</w:t>
            </w:r>
          </w:p>
          <w:p w14:paraId="470D6962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ወን አልፎአልፎ</w:t>
            </w:r>
          </w:p>
          <w:p w14:paraId="68909F74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ልጠቀምም</w:t>
            </w:r>
          </w:p>
        </w:tc>
        <w:tc>
          <w:tcPr>
            <w:tcW w:w="630" w:type="dxa"/>
          </w:tcPr>
          <w:p w14:paraId="0F421097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74833676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2</w:t>
            </w:r>
          </w:p>
          <w:p w14:paraId="68CD4340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599EE28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4DB760D9" w14:textId="77777777" w:rsidTr="004E237D">
        <w:tc>
          <w:tcPr>
            <w:tcW w:w="720" w:type="dxa"/>
          </w:tcPr>
          <w:p w14:paraId="742EC263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4</w:t>
            </w:r>
          </w:p>
        </w:tc>
        <w:tc>
          <w:tcPr>
            <w:tcW w:w="4703" w:type="dxa"/>
          </w:tcPr>
          <w:p w14:paraId="40E4430E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ልጆችዎን ፊት ካጠቡ በኃላ በፎጣ ያደርቃሉ?</w:t>
            </w:r>
          </w:p>
        </w:tc>
        <w:tc>
          <w:tcPr>
            <w:tcW w:w="5107" w:type="dxa"/>
          </w:tcPr>
          <w:p w14:paraId="0FED49EE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ወን፣ ዘወትር</w:t>
            </w:r>
          </w:p>
          <w:p w14:paraId="1D39DAC6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ወን፣ አልፎአልፎ</w:t>
            </w:r>
          </w:p>
          <w:p w14:paraId="4F8A90F5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ልጠቀምም</w:t>
            </w:r>
          </w:p>
        </w:tc>
        <w:tc>
          <w:tcPr>
            <w:tcW w:w="630" w:type="dxa"/>
          </w:tcPr>
          <w:p w14:paraId="11E7D53B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05EC0431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2</w:t>
            </w:r>
          </w:p>
          <w:p w14:paraId="4A69716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4A30D064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470A9075" w14:textId="77777777" w:rsidTr="004E237D">
        <w:tc>
          <w:tcPr>
            <w:tcW w:w="5423" w:type="dxa"/>
            <w:gridSpan w:val="2"/>
            <w:shd w:val="clear" w:color="auto" w:fill="E7E6E6" w:themeFill="background2"/>
          </w:tcPr>
          <w:p w14:paraId="0F0B3A7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 xml:space="preserve">የህፃኑ/ኗ የፊት ንጽህና ሁኔታ ምን የመስላል በምልከታ </w:t>
            </w:r>
          </w:p>
        </w:tc>
        <w:tc>
          <w:tcPr>
            <w:tcW w:w="5107" w:type="dxa"/>
            <w:shd w:val="clear" w:color="auto" w:fill="E7E6E6" w:themeFill="background2"/>
          </w:tcPr>
          <w:p w14:paraId="3CCF2566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ይረጋገጥ</w:t>
            </w:r>
          </w:p>
        </w:tc>
        <w:tc>
          <w:tcPr>
            <w:tcW w:w="630" w:type="dxa"/>
            <w:shd w:val="clear" w:color="auto" w:fill="E7E6E6" w:themeFill="background2"/>
          </w:tcPr>
          <w:p w14:paraId="71DA940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696E499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2A121F0D" w14:textId="77777777" w:rsidTr="004E237D">
        <w:trPr>
          <w:trHeight w:val="435"/>
        </w:trPr>
        <w:tc>
          <w:tcPr>
            <w:tcW w:w="720" w:type="dxa"/>
          </w:tcPr>
          <w:p w14:paraId="7B54A77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5</w:t>
            </w:r>
          </w:p>
        </w:tc>
        <w:tc>
          <w:tcPr>
            <w:tcW w:w="4703" w:type="dxa"/>
          </w:tcPr>
          <w:p w14:paraId="79A9DE64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ከህፃኑ/ኗ አይን የሚወጣ ፈሳሽ</w:t>
            </w:r>
          </w:p>
        </w:tc>
        <w:tc>
          <w:tcPr>
            <w:tcW w:w="5107" w:type="dxa"/>
          </w:tcPr>
          <w:p w14:paraId="04C591E6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0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አለ</w:t>
            </w:r>
          </w:p>
          <w:p w14:paraId="2A7AE9DD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  <w:tc>
          <w:tcPr>
            <w:tcW w:w="630" w:type="dxa"/>
          </w:tcPr>
          <w:p w14:paraId="486A9DCC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3D348522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2E44404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7AC504D4" w14:textId="77777777" w:rsidTr="004E237D">
        <w:trPr>
          <w:trHeight w:val="435"/>
        </w:trPr>
        <w:tc>
          <w:tcPr>
            <w:tcW w:w="720" w:type="dxa"/>
          </w:tcPr>
          <w:p w14:paraId="143E0826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6</w:t>
            </w:r>
          </w:p>
        </w:tc>
        <w:tc>
          <w:tcPr>
            <w:tcW w:w="4703" w:type="dxa"/>
          </w:tcPr>
          <w:p w14:paraId="2ACB45C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 xml:space="preserve">ከህፃኑ/ኗ አፍንጫየሚወጣ ፈሳሽ </w:t>
            </w:r>
          </w:p>
        </w:tc>
        <w:tc>
          <w:tcPr>
            <w:tcW w:w="5107" w:type="dxa"/>
          </w:tcPr>
          <w:p w14:paraId="534121C3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ለ</w:t>
            </w:r>
          </w:p>
          <w:p w14:paraId="04B90558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  <w:tc>
          <w:tcPr>
            <w:tcW w:w="630" w:type="dxa"/>
          </w:tcPr>
          <w:p w14:paraId="490EA9BB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52923D94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F513E04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69CBFFAA" w14:textId="77777777" w:rsidTr="004E237D">
        <w:trPr>
          <w:trHeight w:val="435"/>
        </w:trPr>
        <w:tc>
          <w:tcPr>
            <w:tcW w:w="720" w:type="dxa"/>
          </w:tcPr>
          <w:p w14:paraId="73573000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7</w:t>
            </w:r>
          </w:p>
        </w:tc>
        <w:tc>
          <w:tcPr>
            <w:tcW w:w="4703" w:type="dxa"/>
          </w:tcPr>
          <w:p w14:paraId="72D95AEB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ከህፃኑ/ኗ ፊት ዝንቦች</w:t>
            </w:r>
          </w:p>
        </w:tc>
        <w:tc>
          <w:tcPr>
            <w:tcW w:w="5107" w:type="dxa"/>
          </w:tcPr>
          <w:p w14:paraId="1781F15E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ለ</w:t>
            </w:r>
          </w:p>
          <w:p w14:paraId="6F1570B2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  <w:tc>
          <w:tcPr>
            <w:tcW w:w="630" w:type="dxa"/>
          </w:tcPr>
          <w:p w14:paraId="24915CCB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77A1A299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EE7B308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01BF99AA" w14:textId="77777777" w:rsidTr="004E237D">
        <w:trPr>
          <w:trHeight w:val="435"/>
        </w:trPr>
        <w:tc>
          <w:tcPr>
            <w:tcW w:w="720" w:type="dxa"/>
          </w:tcPr>
          <w:p w14:paraId="521BFAB8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8</w:t>
            </w:r>
          </w:p>
        </w:tc>
        <w:tc>
          <w:tcPr>
            <w:tcW w:w="4703" w:type="dxa"/>
          </w:tcPr>
          <w:p w14:paraId="166E3625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ከህፃኑ/ኗ አይን ዝንብ</w:t>
            </w:r>
          </w:p>
        </w:tc>
        <w:tc>
          <w:tcPr>
            <w:tcW w:w="5107" w:type="dxa"/>
          </w:tcPr>
          <w:p w14:paraId="1D1FDFFE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ለ</w:t>
            </w:r>
          </w:p>
          <w:p w14:paraId="6AE0CFBD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  <w:tc>
          <w:tcPr>
            <w:tcW w:w="630" w:type="dxa"/>
          </w:tcPr>
          <w:p w14:paraId="4D8E75E7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6D4DFCA7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3E2756C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0FB8949A" w14:textId="77777777" w:rsidTr="004E237D">
        <w:trPr>
          <w:trHeight w:val="435"/>
        </w:trPr>
        <w:tc>
          <w:tcPr>
            <w:tcW w:w="720" w:type="dxa"/>
          </w:tcPr>
          <w:p w14:paraId="2E76B1AD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09</w:t>
            </w:r>
          </w:p>
        </w:tc>
        <w:tc>
          <w:tcPr>
            <w:tcW w:w="4703" w:type="dxa"/>
          </w:tcPr>
          <w:p w14:paraId="1A8B060E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 xml:space="preserve">ከህፃኑ/ኗ አይን ላይ ቅምጥጥ አለ </w:t>
            </w:r>
          </w:p>
        </w:tc>
        <w:tc>
          <w:tcPr>
            <w:tcW w:w="5107" w:type="dxa"/>
          </w:tcPr>
          <w:p w14:paraId="62740726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አለ</w:t>
            </w:r>
          </w:p>
          <w:p w14:paraId="18432243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ለም</w:t>
            </w:r>
          </w:p>
        </w:tc>
        <w:tc>
          <w:tcPr>
            <w:tcW w:w="630" w:type="dxa"/>
          </w:tcPr>
          <w:p w14:paraId="62861591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4CF6427A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E612441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443E28EE" w14:textId="77777777" w:rsidTr="004E237D">
        <w:tc>
          <w:tcPr>
            <w:tcW w:w="5423" w:type="dxa"/>
            <w:gridSpan w:val="2"/>
            <w:shd w:val="clear" w:color="auto" w:fill="E7E6E6" w:themeFill="background2"/>
          </w:tcPr>
          <w:p w14:paraId="37299A42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ህፃኑ/ኗ አይን የአፍላ ትራኮማ ልየታ ውጤት</w:t>
            </w:r>
          </w:p>
        </w:tc>
        <w:tc>
          <w:tcPr>
            <w:tcW w:w="5107" w:type="dxa"/>
            <w:shd w:val="clear" w:color="auto" w:fill="E7E6E6" w:themeFill="background2"/>
          </w:tcPr>
          <w:p w14:paraId="520FA64D" w14:textId="77777777" w:rsidR="00855E75" w:rsidRPr="00112BE6" w:rsidRDefault="00855E75" w:rsidP="004E237D">
            <w:pPr>
              <w:pStyle w:val="Default"/>
              <w:jc w:val="center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14:paraId="3D6BA706" w14:textId="77777777" w:rsidR="00855E75" w:rsidRPr="00112BE6" w:rsidRDefault="00855E75" w:rsidP="004E237D">
            <w:pPr>
              <w:jc w:val="center"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65F35CDB" w14:textId="77777777" w:rsidR="00855E75" w:rsidRPr="00112BE6" w:rsidRDefault="00855E75" w:rsidP="004E237D">
            <w:pPr>
              <w:jc w:val="center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32EE0DDF" w14:textId="77777777" w:rsidTr="004E237D">
        <w:tc>
          <w:tcPr>
            <w:tcW w:w="720" w:type="dxa"/>
          </w:tcPr>
          <w:p w14:paraId="1FB51777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10</w:t>
            </w:r>
          </w:p>
        </w:tc>
        <w:tc>
          <w:tcPr>
            <w:tcW w:w="4703" w:type="dxa"/>
          </w:tcPr>
          <w:p w14:paraId="01520461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የህፃኑ/ኗ አይን የላይኛው ቆብ ላይ የአፍላ ትራኮማ ምልከት አለ ወይ?</w:t>
            </w:r>
          </w:p>
        </w:tc>
        <w:tc>
          <w:tcPr>
            <w:tcW w:w="5107" w:type="dxa"/>
          </w:tcPr>
          <w:p w14:paraId="427EB00A" w14:textId="77777777" w:rsidR="00855E75" w:rsidRPr="00112BE6" w:rsidRDefault="00855E75" w:rsidP="004E237D">
            <w:pPr>
              <w:jc w:val="right"/>
              <w:rPr>
                <w:rFonts w:ascii="Power Geez Unicode1" w:eastAsia="Power Geez Unicode1" w:hAnsi="Power Geez Unicode1" w:cs="Power Geez Unicode1"/>
                <w:sz w:val="20"/>
                <w:szCs w:val="20"/>
              </w:rPr>
            </w:pP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አፍላ</w:t>
            </w: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ትራኮማ ም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ል</w:t>
            </w: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ከት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የለውም</w:t>
            </w:r>
          </w:p>
          <w:p w14:paraId="11344F52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አፍላ</w:t>
            </w: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ትራኮማ 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ምልከትአለ</w:t>
            </w:r>
          </w:p>
          <w:p w14:paraId="1ED3BA02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አፍላ</w:t>
            </w: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 xml:space="preserve"> ትራኮማ 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ለ</w:t>
            </w: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መ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ለ</w:t>
            </w:r>
            <w:r w:rsidRPr="00112BE6">
              <w:rPr>
                <w:rFonts w:ascii="Power Geez Unicode1" w:eastAsia="Power Geez Unicode1" w:hAnsi="Power Geez Unicode1" w:cs="Power Geez Unicode1"/>
                <w:sz w:val="20"/>
                <w:szCs w:val="20"/>
              </w:rPr>
              <w:t>የት ያስቸግራ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>ል</w:t>
            </w:r>
          </w:p>
        </w:tc>
        <w:tc>
          <w:tcPr>
            <w:tcW w:w="630" w:type="dxa"/>
          </w:tcPr>
          <w:p w14:paraId="3B93A190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0</w:t>
            </w:r>
          </w:p>
          <w:p w14:paraId="29A9EC0D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76D18749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F3FF02E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855E75" w:rsidRPr="00E45C78" w14:paraId="490F3D80" w14:textId="77777777" w:rsidTr="004E237D">
        <w:tc>
          <w:tcPr>
            <w:tcW w:w="720" w:type="dxa"/>
          </w:tcPr>
          <w:p w14:paraId="7196F2D5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311</w:t>
            </w:r>
          </w:p>
        </w:tc>
        <w:tc>
          <w:tcPr>
            <w:tcW w:w="4703" w:type="dxa"/>
          </w:tcPr>
          <w:p w14:paraId="46EED8E1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Ebrima" w:hAnsi="Ebrima"/>
                <w:sz w:val="20"/>
                <w:szCs w:val="20"/>
              </w:rPr>
              <w:t xml:space="preserve">ከህፃና/ ከህፃኑ የተገኘዉ </w:t>
            </w:r>
            <w:r w:rsidRPr="00112BE6">
              <w:rPr>
                <w:rFonts w:ascii="Power Geez Unicode1" w:hAnsi="Power Geez Unicode1"/>
                <w:sz w:val="20"/>
                <w:szCs w:val="20"/>
              </w:rPr>
              <w:t xml:space="preserve">የአፍላ ትራኮማ </w:t>
            </w:r>
            <w:r w:rsidRPr="00112BE6">
              <w:rPr>
                <w:rFonts w:ascii="Ebrima" w:hAnsi="Ebrima"/>
                <w:sz w:val="20"/>
                <w:szCs w:val="20"/>
              </w:rPr>
              <w:t xml:space="preserve"> ትራኮማ አይነት</w:t>
            </w:r>
          </w:p>
        </w:tc>
        <w:tc>
          <w:tcPr>
            <w:tcW w:w="5107" w:type="dxa"/>
          </w:tcPr>
          <w:p w14:paraId="5403012F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TF</w:t>
            </w:r>
          </w:p>
          <w:p w14:paraId="125152ED" w14:textId="77777777" w:rsidR="00855E75" w:rsidRPr="00112BE6" w:rsidRDefault="00855E75" w:rsidP="004E237D">
            <w:pPr>
              <w:jc w:val="right"/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TI</w:t>
            </w:r>
          </w:p>
        </w:tc>
        <w:tc>
          <w:tcPr>
            <w:tcW w:w="630" w:type="dxa"/>
          </w:tcPr>
          <w:p w14:paraId="54E70252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1</w:t>
            </w:r>
          </w:p>
          <w:p w14:paraId="3D50F4C8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  <w:r w:rsidRPr="00112BE6">
              <w:rPr>
                <w:rFonts w:ascii="Power Geez Unicode1" w:hAnsi="Power Geez Unicode1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5CB7332" w14:textId="77777777" w:rsidR="00855E75" w:rsidRPr="00112BE6" w:rsidRDefault="00855E75" w:rsidP="004E237D">
            <w:pPr>
              <w:rPr>
                <w:rFonts w:ascii="Power Geez Unicode1" w:hAnsi="Power Geez Unicode1"/>
                <w:sz w:val="20"/>
                <w:szCs w:val="20"/>
              </w:rPr>
            </w:pPr>
          </w:p>
        </w:tc>
      </w:tr>
    </w:tbl>
    <w:p w14:paraId="68B72666" w14:textId="77777777" w:rsidR="00855E75" w:rsidRPr="00F015C7" w:rsidRDefault="00855E75" w:rsidP="00855E75">
      <w:pPr>
        <w:spacing w:before="240" w:after="240"/>
        <w:rPr>
          <w:rFonts w:ascii="Power Geez Unicode1" w:hAnsi="Power Geez Unicode1"/>
          <w:b/>
          <w:sz w:val="20"/>
          <w:szCs w:val="20"/>
        </w:rPr>
      </w:pPr>
      <w:r w:rsidRPr="00FE3184">
        <w:rPr>
          <w:rFonts w:ascii="Power Geez Unicode1" w:hAnsi="Power Geez Unicode1"/>
          <w:b/>
        </w:rPr>
        <w:t xml:space="preserve">ክፍል 4፡- </w:t>
      </w:r>
      <w:r w:rsidRPr="00F015C7">
        <w:rPr>
          <w:rFonts w:ascii="Power Geez Unicode1" w:hAnsi="Power Geez Unicode1"/>
          <w:b/>
          <w:sz w:val="20"/>
          <w:szCs w:val="20"/>
        </w:rPr>
        <w:t xml:space="preserve">የአፍላ ትራኮማ ብክለትን ለመከላከል እየተሰሩ ያሉ ስራዎች </w:t>
      </w:r>
      <w:r w:rsidRPr="00F015C7">
        <w:rPr>
          <w:rFonts w:ascii="Power Geez Unicode1" w:hAnsi="Power Geez Unicode1"/>
          <w:sz w:val="20"/>
          <w:szCs w:val="20"/>
        </w:rPr>
        <w:t>ና</w:t>
      </w:r>
      <w:r w:rsidRPr="00F015C7">
        <w:rPr>
          <w:rFonts w:ascii="Power Geez Unicode1" w:hAnsi="Power Geez Unicode1"/>
          <w:b/>
          <w:sz w:val="20"/>
          <w:szCs w:val="20"/>
        </w:rPr>
        <w:t xml:space="preserve"> </w:t>
      </w:r>
      <w:r w:rsidRPr="00F015C7">
        <w:rPr>
          <w:rFonts w:ascii="Power Geez Unicode1" w:eastAsia="Times New Roman" w:hAnsi="Power Geez Unicode1" w:cs="Ebrima"/>
          <w:b/>
          <w:color w:val="000000"/>
          <w:sz w:val="20"/>
          <w:szCs w:val="20"/>
        </w:rPr>
        <w:t>ሰለትራኮማ በሽታ ያላቸው</w:t>
      </w:r>
      <w:r>
        <w:rPr>
          <w:rFonts w:ascii="Power Geez Unicode1" w:eastAsia="Times New Roman" w:hAnsi="Power Geez Unicode1" w:cs="Ebrima"/>
          <w:b/>
          <w:color w:val="000000"/>
          <w:sz w:val="20"/>
          <w:szCs w:val="20"/>
        </w:rPr>
        <w:t xml:space="preserve"> </w:t>
      </w:r>
      <w:r w:rsidRPr="00F015C7">
        <w:rPr>
          <w:rFonts w:ascii="Power Geez Unicode1" w:eastAsia="Times New Roman" w:hAnsi="Power Geez Unicode1" w:cs="Ebrima"/>
          <w:b/>
          <w:color w:val="000000"/>
          <w:sz w:val="20"/>
          <w:szCs w:val="20"/>
        </w:rPr>
        <w:t>እውቀት</w:t>
      </w: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671"/>
        <w:gridCol w:w="5734"/>
        <w:gridCol w:w="4193"/>
        <w:gridCol w:w="584"/>
        <w:gridCol w:w="698"/>
      </w:tblGrid>
      <w:tr w:rsidR="00855E75" w:rsidRPr="00064F98" w14:paraId="5EB7C6F8" w14:textId="77777777" w:rsidTr="004E237D">
        <w:tc>
          <w:tcPr>
            <w:tcW w:w="720" w:type="dxa"/>
            <w:shd w:val="clear" w:color="auto" w:fill="E7E6E6" w:themeFill="background2"/>
          </w:tcPr>
          <w:p w14:paraId="5548FB28" w14:textId="77777777" w:rsidR="00855E75" w:rsidRPr="00E45C78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E45C78">
              <w:rPr>
                <w:rFonts w:ascii="Power Geez Unicode1" w:hAnsi="Power Geez Unicode1" w:cs="Nyala"/>
                <w:b/>
                <w:sz w:val="22"/>
                <w:szCs w:val="22"/>
              </w:rPr>
              <w:t>ተ/ቁ</w:t>
            </w:r>
          </w:p>
        </w:tc>
        <w:tc>
          <w:tcPr>
            <w:tcW w:w="4680" w:type="dxa"/>
            <w:shd w:val="clear" w:color="auto" w:fill="E7E6E6" w:themeFill="background2"/>
          </w:tcPr>
          <w:p w14:paraId="6BD82125" w14:textId="77777777" w:rsidR="00855E75" w:rsidRPr="00E45C78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E45C78">
              <w:rPr>
                <w:rFonts w:ascii="Power Geez Unicode1" w:hAnsi="Power Geez Unicode1" w:cs="Nyala"/>
                <w:b/>
                <w:sz w:val="22"/>
                <w:szCs w:val="22"/>
              </w:rPr>
              <w:t>ጥያቄ</w:t>
            </w:r>
          </w:p>
        </w:tc>
        <w:tc>
          <w:tcPr>
            <w:tcW w:w="5130" w:type="dxa"/>
            <w:shd w:val="clear" w:color="auto" w:fill="E7E6E6" w:themeFill="background2"/>
          </w:tcPr>
          <w:p w14:paraId="5D7C6CB2" w14:textId="77777777" w:rsidR="00855E75" w:rsidRPr="00E45C78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E45C78">
              <w:rPr>
                <w:rFonts w:ascii="Power Geez Unicode1" w:hAnsi="Power Geez Unicode1" w:cs="Nyala"/>
                <w:b/>
                <w:sz w:val="22"/>
                <w:szCs w:val="22"/>
              </w:rPr>
              <w:t>አማራጭ</w:t>
            </w:r>
          </w:p>
        </w:tc>
        <w:tc>
          <w:tcPr>
            <w:tcW w:w="630" w:type="dxa"/>
            <w:shd w:val="clear" w:color="auto" w:fill="E7E6E6" w:themeFill="background2"/>
          </w:tcPr>
          <w:p w14:paraId="0962C401" w14:textId="77777777" w:rsidR="00855E75" w:rsidRPr="00E45C78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E45C78">
              <w:rPr>
                <w:rFonts w:ascii="Power Geez Unicode1" w:hAnsi="Power Geez Unicode1" w:cs="Nyala"/>
                <w:b/>
                <w:sz w:val="22"/>
                <w:szCs w:val="22"/>
              </w:rPr>
              <w:t>ኮድ</w:t>
            </w:r>
          </w:p>
        </w:tc>
        <w:tc>
          <w:tcPr>
            <w:tcW w:w="720" w:type="dxa"/>
            <w:shd w:val="clear" w:color="auto" w:fill="E7E6E6" w:themeFill="background2"/>
          </w:tcPr>
          <w:p w14:paraId="2D061DF3" w14:textId="77777777" w:rsidR="00855E75" w:rsidRPr="00E45C78" w:rsidRDefault="00855E75" w:rsidP="004E237D">
            <w:pPr>
              <w:pStyle w:val="Default"/>
              <w:jc w:val="both"/>
              <w:rPr>
                <w:rFonts w:ascii="Power Geez Unicode1" w:hAnsi="Power Geez Unicode1" w:cs="Nyala"/>
                <w:b/>
                <w:sz w:val="22"/>
                <w:szCs w:val="22"/>
              </w:rPr>
            </w:pPr>
            <w:r w:rsidRPr="00E45C78">
              <w:rPr>
                <w:rFonts w:ascii="Power Geez Unicode1" w:hAnsi="Power Geez Unicode1" w:cs="Nyala"/>
                <w:b/>
                <w:sz w:val="22"/>
                <w:szCs w:val="22"/>
              </w:rPr>
              <w:t>እለፍ</w:t>
            </w:r>
          </w:p>
        </w:tc>
      </w:tr>
      <w:tr w:rsidR="00855E75" w:rsidRPr="00FE3184" w14:paraId="58296931" w14:textId="77777777" w:rsidTr="004E237D">
        <w:tc>
          <w:tcPr>
            <w:tcW w:w="720" w:type="dxa"/>
          </w:tcPr>
          <w:p w14:paraId="4B59142D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01</w:t>
            </w:r>
          </w:p>
        </w:tc>
        <w:tc>
          <w:tcPr>
            <w:tcW w:w="4680" w:type="dxa"/>
          </w:tcPr>
          <w:p w14:paraId="3367D465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የአፍላትራኮማልየታየተደረገለትህፃንዎየአፍላትራኮማመከላከያመድኃኒትስንት</w:t>
            </w: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 xml:space="preserve"> ጊዜ </w:t>
            </w: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ወስዷል</w:t>
            </w:r>
            <w:r w:rsidRPr="008C1FA6">
              <w:rPr>
                <w:rFonts w:ascii="Power Geez Unicode1" w:eastAsia="Times New Roman" w:hAnsi="Power Geez Unicode1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130" w:type="dxa"/>
          </w:tcPr>
          <w:p w14:paraId="314BFC8F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ወስዶአያውቅም</w:t>
            </w:r>
          </w:p>
          <w:p w14:paraId="4B24D9EF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አንድጊዜ</w:t>
            </w:r>
          </w:p>
          <w:p w14:paraId="5FC97373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ሁለትጊዜ</w:t>
            </w:r>
          </w:p>
          <w:p w14:paraId="4E5EE382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ሶስትጊዜ</w:t>
            </w:r>
          </w:p>
          <w:p w14:paraId="294ADF2D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አራትጊዜእናከዚያበላይ</w:t>
            </w:r>
          </w:p>
        </w:tc>
        <w:tc>
          <w:tcPr>
            <w:tcW w:w="630" w:type="dxa"/>
          </w:tcPr>
          <w:p w14:paraId="386078DF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14:paraId="6809CD57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14:paraId="5B1763A3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14:paraId="2B5646AC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14:paraId="27E201E3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246F2D4B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855E75" w:rsidRPr="00FE3184" w14:paraId="6E70A14E" w14:textId="77777777" w:rsidTr="004E237D">
        <w:tc>
          <w:tcPr>
            <w:tcW w:w="720" w:type="dxa"/>
          </w:tcPr>
          <w:p w14:paraId="47B55990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02</w:t>
            </w:r>
          </w:p>
        </w:tc>
        <w:tc>
          <w:tcPr>
            <w:tcW w:w="4680" w:type="dxa"/>
          </w:tcPr>
          <w:p w14:paraId="1339BE36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የአፍላትራኮማልየታየተደረገለትህፃንዎየአፍላትራኮማመከላከያመድኃኒት ወስዶ/ዳ የሚያውቅ ከሆነ በስንት ጊዜ ልዩነት ነው የወሰደው/ችው</w:t>
            </w: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5130" w:type="dxa"/>
          </w:tcPr>
          <w:p w14:paraId="2942C961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በአመት ሁለት ጊዜ</w:t>
            </w:r>
          </w:p>
          <w:p w14:paraId="023444B7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በአመት አንድ ጊዜ</w:t>
            </w:r>
          </w:p>
          <w:p w14:paraId="2A3CD5FB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 xml:space="preserve">በሁለት አመት አንድ ጊዜ </w:t>
            </w:r>
          </w:p>
        </w:tc>
        <w:tc>
          <w:tcPr>
            <w:tcW w:w="630" w:type="dxa"/>
          </w:tcPr>
          <w:p w14:paraId="7AE9CC2F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14:paraId="764B1B49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14:paraId="3A62B53C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77CF800E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855E75" w:rsidRPr="00FE3184" w14:paraId="30C3505C" w14:textId="77777777" w:rsidTr="004E237D">
        <w:tc>
          <w:tcPr>
            <w:tcW w:w="720" w:type="dxa"/>
          </w:tcPr>
          <w:p w14:paraId="71E90FDD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03</w:t>
            </w:r>
          </w:p>
        </w:tc>
        <w:tc>
          <w:tcPr>
            <w:tcW w:w="4680" w:type="dxa"/>
          </w:tcPr>
          <w:p w14:paraId="15128C18" w14:textId="77777777" w:rsidR="00855E75" w:rsidRPr="008C1FA6" w:rsidRDefault="00855E75" w:rsidP="004E237D">
            <w:pPr>
              <w:pStyle w:val="CommentText"/>
              <w:spacing w:line="276" w:lineRule="auto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Nyala"/>
                <w:sz w:val="18"/>
                <w:szCs w:val="18"/>
              </w:rPr>
              <w:t>የአፍላትራኮማልየታየተደረገለትህፃንዎየአፍላትራኮማመከላከያመድኃኒት ወስዶ/ዳ የሚያውቅ ከሆነ ለመጨረሻ ጊዜ የወሰደው/ችው መቸ ነው</w:t>
            </w: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5130" w:type="dxa"/>
          </w:tcPr>
          <w:p w14:paraId="03954379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ከሶስት ወር በፊት</w:t>
            </w:r>
          </w:p>
          <w:p w14:paraId="104A28C4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ከስድስት ወር በፊት</w:t>
            </w:r>
          </w:p>
          <w:p w14:paraId="080A9656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ከዘጠኝ ወር በፊት</w:t>
            </w:r>
          </w:p>
          <w:p w14:paraId="19361E63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ከአንድ አመት በፊት</w:t>
            </w:r>
          </w:p>
          <w:p w14:paraId="4C3877D5" w14:textId="77777777" w:rsidR="00855E75" w:rsidRPr="008C1FA6" w:rsidRDefault="00855E75" w:rsidP="004E237D">
            <w:pPr>
              <w:jc w:val="right"/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ከሁለት በፊት</w:t>
            </w:r>
          </w:p>
        </w:tc>
        <w:tc>
          <w:tcPr>
            <w:tcW w:w="630" w:type="dxa"/>
          </w:tcPr>
          <w:p w14:paraId="2D5A053D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1</w:t>
            </w:r>
          </w:p>
          <w:p w14:paraId="7187CD59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2</w:t>
            </w:r>
          </w:p>
          <w:p w14:paraId="01DDC785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3</w:t>
            </w:r>
          </w:p>
          <w:p w14:paraId="343BFA48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4</w:t>
            </w:r>
          </w:p>
          <w:p w14:paraId="7BFD6223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  <w:r w:rsidRPr="008C1FA6">
              <w:rPr>
                <w:rFonts w:ascii="Power Geez Unicode1" w:hAnsi="Power Geez Unicode1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42AAE295" w14:textId="77777777" w:rsidR="00855E75" w:rsidRPr="008C1FA6" w:rsidRDefault="00855E75" w:rsidP="004E237D">
            <w:pPr>
              <w:rPr>
                <w:rFonts w:ascii="Power Geez Unicode1" w:hAnsi="Power Geez Unicode1" w:cs="Times New Roman"/>
                <w:sz w:val="18"/>
                <w:szCs w:val="18"/>
              </w:rPr>
            </w:pPr>
          </w:p>
        </w:tc>
      </w:tr>
      <w:tr w:rsidR="00855E75" w:rsidRPr="00FE3184" w14:paraId="2315117F" w14:textId="77777777" w:rsidTr="004E237D">
        <w:trPr>
          <w:trHeight w:val="197"/>
        </w:trPr>
        <w:tc>
          <w:tcPr>
            <w:tcW w:w="10530" w:type="dxa"/>
            <w:gridSpan w:val="3"/>
            <w:shd w:val="clear" w:color="auto" w:fill="E7E6E6" w:themeFill="background2"/>
          </w:tcPr>
          <w:p w14:paraId="4FEEB848" w14:textId="77777777" w:rsidR="00855E75" w:rsidRPr="00112BE6" w:rsidRDefault="00855E75" w:rsidP="004E237D">
            <w:pPr>
              <w:tabs>
                <w:tab w:val="left" w:pos="9020"/>
              </w:tabs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ስለትራኮማበሽታየተሰጠየጤናትምህርት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630" w:type="dxa"/>
            <w:shd w:val="clear" w:color="auto" w:fill="E7E6E6" w:themeFill="background2"/>
          </w:tcPr>
          <w:p w14:paraId="14207A5A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3D027A27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855E75" w:rsidRPr="00FE3184" w14:paraId="4CAEA791" w14:textId="77777777" w:rsidTr="004E237D">
        <w:tc>
          <w:tcPr>
            <w:tcW w:w="720" w:type="dxa"/>
          </w:tcPr>
          <w:p w14:paraId="7A4CFB1E" w14:textId="77777777" w:rsidR="00855E75" w:rsidRPr="00FE3184" w:rsidRDefault="00855E75" w:rsidP="004E237D">
            <w:pPr>
              <w:rPr>
                <w:rFonts w:ascii="Power Geez Unicode1" w:hAnsi="Power Geez Unicode1" w:cs="Times New Roman"/>
                <w:sz w:val="16"/>
                <w:szCs w:val="16"/>
              </w:rPr>
            </w:pPr>
            <w:r>
              <w:rPr>
                <w:rFonts w:ascii="Power Geez Unicode1" w:hAnsi="Power Geez Unicode1" w:cs="Times New Roman"/>
                <w:sz w:val="16"/>
                <w:szCs w:val="16"/>
              </w:rPr>
              <w:t>404</w:t>
            </w:r>
          </w:p>
        </w:tc>
        <w:tc>
          <w:tcPr>
            <w:tcW w:w="4680" w:type="dxa"/>
            <w:vAlign w:val="center"/>
          </w:tcPr>
          <w:p w14:paraId="764AA0C3" w14:textId="77777777" w:rsidR="00855E75" w:rsidRPr="00112BE6" w:rsidRDefault="00855E75" w:rsidP="004E237D">
            <w:pPr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ስለትራኮማበሽታምንነትየጤናትምህርትአግኘተውያውቃሉ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0" w:type="dxa"/>
            <w:vAlign w:val="center"/>
          </w:tcPr>
          <w:p w14:paraId="28064437" w14:textId="77777777" w:rsidR="00855E75" w:rsidRPr="00112BE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አወን</w:t>
            </w:r>
          </w:p>
          <w:p w14:paraId="1373B0B3" w14:textId="77777777" w:rsidR="00855E75" w:rsidRPr="00112BE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ለም</w:t>
            </w:r>
          </w:p>
        </w:tc>
        <w:tc>
          <w:tcPr>
            <w:tcW w:w="630" w:type="dxa"/>
          </w:tcPr>
          <w:p w14:paraId="584E77C7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t>1</w:t>
            </w:r>
          </w:p>
          <w:p w14:paraId="5555E256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AD8DD4D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855E75" w:rsidRPr="00FE3184" w14:paraId="57E664F3" w14:textId="77777777" w:rsidTr="004E237D">
        <w:tc>
          <w:tcPr>
            <w:tcW w:w="720" w:type="dxa"/>
          </w:tcPr>
          <w:p w14:paraId="635F4249" w14:textId="77777777" w:rsidR="00855E75" w:rsidRPr="00FE3184" w:rsidRDefault="00855E75" w:rsidP="004E237D">
            <w:pPr>
              <w:rPr>
                <w:rFonts w:ascii="Power Geez Unicode1" w:hAnsi="Power Geez Unicode1" w:cs="Times New Roman"/>
                <w:sz w:val="16"/>
                <w:szCs w:val="16"/>
              </w:rPr>
            </w:pPr>
            <w:r>
              <w:rPr>
                <w:rFonts w:ascii="Power Geez Unicode1" w:hAnsi="Power Geez Unicode1" w:cs="Times New Roman"/>
                <w:sz w:val="16"/>
                <w:szCs w:val="16"/>
              </w:rPr>
              <w:t>405</w:t>
            </w:r>
          </w:p>
        </w:tc>
        <w:tc>
          <w:tcPr>
            <w:tcW w:w="4680" w:type="dxa"/>
            <w:vAlign w:val="center"/>
          </w:tcPr>
          <w:p w14:paraId="587ED7D7" w14:textId="77777777" w:rsidR="00855E75" w:rsidRPr="00112BE6" w:rsidRDefault="00855E75" w:rsidP="004E237D">
            <w:pPr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ለጥያቄቁጥር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04</w:t>
            </w: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መልስዎአዎንከሆነ፣የጤናትምህርቱየተሰጠውበማንነው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0" w:type="dxa"/>
            <w:vAlign w:val="center"/>
          </w:tcPr>
          <w:p w14:paraId="152B2D79" w14:textId="77777777" w:rsidR="00855E75" w:rsidRPr="00112BE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ጤናባለሙያ</w:t>
            </w:r>
          </w:p>
          <w:p w14:paraId="347C30AF" w14:textId="77777777" w:rsidR="00855E75" w:rsidRPr="00112BE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ጤናኤክሰቴንሽንባለሙያ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br/>
            </w: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ሚዲያ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/</w:t>
            </w: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ራዲዮ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/</w:t>
            </w: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ቴሌቭዥን</w:t>
            </w:r>
          </w:p>
          <w:p w14:paraId="1B64661E" w14:textId="77777777" w:rsidR="00855E75" w:rsidRPr="00112BE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ከአቻዎቸ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/</w:t>
            </w: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ከጎረቤቶቸ</w:t>
            </w:r>
          </w:p>
          <w:p w14:paraId="75AE5DBE" w14:textId="77777777" w:rsidR="00855E75" w:rsidRPr="00112BE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lastRenderedPageBreak/>
              <w:t>ሌላካለይገለፅ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________________</w:t>
            </w:r>
          </w:p>
        </w:tc>
        <w:tc>
          <w:tcPr>
            <w:tcW w:w="630" w:type="dxa"/>
          </w:tcPr>
          <w:p w14:paraId="3D4F41DA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1</w:t>
            </w:r>
          </w:p>
          <w:p w14:paraId="249E1D8A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t>2</w:t>
            </w:r>
          </w:p>
          <w:p w14:paraId="60E00CB3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t>3</w:t>
            </w:r>
          </w:p>
          <w:p w14:paraId="0E541981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t>4</w:t>
            </w:r>
          </w:p>
          <w:p w14:paraId="4B63219C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112BE6">
              <w:rPr>
                <w:rFonts w:ascii="Power Geez Unicode1" w:hAnsi="Power Geez Unicode1" w:cs="Times New Roman"/>
                <w:sz w:val="20"/>
                <w:szCs w:val="20"/>
              </w:rPr>
              <w:lastRenderedPageBreak/>
              <w:t>99</w:t>
            </w:r>
          </w:p>
        </w:tc>
        <w:tc>
          <w:tcPr>
            <w:tcW w:w="720" w:type="dxa"/>
          </w:tcPr>
          <w:p w14:paraId="350D3CE8" w14:textId="77777777" w:rsidR="00855E75" w:rsidRPr="00112BE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</w:tbl>
    <w:p w14:paraId="3CBBA1DC" w14:textId="77777777" w:rsidR="00855E75" w:rsidRPr="00FC7F16" w:rsidRDefault="00855E75" w:rsidP="00855E75">
      <w:pPr>
        <w:spacing w:line="240" w:lineRule="auto"/>
        <w:rPr>
          <w:rFonts w:ascii="Power Geez Unicode1" w:eastAsia="Times New Roman" w:hAnsi="Power Geez Unicode1" w:cs="Times New Roman"/>
          <w:b/>
          <w:color w:val="000000"/>
          <w:sz w:val="20"/>
          <w:szCs w:val="20"/>
        </w:rPr>
      </w:pPr>
    </w:p>
    <w:tbl>
      <w:tblPr>
        <w:tblStyle w:val="TableGrid"/>
        <w:tblW w:w="11880" w:type="dxa"/>
        <w:tblInd w:w="-1265" w:type="dxa"/>
        <w:tblLook w:val="04A0" w:firstRow="1" w:lastRow="0" w:firstColumn="1" w:lastColumn="0" w:noHBand="0" w:noVBand="1"/>
      </w:tblPr>
      <w:tblGrid>
        <w:gridCol w:w="720"/>
        <w:gridCol w:w="4680"/>
        <w:gridCol w:w="5130"/>
        <w:gridCol w:w="630"/>
        <w:gridCol w:w="720"/>
      </w:tblGrid>
      <w:tr w:rsidR="00855E75" w:rsidRPr="00FC7F16" w14:paraId="682AE4CB" w14:textId="77777777" w:rsidTr="004E237D">
        <w:trPr>
          <w:trHeight w:val="1610"/>
        </w:trPr>
        <w:tc>
          <w:tcPr>
            <w:tcW w:w="720" w:type="dxa"/>
          </w:tcPr>
          <w:p w14:paraId="053D37C3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  <w:t>406</w:t>
            </w:r>
          </w:p>
        </w:tc>
        <w:tc>
          <w:tcPr>
            <w:tcW w:w="4680" w:type="dxa"/>
          </w:tcPr>
          <w:p w14:paraId="1890E838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ትራኮማበሽታምንምንምልክቶችአሉት</w:t>
            </w:r>
            <w:r w:rsidRPr="00FC7F1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0" w:type="dxa"/>
          </w:tcPr>
          <w:p w14:paraId="0A295E8D" w14:textId="77777777" w:rsidR="00855E75" w:rsidRPr="005D5E7C" w:rsidRDefault="00855E75" w:rsidP="004E237D">
            <w:pPr>
              <w:jc w:val="right"/>
              <w:rPr>
                <w:rFonts w:ascii="Power Geez Unicode1" w:hAnsi="Power Geez Unicode1" w:cs="Times New Roman"/>
                <w:b/>
                <w:color w:val="00000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ምንምምልክትየለውም</w:t>
            </w:r>
          </w:p>
          <w:p w14:paraId="701CEF28" w14:textId="77777777" w:rsidR="00855E75" w:rsidRPr="005D5E7C" w:rsidRDefault="00855E75" w:rsidP="004E237D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ማቃጠል</w:t>
            </w:r>
          </w:p>
          <w:p w14:paraId="210FCA9E" w14:textId="77777777" w:rsidR="00855E75" w:rsidRPr="005D5E7C" w:rsidRDefault="00855E75" w:rsidP="004E237D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ማሳከክ</w:t>
            </w:r>
            <w:r w:rsidRPr="005D5E7C">
              <w:rPr>
                <w:rFonts w:ascii="Power Geez Unicode1" w:hAnsi="Power Geez Unicode1" w:cs="Times New Roman"/>
                <w:b/>
                <w:color w:val="000000"/>
                <w:sz w:val="20"/>
                <w:szCs w:val="20"/>
              </w:rPr>
              <w:br/>
            </w: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የብርሃንጨረርንመፍራት</w:t>
            </w:r>
          </w:p>
          <w:p w14:paraId="75DCD740" w14:textId="77777777" w:rsidR="00855E75" w:rsidRPr="005D5E7C" w:rsidRDefault="00855E75" w:rsidP="004E237D">
            <w:pPr>
              <w:jc w:val="right"/>
              <w:rPr>
                <w:rFonts w:ascii="Power Geez Unicode1" w:hAnsi="Power Geez Unicode1" w:cs="Times New Roman"/>
                <w:b/>
                <w:bCs/>
                <w:color w:val="00000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ከአይንየሚወጣፈሳሽነገርመኖር</w:t>
            </w:r>
          </w:p>
          <w:p w14:paraId="343AB9DF" w14:textId="77777777" w:rsidR="00855E75" w:rsidRPr="005D5E7C" w:rsidRDefault="00855E75" w:rsidP="004E237D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ወደአይንባዕድነገርአንደገባአይነትሰሜት</w:t>
            </w:r>
            <w:r w:rsidRPr="005D5E7C">
              <w:rPr>
                <w:rStyle w:val="fontstyle01"/>
                <w:rFonts w:ascii="Power Geez Unicode1" w:hAnsi="Power Geez Unicode1" w:cs="Times New Roman"/>
                <w:sz w:val="20"/>
                <w:szCs w:val="20"/>
              </w:rPr>
              <w:t>/</w:t>
            </w: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መቆርቆር</w:t>
            </w:r>
          </w:p>
          <w:p w14:paraId="4BF97129" w14:textId="77777777" w:rsidR="00855E75" w:rsidRPr="005D5E7C" w:rsidRDefault="00855E75" w:rsidP="004E237D">
            <w:pPr>
              <w:jc w:val="right"/>
              <w:rPr>
                <w:rStyle w:val="fontstyle01"/>
                <w:rFonts w:ascii="Power Geez Unicode1" w:hAnsi="Power Geez Unicode1" w:cs="Times New Roman"/>
                <w:b w:val="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የአይንመቅላት</w:t>
            </w:r>
          </w:p>
          <w:p w14:paraId="3B7700DF" w14:textId="77777777" w:rsidR="00855E75" w:rsidRPr="00637AF3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5D5E7C">
              <w:rPr>
                <w:rStyle w:val="fontstyle01"/>
                <w:rFonts w:ascii="Power Geez Unicode1" w:hAnsi="Power Geez Unicode1" w:cs="Ebrima"/>
                <w:sz w:val="20"/>
                <w:szCs w:val="20"/>
              </w:rPr>
              <w:t>አላውቅም</w:t>
            </w:r>
          </w:p>
        </w:tc>
        <w:tc>
          <w:tcPr>
            <w:tcW w:w="630" w:type="dxa"/>
          </w:tcPr>
          <w:p w14:paraId="5F692FB8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1</w:t>
            </w:r>
          </w:p>
          <w:p w14:paraId="61589556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2</w:t>
            </w:r>
          </w:p>
          <w:p w14:paraId="1E65E8E0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3</w:t>
            </w:r>
          </w:p>
          <w:p w14:paraId="46A38AAE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4</w:t>
            </w:r>
          </w:p>
          <w:p w14:paraId="0B0BFC9F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5</w:t>
            </w:r>
          </w:p>
          <w:p w14:paraId="65E71735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6</w:t>
            </w:r>
          </w:p>
          <w:p w14:paraId="6D7235FA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7</w:t>
            </w:r>
          </w:p>
          <w:p w14:paraId="518D9CF9" w14:textId="77777777" w:rsidR="00855E75" w:rsidRPr="00637AF3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637AF3">
              <w:rPr>
                <w:rFonts w:ascii="Power Geez Unicode1" w:hAnsi="Power Geez Unicode1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40CBDEB0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5E75" w:rsidRPr="00FC7F16" w14:paraId="17A4D916" w14:textId="77777777" w:rsidTr="004E237D">
        <w:tc>
          <w:tcPr>
            <w:tcW w:w="720" w:type="dxa"/>
          </w:tcPr>
          <w:p w14:paraId="50983E4D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  <w:t>407</w:t>
            </w:r>
          </w:p>
        </w:tc>
        <w:tc>
          <w:tcPr>
            <w:tcW w:w="4680" w:type="dxa"/>
            <w:vAlign w:val="center"/>
          </w:tcPr>
          <w:p w14:paraId="7B9AE1CB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ሰዎችየትራኮማበሽታንከየትያገኙታል</w:t>
            </w:r>
            <w:r w:rsidRPr="00FC7F1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?</w:t>
            </w:r>
          </w:p>
          <w:p w14:paraId="7FD51012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</w:p>
          <w:p w14:paraId="2BD66EF6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</w:p>
        </w:tc>
        <w:tc>
          <w:tcPr>
            <w:tcW w:w="5130" w:type="dxa"/>
            <w:vAlign w:val="center"/>
          </w:tcPr>
          <w:p w14:paraId="5C6BA6E9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ከታመሙሰዎቸች</w:t>
            </w:r>
          </w:p>
          <w:p w14:paraId="28EF26CA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ከእንስሳት</w:t>
            </w:r>
          </w:p>
          <w:p w14:paraId="79AFEDAB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ከቆሻሻ</w:t>
            </w:r>
          </w:p>
          <w:p w14:paraId="6D3DB49A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ሌላካለይገለፅ</w:t>
            </w:r>
            <w:r w:rsidRPr="00FC7F1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630" w:type="dxa"/>
          </w:tcPr>
          <w:p w14:paraId="73465EF8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1</w:t>
            </w:r>
          </w:p>
          <w:p w14:paraId="6DB64701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2</w:t>
            </w:r>
          </w:p>
          <w:p w14:paraId="04CED566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3</w:t>
            </w:r>
          </w:p>
          <w:p w14:paraId="0DDD4A0D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7D6E9DB3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5E75" w:rsidRPr="00FC7F16" w14:paraId="1949FAD2" w14:textId="77777777" w:rsidTr="004E237D">
        <w:tc>
          <w:tcPr>
            <w:tcW w:w="720" w:type="dxa"/>
          </w:tcPr>
          <w:p w14:paraId="2A28DA9D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  <w:t>408</w:t>
            </w:r>
          </w:p>
        </w:tc>
        <w:tc>
          <w:tcPr>
            <w:tcW w:w="4680" w:type="dxa"/>
            <w:vAlign w:val="center"/>
          </w:tcPr>
          <w:p w14:paraId="7C5786A8" w14:textId="77777777" w:rsidR="00855E75" w:rsidRPr="00FC7F16" w:rsidRDefault="00855E75" w:rsidP="004E237D">
            <w:pPr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ትራኮማበሽታከሰውወደሰውእንዴትይተላለፋል</w:t>
            </w:r>
            <w:r w:rsidRPr="00FC7F1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0" w:type="dxa"/>
            <w:vAlign w:val="center"/>
          </w:tcPr>
          <w:p w14:paraId="44D5E221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ዝንቦችአማካኝነት</w:t>
            </w:r>
          </w:p>
          <w:p w14:paraId="5C50D2A5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ፊትማድረቂያፎጣንበጋራበመጠቀም</w:t>
            </w:r>
          </w:p>
          <w:p w14:paraId="23ADE8CC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አልጋልብሶችንበጋራበመጠቀም</w:t>
            </w:r>
          </w:p>
          <w:p w14:paraId="61C8A051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አይንመዋቢያአቃዎችንበጋራበመጠቀም</w:t>
            </w:r>
          </w:p>
          <w:p w14:paraId="68BB24D5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በሰውነትንክኪ</w:t>
            </w:r>
          </w:p>
          <w:p w14:paraId="6E80DE4F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ንፅህናውባለተጠበቀእጅአይንንበመንካት</w:t>
            </w:r>
          </w:p>
          <w:p w14:paraId="60DD8238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አላውቅም</w:t>
            </w:r>
          </w:p>
        </w:tc>
        <w:tc>
          <w:tcPr>
            <w:tcW w:w="630" w:type="dxa"/>
          </w:tcPr>
          <w:p w14:paraId="2CD9928F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1</w:t>
            </w:r>
          </w:p>
          <w:p w14:paraId="31D84739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2</w:t>
            </w:r>
          </w:p>
          <w:p w14:paraId="5131364A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3</w:t>
            </w:r>
          </w:p>
          <w:p w14:paraId="67FC93E4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4</w:t>
            </w:r>
          </w:p>
          <w:p w14:paraId="5FC277F4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5</w:t>
            </w:r>
          </w:p>
          <w:p w14:paraId="4280BB95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6</w:t>
            </w:r>
          </w:p>
          <w:p w14:paraId="5FA92B34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77EB4F31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</w:p>
        </w:tc>
      </w:tr>
      <w:tr w:rsidR="00855E75" w:rsidRPr="00FC7F16" w14:paraId="5272DA4E" w14:textId="77777777" w:rsidTr="004E237D">
        <w:tc>
          <w:tcPr>
            <w:tcW w:w="720" w:type="dxa"/>
          </w:tcPr>
          <w:p w14:paraId="4628130B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  <w:t>409</w:t>
            </w:r>
          </w:p>
        </w:tc>
        <w:tc>
          <w:tcPr>
            <w:tcW w:w="4680" w:type="dxa"/>
            <w:vAlign w:val="center"/>
          </w:tcPr>
          <w:p w14:paraId="0A6F7526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ተራኮማበሽታንእንዴትመከላከልይቻላል</w:t>
            </w:r>
            <w:r w:rsidRPr="00FC7F1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 xml:space="preserve">? </w:t>
            </w:r>
          </w:p>
          <w:p w14:paraId="70EDF8B6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</w:p>
        </w:tc>
        <w:tc>
          <w:tcPr>
            <w:tcW w:w="5130" w:type="dxa"/>
            <w:vAlign w:val="center"/>
          </w:tcPr>
          <w:p w14:paraId="746B4A03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መድኃኒትወይምከኒንበመውሰድ</w:t>
            </w:r>
          </w:p>
          <w:p w14:paraId="53034482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ግልንፅሀናንበመጠበቅ</w:t>
            </w:r>
          </w:p>
          <w:p w14:paraId="3F680CF6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ሁለጊዜመጸዳጃቤትበመጠቀም</w:t>
            </w:r>
          </w:p>
          <w:p w14:paraId="15C61C20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የአካባቢያችንንንጽህናበመጠበቅ</w:t>
            </w:r>
          </w:p>
          <w:p w14:paraId="6C31BA89" w14:textId="77777777" w:rsidR="00855E75" w:rsidRDefault="00855E75" w:rsidP="004E237D">
            <w:pPr>
              <w:jc w:val="right"/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</w:pPr>
            <w:r w:rsidRPr="00FC7F1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አላውቅም</w:t>
            </w:r>
          </w:p>
          <w:p w14:paraId="4ACDFB7A" w14:textId="77777777" w:rsidR="00855E75" w:rsidRPr="00FC7F16" w:rsidRDefault="00855E75" w:rsidP="004E237D">
            <w:pPr>
              <w:jc w:val="right"/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</w:pPr>
            <w:r w:rsidRPr="00112BE6">
              <w:rPr>
                <w:rFonts w:ascii="Power Geez Unicode1" w:eastAsia="Times New Roman" w:hAnsi="Power Geez Unicode1" w:cs="Ebrima"/>
                <w:color w:val="000000"/>
                <w:sz w:val="20"/>
                <w:szCs w:val="20"/>
              </w:rPr>
              <w:t>ሌላካለይገለፅ</w:t>
            </w:r>
            <w:r w:rsidRPr="00112BE6">
              <w:rPr>
                <w:rFonts w:ascii="Power Geez Unicode1" w:eastAsia="Times New Roman" w:hAnsi="Power Geez Unicode1" w:cs="Times New Roman"/>
                <w:color w:val="000000"/>
                <w:sz w:val="20"/>
                <w:szCs w:val="20"/>
              </w:rPr>
              <w:t>________________</w:t>
            </w:r>
          </w:p>
        </w:tc>
        <w:tc>
          <w:tcPr>
            <w:tcW w:w="630" w:type="dxa"/>
          </w:tcPr>
          <w:p w14:paraId="5B354BC3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1</w:t>
            </w:r>
          </w:p>
          <w:p w14:paraId="26A86CE1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2</w:t>
            </w:r>
          </w:p>
          <w:p w14:paraId="2665C2F0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3</w:t>
            </w:r>
          </w:p>
          <w:p w14:paraId="28F44ACE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4</w:t>
            </w:r>
          </w:p>
          <w:p w14:paraId="3EE67D9A" w14:textId="77777777" w:rsidR="00855E75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C7F16">
              <w:rPr>
                <w:rFonts w:ascii="Power Geez Unicode1" w:hAnsi="Power Geez Unicode1" w:cs="Times New Roman"/>
                <w:sz w:val="20"/>
                <w:szCs w:val="20"/>
              </w:rPr>
              <w:t>5</w:t>
            </w:r>
          </w:p>
          <w:p w14:paraId="2B6D62B3" w14:textId="77777777" w:rsidR="00855E75" w:rsidRPr="00FC7F16" w:rsidRDefault="00855E75" w:rsidP="004E237D">
            <w:pPr>
              <w:rPr>
                <w:rFonts w:ascii="Power Geez Unicode1" w:hAnsi="Power Geez Unicode1" w:cs="Times New Roman"/>
                <w:sz w:val="20"/>
                <w:szCs w:val="20"/>
              </w:rPr>
            </w:pPr>
            <w:r>
              <w:rPr>
                <w:rFonts w:ascii="Power Geez Unicode1" w:hAnsi="Power Geez Unicode1" w:cs="Times New Roman"/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1E703A22" w14:textId="77777777" w:rsidR="00855E75" w:rsidRPr="00FC7F16" w:rsidRDefault="00855E75" w:rsidP="004E237D">
            <w:pPr>
              <w:rPr>
                <w:rFonts w:ascii="Power Geez Unicode1" w:eastAsia="Times New Roman" w:hAnsi="Power Geez Unicode1" w:cs="Times New Roman"/>
                <w:b/>
                <w:color w:val="000000"/>
                <w:sz w:val="20"/>
                <w:szCs w:val="20"/>
              </w:rPr>
            </w:pPr>
          </w:p>
        </w:tc>
      </w:tr>
    </w:tbl>
    <w:p w14:paraId="1B2DC5C5" w14:textId="77777777" w:rsidR="00855E75" w:rsidRPr="0074735D" w:rsidRDefault="00855E75" w:rsidP="00855E75">
      <w:pPr>
        <w:spacing w:line="240" w:lineRule="auto"/>
        <w:rPr>
          <w:rFonts w:ascii="Power Geez Unicode1" w:eastAsia="Times New Roman" w:hAnsi="Power Geez Unicode1" w:cs="Times New Roman"/>
          <w:b/>
          <w:color w:val="000000"/>
        </w:rPr>
      </w:pPr>
    </w:p>
    <w:p w14:paraId="49F243D0" w14:textId="77777777" w:rsidR="00676DD2" w:rsidRDefault="00676DD2"/>
    <w:sectPr w:rsidR="00676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IDFont+F1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ion Web">
    <w:altName w:val="MS Mincho"/>
    <w:charset w:val="00"/>
    <w:family w:val="roman"/>
    <w:pitch w:val="default"/>
    <w:sig w:usb0="00000003" w:usb1="08070000" w:usb2="00000010" w:usb3="00000000" w:csb0="0002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FreeSerif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pt;height:9pt" o:bullet="t">
        <v:imagedata r:id="rId1" o:title="artAD07"/>
      </v:shape>
    </w:pict>
  </w:numPicBullet>
  <w:abstractNum w:abstractNumId="0" w15:restartNumberingAfterBreak="0">
    <w:nsid w:val="0000000B"/>
    <w:multiLevelType w:val="hybridMultilevel"/>
    <w:tmpl w:val="9760A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8790F"/>
    <w:multiLevelType w:val="hybridMultilevel"/>
    <w:tmpl w:val="F8D6DD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3600E"/>
    <w:multiLevelType w:val="hybridMultilevel"/>
    <w:tmpl w:val="CA2698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B0173"/>
    <w:multiLevelType w:val="hybridMultilevel"/>
    <w:tmpl w:val="9FCAADC0"/>
    <w:lvl w:ilvl="0" w:tplc="0409000D">
      <w:start w:val="1"/>
      <w:numFmt w:val="bullet"/>
      <w:lvlText w:val=""/>
      <w:lvlJc w:val="left"/>
      <w:pPr>
        <w:ind w:left="11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" w15:restartNumberingAfterBreak="0">
    <w:nsid w:val="1A171381"/>
    <w:multiLevelType w:val="multilevel"/>
    <w:tmpl w:val="31FAC1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5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5" w15:restartNumberingAfterBreak="0">
    <w:nsid w:val="1B427026"/>
    <w:multiLevelType w:val="hybridMultilevel"/>
    <w:tmpl w:val="100294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FB1CA0"/>
    <w:multiLevelType w:val="hybridMultilevel"/>
    <w:tmpl w:val="B28AE2E2"/>
    <w:lvl w:ilvl="0" w:tplc="7C6A50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987B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1278D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6E1C8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F05E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80EF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9A83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E837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40C0B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166C4A"/>
    <w:multiLevelType w:val="hybridMultilevel"/>
    <w:tmpl w:val="4926A02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DD1F21"/>
    <w:multiLevelType w:val="hybridMultilevel"/>
    <w:tmpl w:val="AF5E4E2C"/>
    <w:lvl w:ilvl="0" w:tplc="04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21EE64BE"/>
    <w:multiLevelType w:val="hybridMultilevel"/>
    <w:tmpl w:val="28BC051A"/>
    <w:lvl w:ilvl="0" w:tplc="2258D9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D00D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88C3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8A08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A2EC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7472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5823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D015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DCA8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0091C"/>
    <w:multiLevelType w:val="hybridMultilevel"/>
    <w:tmpl w:val="D7741E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A55970"/>
    <w:multiLevelType w:val="multilevel"/>
    <w:tmpl w:val="847274E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1B35F67"/>
    <w:multiLevelType w:val="hybridMultilevel"/>
    <w:tmpl w:val="15140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243940"/>
    <w:multiLevelType w:val="hybridMultilevel"/>
    <w:tmpl w:val="A9D24F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C1423"/>
    <w:multiLevelType w:val="hybridMultilevel"/>
    <w:tmpl w:val="5DEC9E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7163C9"/>
    <w:multiLevelType w:val="hybridMultilevel"/>
    <w:tmpl w:val="D0562A2C"/>
    <w:lvl w:ilvl="0" w:tplc="272AEA2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3A628D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2471E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B5E89A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0275E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52ADD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2A0768C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262730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92672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423D60A1"/>
    <w:multiLevelType w:val="hybridMultilevel"/>
    <w:tmpl w:val="ABA2F9B4"/>
    <w:lvl w:ilvl="0" w:tplc="04C0967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3160A3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7068B5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944B86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7A76C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C2B06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E2BCC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64CB2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91CEC2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4FA5F97"/>
    <w:multiLevelType w:val="multilevel"/>
    <w:tmpl w:val="8B18A0C0"/>
    <w:lvl w:ilvl="0">
      <w:start w:val="7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63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5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82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7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01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9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20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480" w:hanging="2160"/>
      </w:pPr>
      <w:rPr>
        <w:rFonts w:hint="default"/>
      </w:rPr>
    </w:lvl>
  </w:abstractNum>
  <w:abstractNum w:abstractNumId="18" w15:restartNumberingAfterBreak="0">
    <w:nsid w:val="480C303B"/>
    <w:multiLevelType w:val="hybridMultilevel"/>
    <w:tmpl w:val="E98E773C"/>
    <w:lvl w:ilvl="0" w:tplc="C53037DC">
      <w:start w:val="1"/>
      <w:numFmt w:val="decimal"/>
      <w:lvlText w:val="%1."/>
      <w:lvlJc w:val="left"/>
      <w:pPr>
        <w:ind w:left="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4C21E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CA34D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54AF68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E3A42F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69A886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C0E439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F3CB39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B504D1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492E3E3A"/>
    <w:multiLevelType w:val="multilevel"/>
    <w:tmpl w:val="847274E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A5B3AF9"/>
    <w:multiLevelType w:val="hybridMultilevel"/>
    <w:tmpl w:val="7522194E"/>
    <w:lvl w:ilvl="0" w:tplc="8340C712">
      <w:start w:val="10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 w15:restartNumberingAfterBreak="0">
    <w:nsid w:val="537D29A6"/>
    <w:multiLevelType w:val="hybridMultilevel"/>
    <w:tmpl w:val="01CC63B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CE7691"/>
    <w:multiLevelType w:val="hybridMultilevel"/>
    <w:tmpl w:val="E7AE7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163DE7"/>
    <w:multiLevelType w:val="hybridMultilevel"/>
    <w:tmpl w:val="32E87A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087CEE"/>
    <w:multiLevelType w:val="multilevel"/>
    <w:tmpl w:val="847274E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5F4C2E12"/>
    <w:multiLevelType w:val="hybridMultilevel"/>
    <w:tmpl w:val="28E41058"/>
    <w:lvl w:ilvl="0" w:tplc="43FC95F4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F2C16E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BB6A52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A48268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9D4C91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47E91D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0605B6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222ED8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8E8B43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62495E9C"/>
    <w:multiLevelType w:val="multilevel"/>
    <w:tmpl w:val="B48A9B7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27" w15:restartNumberingAfterBreak="0">
    <w:nsid w:val="62511C0A"/>
    <w:multiLevelType w:val="hybridMultilevel"/>
    <w:tmpl w:val="AA5ACCB2"/>
    <w:lvl w:ilvl="0" w:tplc="3D82160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7D44AC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39CB3A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652C76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B8E398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1883A4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169F3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ECA565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33C3AB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8" w15:restartNumberingAfterBreak="0">
    <w:nsid w:val="64A978B3"/>
    <w:multiLevelType w:val="hybridMultilevel"/>
    <w:tmpl w:val="8C60D8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FC1C23"/>
    <w:multiLevelType w:val="hybridMultilevel"/>
    <w:tmpl w:val="4EC080DA"/>
    <w:lvl w:ilvl="0" w:tplc="B50E4AF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CE72C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062E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7438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C86EA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34659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1AB4F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0ACB1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3C73C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A018E"/>
    <w:multiLevelType w:val="hybridMultilevel"/>
    <w:tmpl w:val="715407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753536"/>
    <w:multiLevelType w:val="hybridMultilevel"/>
    <w:tmpl w:val="0EAADAA8"/>
    <w:lvl w:ilvl="0" w:tplc="F3D6EF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D6BA2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7CE43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0C855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6691E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4A74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DEE98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726DC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3218E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765DCC"/>
    <w:multiLevelType w:val="hybridMultilevel"/>
    <w:tmpl w:val="37AC4D76"/>
    <w:lvl w:ilvl="0" w:tplc="2752F38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86A10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0851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4C965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AB71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6EB41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70CC1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DA509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3C735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62F88"/>
    <w:multiLevelType w:val="multilevel"/>
    <w:tmpl w:val="847274E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756C7B5C"/>
    <w:multiLevelType w:val="hybridMultilevel"/>
    <w:tmpl w:val="FBB4B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937189"/>
    <w:multiLevelType w:val="hybridMultilevel"/>
    <w:tmpl w:val="B88A373C"/>
    <w:lvl w:ilvl="0" w:tplc="54E8C64E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9B0D4A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710F5A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CDE7BA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ABC76E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66A247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A28EBD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2582EE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10B6E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7EA0118E"/>
    <w:multiLevelType w:val="hybridMultilevel"/>
    <w:tmpl w:val="6B04147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6"/>
  </w:num>
  <w:num w:numId="3">
    <w:abstractNumId w:val="1"/>
  </w:num>
  <w:num w:numId="4">
    <w:abstractNumId w:val="28"/>
  </w:num>
  <w:num w:numId="5">
    <w:abstractNumId w:val="13"/>
  </w:num>
  <w:num w:numId="6">
    <w:abstractNumId w:val="8"/>
  </w:num>
  <w:num w:numId="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</w:num>
  <w:num w:numId="9">
    <w:abstractNumId w:val="10"/>
  </w:num>
  <w:num w:numId="10">
    <w:abstractNumId w:val="12"/>
  </w:num>
  <w:num w:numId="11">
    <w:abstractNumId w:val="5"/>
  </w:num>
  <w:num w:numId="12">
    <w:abstractNumId w:val="30"/>
  </w:num>
  <w:num w:numId="13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  <w:lvlOverride w:ilvl="0"/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33"/>
  </w:num>
  <w:num w:numId="19">
    <w:abstractNumId w:val="11"/>
  </w:num>
  <w:num w:numId="20">
    <w:abstractNumId w:val="23"/>
  </w:num>
  <w:num w:numId="21">
    <w:abstractNumId w:val="3"/>
  </w:num>
  <w:num w:numId="22">
    <w:abstractNumId w:val="15"/>
  </w:num>
  <w:num w:numId="23">
    <w:abstractNumId w:val="16"/>
  </w:num>
  <w:num w:numId="24">
    <w:abstractNumId w:val="2"/>
  </w:num>
  <w:num w:numId="25">
    <w:abstractNumId w:val="21"/>
  </w:num>
  <w:num w:numId="26">
    <w:abstractNumId w:val="6"/>
  </w:num>
  <w:num w:numId="27">
    <w:abstractNumId w:val="31"/>
  </w:num>
  <w:num w:numId="28">
    <w:abstractNumId w:val="32"/>
  </w:num>
  <w:num w:numId="29">
    <w:abstractNumId w:val="14"/>
  </w:num>
  <w:num w:numId="30">
    <w:abstractNumId w:val="29"/>
  </w:num>
  <w:num w:numId="31">
    <w:abstractNumId w:val="36"/>
  </w:num>
  <w:num w:numId="32">
    <w:abstractNumId w:val="7"/>
  </w:num>
  <w:num w:numId="33">
    <w:abstractNumId w:val="17"/>
  </w:num>
  <w:num w:numId="34">
    <w:abstractNumId w:val="20"/>
  </w:num>
  <w:num w:numId="35">
    <w:abstractNumId w:val="34"/>
  </w:num>
  <w:num w:numId="36">
    <w:abstractNumId w:val="22"/>
  </w:num>
  <w:num w:numId="37">
    <w:abstractNumId w:val="18"/>
  </w:num>
  <w:num w:numId="38">
    <w:abstractNumId w:val="35"/>
  </w:num>
  <w:num w:numId="39">
    <w:abstractNumId w:val="25"/>
  </w:num>
  <w:num w:numId="40">
    <w:abstractNumId w:val="9"/>
  </w:num>
  <w:num w:numId="41">
    <w:abstractNumId w:val="27"/>
  </w:num>
  <w:num w:numId="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MDQwtTAxNzO1NDdX0lEKTi0uzszPAykwrgUAKDIIyywAAAA="/>
  </w:docVars>
  <w:rsids>
    <w:rsidRoot w:val="00855E75"/>
    <w:rsid w:val="002A1C04"/>
    <w:rsid w:val="004B2BD0"/>
    <w:rsid w:val="004C7E69"/>
    <w:rsid w:val="00564E0D"/>
    <w:rsid w:val="00676DD2"/>
    <w:rsid w:val="00855E75"/>
    <w:rsid w:val="00B7338B"/>
    <w:rsid w:val="00C03FAF"/>
    <w:rsid w:val="00D1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6C68975C"/>
  <w15:chartTrackingRefBased/>
  <w15:docId w15:val="{22232236-A72A-4827-831E-BEB91818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E75"/>
  </w:style>
  <w:style w:type="paragraph" w:styleId="Heading1">
    <w:name w:val="heading 1"/>
    <w:basedOn w:val="Normal"/>
    <w:next w:val="Normal"/>
    <w:link w:val="Heading1Char"/>
    <w:uiPriority w:val="9"/>
    <w:qFormat/>
    <w:rsid w:val="00855E75"/>
    <w:pPr>
      <w:keepNext/>
      <w:keepLines/>
      <w:spacing w:before="100" w:beforeAutospacing="1" w:after="100" w:afterAutospacing="1" w:line="420" w:lineRule="atLeast"/>
      <w:outlineLvl w:val="0"/>
    </w:pPr>
    <w:rPr>
      <w:rFonts w:ascii="Cambria" w:eastAsia="SimSun" w:hAnsi="Cambria" w:cs="SimSu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E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E75"/>
    <w:rPr>
      <w:rFonts w:ascii="Cambria" w:eastAsia="SimSun" w:hAnsi="Cambria" w:cs="SimSu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55E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ntstyle01">
    <w:name w:val="fontstyle01"/>
    <w:basedOn w:val="DefaultParagraphFont"/>
    <w:rsid w:val="00855E75"/>
    <w:rPr>
      <w:rFonts w:ascii="CIDFont+F1" w:hAnsi="CIDFont+F1" w:hint="default"/>
      <w:b/>
      <w:bCs/>
      <w:i w:val="0"/>
      <w:iCs w:val="0"/>
      <w:color w:val="000000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855E75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5E75"/>
  </w:style>
  <w:style w:type="paragraph" w:styleId="Caption">
    <w:name w:val="caption"/>
    <w:basedOn w:val="Normal"/>
    <w:next w:val="Normal"/>
    <w:uiPriority w:val="35"/>
    <w:unhideWhenUsed/>
    <w:qFormat/>
    <w:rsid w:val="00855E7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Default">
    <w:name w:val="Default"/>
    <w:rsid w:val="00855E7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5E7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55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55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55E7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E7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55E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E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E7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E75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5E75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5E75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55E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E75"/>
    <w:rPr>
      <w:rFonts w:ascii="Calibri" w:hAnsi="Calibri" w:cs="Calibri"/>
      <w:noProof/>
    </w:rPr>
  </w:style>
  <w:style w:type="table" w:customStyle="1" w:styleId="TableGrid0">
    <w:name w:val="TableGrid"/>
    <w:rsid w:val="00855E7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5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E75"/>
  </w:style>
  <w:style w:type="character" w:customStyle="1" w:styleId="fontstyle21">
    <w:name w:val="fontstyle21"/>
    <w:basedOn w:val="DefaultParagraphFont"/>
    <w:rsid w:val="00855E75"/>
    <w:rPr>
      <w:rFonts w:ascii="Power Geez Unicode1" w:hAnsi="Power Geez Unicode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9">
    <w:name w:val="A9"/>
    <w:uiPriority w:val="99"/>
    <w:rsid w:val="00855E75"/>
    <w:rPr>
      <w:rFonts w:ascii="Minion Web" w:hAnsi="Minion Web" w:cs="Minion Web"/>
      <w:color w:val="000000"/>
      <w:sz w:val="11"/>
      <w:szCs w:val="11"/>
    </w:rPr>
  </w:style>
  <w:style w:type="paragraph" w:styleId="TOCHeading">
    <w:name w:val="TOC Heading"/>
    <w:basedOn w:val="Heading1"/>
    <w:next w:val="Normal"/>
    <w:uiPriority w:val="39"/>
    <w:unhideWhenUsed/>
    <w:qFormat/>
    <w:rsid w:val="00855E75"/>
    <w:pPr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55E7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55E7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55E75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855E75"/>
    <w:pPr>
      <w:spacing w:after="0"/>
    </w:pPr>
  </w:style>
  <w:style w:type="paragraph" w:styleId="Footer">
    <w:name w:val="footer"/>
    <w:basedOn w:val="Normal"/>
    <w:link w:val="FooterChar"/>
    <w:uiPriority w:val="99"/>
    <w:unhideWhenUsed/>
    <w:rsid w:val="00855E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w</dc:creator>
  <cp:keywords/>
  <dc:description/>
  <cp:lastModifiedBy>Cheru Tesema Leshargie</cp:lastModifiedBy>
  <cp:revision>8</cp:revision>
  <dcterms:created xsi:type="dcterms:W3CDTF">2022-01-02T14:45:00Z</dcterms:created>
  <dcterms:modified xsi:type="dcterms:W3CDTF">2022-04-18T10:27:00Z</dcterms:modified>
</cp:coreProperties>
</file>